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DF92D" w14:textId="77777777" w:rsidR="00347490" w:rsidRDefault="00347490" w:rsidP="00347490">
      <w:pPr>
        <w:pStyle w:val="Heading1"/>
        <w:spacing w:before="0" w:line="480" w:lineRule="auto"/>
        <w:rPr>
          <w:lang w:val="en-US"/>
        </w:rPr>
      </w:pPr>
      <w:r>
        <w:rPr>
          <w:lang w:val="en-US"/>
        </w:rPr>
        <w:t>Additional Figures</w:t>
      </w:r>
    </w:p>
    <w:p w14:paraId="63CCEAB8" w14:textId="76FED177" w:rsidR="00347490" w:rsidRDefault="00EA231B" w:rsidP="00347490">
      <w:pPr>
        <w:spacing w:after="0"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3F8EA6A" wp14:editId="50F38D9B">
            <wp:extent cx="5760000" cy="5457600"/>
            <wp:effectExtent l="0" t="0" r="0" b="0"/>
            <wp:docPr id="15531144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4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0D189" w14:textId="424D3690" w:rsidR="00347490" w:rsidRPr="00347490" w:rsidRDefault="00347490" w:rsidP="00347490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347490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Additional Fig.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Pr="00347490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1</w:t>
      </w:r>
      <w:r w:rsidRPr="0034749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Rare AATD variants with ≥10–99 reports worldwide</w:t>
      </w:r>
    </w:p>
    <w:p w14:paraId="30768E17" w14:textId="77777777" w:rsidR="008D521D" w:rsidRDefault="008D521D" w:rsidP="008D521D">
      <w:pPr>
        <w:autoSpaceDE w:val="0"/>
        <w:autoSpaceDN w:val="0"/>
        <w:adjustRightInd w:val="0"/>
        <w:snapToGrid w:val="0"/>
        <w:spacing w:after="0" w:line="480" w:lineRule="auto"/>
        <w:rPr>
          <w:rFonts w:cstheme="minorHAnsi"/>
          <w:lang w:val="en-US"/>
        </w:rPr>
      </w:pPr>
      <w:r w:rsidRPr="006857F2">
        <w:rPr>
          <w:rFonts w:cstheme="minorHAnsi"/>
          <w:lang w:val="en-US"/>
        </w:rPr>
        <w:t>AATD, Alpha 1 Antitrypsin Deficiency</w:t>
      </w:r>
    </w:p>
    <w:p w14:paraId="5BC720E2" w14:textId="442E39EA" w:rsidR="00E9307E" w:rsidRPr="00E9307E" w:rsidRDefault="00E9307E" w:rsidP="00E9307E">
      <w:pPr>
        <w:spacing w:after="0" w:line="480" w:lineRule="auto"/>
        <w:rPr>
          <w:lang w:val="en-US"/>
        </w:rPr>
      </w:pPr>
      <w:r w:rsidRPr="00B74414">
        <w:rPr>
          <w:rFonts w:cstheme="minorHAnsi"/>
          <w:vertAlign w:val="superscript"/>
          <w:lang w:val="en-US"/>
        </w:rPr>
        <w:t>†</w:t>
      </w:r>
      <w:r w:rsidR="00145217">
        <w:rPr>
          <w:rFonts w:cstheme="minorHAnsi"/>
          <w:lang w:val="en-US"/>
        </w:rPr>
        <w:t>V</w:t>
      </w:r>
      <w:r>
        <w:rPr>
          <w:lang w:val="en-US"/>
        </w:rPr>
        <w:t>ariants identified by IEF; all other variants were genetically identified</w:t>
      </w:r>
    </w:p>
    <w:p w14:paraId="20592018" w14:textId="77777777" w:rsidR="008D521D" w:rsidRDefault="008D521D" w:rsidP="00F260C7">
      <w:pPr>
        <w:spacing w:after="0" w:line="480" w:lineRule="auto"/>
        <w:rPr>
          <w:lang w:val="en-US"/>
        </w:rPr>
        <w:sectPr w:rsidR="008D521D" w:rsidSect="00B06508">
          <w:footerReference w:type="default" r:id="rId12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16351FE" w14:textId="15D92EB4" w:rsidR="00DB718A" w:rsidRDefault="0051595B" w:rsidP="00DB718A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CA0EC4E" wp14:editId="21E2BB14">
            <wp:extent cx="8280000" cy="5709600"/>
            <wp:effectExtent l="0" t="0" r="6985" b="0"/>
            <wp:docPr id="21433934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570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19018" w14:textId="27331991" w:rsidR="00E15994" w:rsidRDefault="0093131E" w:rsidP="00F260C7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AD2A4E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Fig.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Pr="00AD2A4E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2</w:t>
      </w:r>
      <w:r w:rsidRPr="00AD2A4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Geographical location of rare AATD variants reported only once</w:t>
      </w:r>
    </w:p>
    <w:p w14:paraId="677DBE9F" w14:textId="6E1A7CA4" w:rsidR="005E5261" w:rsidRPr="005E5261" w:rsidRDefault="005E5261" w:rsidP="005E5261">
      <w:pPr>
        <w:spacing w:after="0" w:line="480" w:lineRule="auto"/>
        <w:rPr>
          <w:lang w:val="en-US"/>
        </w:rPr>
      </w:pPr>
      <w:r w:rsidRPr="00B74414">
        <w:rPr>
          <w:rFonts w:cstheme="minorHAnsi"/>
          <w:vertAlign w:val="superscript"/>
          <w:lang w:val="en-US"/>
        </w:rPr>
        <w:t>†</w:t>
      </w:r>
      <w:r w:rsidR="00145217">
        <w:rPr>
          <w:rFonts w:cstheme="minorHAnsi"/>
          <w:lang w:val="en-US"/>
        </w:rPr>
        <w:t>V</w:t>
      </w:r>
      <w:r>
        <w:rPr>
          <w:lang w:val="en-US"/>
        </w:rPr>
        <w:t>ariants identified by IEF; all other variants were genetically identified</w:t>
      </w:r>
    </w:p>
    <w:p w14:paraId="55751E7D" w14:textId="47D56A7E" w:rsidR="005E5261" w:rsidRPr="005E5261" w:rsidRDefault="005E5261" w:rsidP="005E5261">
      <w:pPr>
        <w:rPr>
          <w:lang w:val="en-US"/>
        </w:rPr>
        <w:sectPr w:rsidR="005E5261" w:rsidRPr="005E5261" w:rsidSect="00B06508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3E3D3B" w14:textId="22E9A2B4" w:rsidR="00886EB9" w:rsidRDefault="00886EB9" w:rsidP="00F260C7">
      <w:pPr>
        <w:pStyle w:val="Heading1"/>
        <w:spacing w:before="0" w:line="480" w:lineRule="auto"/>
        <w:rPr>
          <w:lang w:val="en-US"/>
        </w:rPr>
      </w:pPr>
      <w:r>
        <w:rPr>
          <w:lang w:val="en-US"/>
        </w:rPr>
        <w:lastRenderedPageBreak/>
        <w:t>Additional Tables</w:t>
      </w:r>
    </w:p>
    <w:p w14:paraId="386E1E5B" w14:textId="6E688EB0" w:rsidR="003D1237" w:rsidRPr="00E15994" w:rsidRDefault="003D1237" w:rsidP="00F260C7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1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List of the </w:t>
      </w:r>
      <w:r w:rsidR="004E7A98">
        <w:rPr>
          <w:rFonts w:asciiTheme="minorHAnsi" w:hAnsiTheme="minorHAnsi" w:cstheme="minorHAnsi"/>
          <w:color w:val="auto"/>
          <w:sz w:val="22"/>
          <w:szCs w:val="22"/>
          <w:lang w:val="en-US"/>
        </w:rPr>
        <w:t>8</w:t>
      </w:r>
      <w:r w:rsidR="00984562">
        <w:rPr>
          <w:rFonts w:asciiTheme="minorHAnsi" w:hAnsiTheme="minorHAnsi" w:cstheme="minorHAnsi"/>
          <w:color w:val="auto"/>
          <w:sz w:val="22"/>
          <w:szCs w:val="22"/>
          <w:lang w:val="en-US"/>
        </w:rPr>
        <w:t>64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rticles identified </w:t>
      </w:r>
      <w:r w:rsidR="00F549F6"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>by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e search string that contained useful information </w:t>
      </w:r>
      <w:r w:rsidR="00F549F6"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>on AATD variants for this study</w:t>
      </w:r>
    </w:p>
    <w:bookmarkStart w:id="0" w:name="_MON_1762928070"/>
    <w:bookmarkEnd w:id="0"/>
    <w:p w14:paraId="7CD755D8" w14:textId="735FA26E" w:rsidR="003D1237" w:rsidRPr="00F549F6" w:rsidRDefault="00E90054" w:rsidP="00F260C7">
      <w:pPr>
        <w:spacing w:after="0" w:line="480" w:lineRule="auto"/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object w:dxaOrig="1520" w:dyaOrig="988" w14:anchorId="0A0926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5pt;height:48.75pt" o:ole="">
            <v:imagedata r:id="rId14" o:title=""/>
          </v:shape>
          <o:OLEObject Type="Embed" ProgID="Excel.Sheet.12" ShapeID="_x0000_i1025" DrawAspect="Icon" ObjectID="_1769512158" r:id="rId15"/>
        </w:object>
      </w:r>
      <w:r w:rsidR="003D1237" w:rsidRPr="00F549F6">
        <w:rPr>
          <w:rFonts w:cstheme="minorHAnsi"/>
          <w:i/>
          <w:iCs/>
          <w:lang w:val="en-US"/>
        </w:rPr>
        <w:br w:type="page"/>
      </w:r>
    </w:p>
    <w:p w14:paraId="313D7F58" w14:textId="3C36ECED" w:rsidR="00532B64" w:rsidRPr="00E15994" w:rsidRDefault="00532B64" w:rsidP="00F260C7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="00F549F6"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2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Number of articles identified in each count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532B64" w:rsidRPr="006857F2" w14:paraId="1ABA77AC" w14:textId="77777777" w:rsidTr="00EE2FF2">
        <w:tc>
          <w:tcPr>
            <w:tcW w:w="18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B0F5E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Number of articles identifi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993CB4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Country</w:t>
            </w:r>
          </w:p>
        </w:tc>
      </w:tr>
      <w:tr w:rsidR="00532B64" w:rsidRPr="006857F2" w14:paraId="5C7404C4" w14:textId="77777777" w:rsidTr="00EE2FF2">
        <w:tc>
          <w:tcPr>
            <w:tcW w:w="183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DB063" w14:textId="283A9F02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1</w:t>
            </w:r>
            <w:r w:rsidR="00DB718A">
              <w:rPr>
                <w:rFonts w:cstheme="minorHAnsi"/>
                <w:color w:val="000000"/>
                <w:lang w:val="en-US"/>
              </w:rPr>
              <w:t>8</w:t>
            </w:r>
            <w:r w:rsidR="00791A6D">
              <w:rPr>
                <w:rFonts w:cstheme="minorHAnsi"/>
                <w:color w:val="000000"/>
                <w:lang w:val="en-US"/>
              </w:rPr>
              <w:t>9</w:t>
            </w:r>
          </w:p>
        </w:tc>
        <w:tc>
          <w:tcPr>
            <w:tcW w:w="75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4BAEE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United States (30/50 states)</w:t>
            </w:r>
          </w:p>
        </w:tc>
      </w:tr>
      <w:tr w:rsidR="00532B64" w:rsidRPr="006857F2" w14:paraId="4F9383A8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7B7E8" w14:textId="73532501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7</w:t>
            </w:r>
            <w:r w:rsidR="00DB718A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71DEA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United Kingdom (includes England, Scotland, and Wales)</w:t>
            </w:r>
          </w:p>
        </w:tc>
      </w:tr>
      <w:tr w:rsidR="00532B64" w:rsidRPr="006857F2" w14:paraId="52DDF567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EA25D" w14:textId="6BF2D9FA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6</w:t>
            </w:r>
            <w:r w:rsidR="00791A6D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7BDED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Germany</w:t>
            </w:r>
          </w:p>
        </w:tc>
      </w:tr>
      <w:tr w:rsidR="00532B64" w:rsidRPr="006857F2" w14:paraId="5DFD8ED7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C5520" w14:textId="6CF6F39C" w:rsidR="00532B64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A64E5" w14:textId="35A4924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Spain</w:t>
            </w:r>
          </w:p>
        </w:tc>
      </w:tr>
      <w:tr w:rsidR="00532B64" w:rsidRPr="006857F2" w14:paraId="02DD118B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DAC4A" w14:textId="0A1C2C43" w:rsidR="00532B64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77916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Italy</w:t>
            </w:r>
          </w:p>
        </w:tc>
      </w:tr>
      <w:tr w:rsidR="00791A6D" w:rsidRPr="006857F2" w14:paraId="375BF4F6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02E0" w14:textId="2A788731" w:rsidR="00791A6D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13E9E" w14:textId="63BDF59D" w:rsidR="00791A6D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eden</w:t>
            </w:r>
          </w:p>
        </w:tc>
      </w:tr>
      <w:tr w:rsidR="00532B64" w:rsidRPr="006857F2" w14:paraId="220D679F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BF16" w14:textId="75DAAFD9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4</w:t>
            </w:r>
            <w:r w:rsidR="00791A6D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D94AD" w14:textId="4719BB97" w:rsidR="00532B64" w:rsidRPr="006857F2" w:rsidRDefault="00DB718A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ance</w:t>
            </w:r>
          </w:p>
        </w:tc>
      </w:tr>
      <w:tr w:rsidR="00532B64" w:rsidRPr="006857F2" w14:paraId="4EA19B6D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7F90" w14:textId="02F39B26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3</w:t>
            </w:r>
            <w:r w:rsidR="00DB718A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2B39E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Canada</w:t>
            </w:r>
          </w:p>
        </w:tc>
      </w:tr>
      <w:tr w:rsidR="00532B64" w:rsidRPr="006857F2" w14:paraId="3D237755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80A70" w14:textId="413E5996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2</w:t>
            </w:r>
            <w:r w:rsidR="00791A6D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56F16" w14:textId="1DBA308A" w:rsidR="00532B64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Netherlands</w:t>
            </w:r>
          </w:p>
        </w:tc>
      </w:tr>
      <w:tr w:rsidR="00791A6D" w:rsidRPr="006857F2" w14:paraId="7327CEB2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C2F17" w14:textId="3E378AE9" w:rsidR="00791A6D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76199" w14:textId="66679206" w:rsidR="00791A6D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Japan</w:t>
            </w:r>
          </w:p>
        </w:tc>
      </w:tr>
      <w:tr w:rsidR="00532B64" w:rsidRPr="006857F2" w14:paraId="0FDDBBB5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5D7A4" w14:textId="0FFF9F25" w:rsidR="00532B64" w:rsidRPr="006857F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791A6D">
              <w:rPr>
                <w:rFonts w:cstheme="minorHAnsi"/>
                <w:lang w:val="en-US"/>
              </w:rPr>
              <w:t>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E674D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Denmark</w:t>
            </w:r>
          </w:p>
        </w:tc>
      </w:tr>
      <w:tr w:rsidR="00532B64" w:rsidRPr="006857F2" w14:paraId="5B80E1F5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6D436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19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80412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Australia</w:t>
            </w:r>
          </w:p>
        </w:tc>
      </w:tr>
      <w:tr w:rsidR="00532B64" w:rsidRPr="006857F2" w14:paraId="08E9D340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94F6A" w14:textId="5C890523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1</w:t>
            </w:r>
            <w:r w:rsidR="00791A6D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8866D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Portugal</w:t>
            </w:r>
          </w:p>
        </w:tc>
      </w:tr>
      <w:tr w:rsidR="00854644" w:rsidRPr="006857F2" w14:paraId="7505A456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C61CD" w14:textId="100D122B" w:rsidR="00854644" w:rsidRPr="006857F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0A8B9" w14:textId="5CD70E79" w:rsidR="00854644" w:rsidRPr="00854644" w:rsidRDefault="00854644" w:rsidP="00EE2FF2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184" w:hanging="536"/>
              <w:rPr>
                <w:rFonts w:cstheme="minorHAnsi"/>
                <w:lang w:val="en-US"/>
              </w:rPr>
            </w:pPr>
            <w:r w:rsidRPr="00854644">
              <w:rPr>
                <w:rFonts w:cstheme="minorHAnsi"/>
                <w:lang w:val="en-US"/>
              </w:rPr>
              <w:t>Austria</w:t>
            </w:r>
            <w:r w:rsidR="00791A6D">
              <w:rPr>
                <w:rFonts w:cstheme="minorHAnsi"/>
                <w:lang w:val="en-US"/>
              </w:rPr>
              <w:t>, Ireland</w:t>
            </w:r>
          </w:p>
        </w:tc>
      </w:tr>
      <w:tr w:rsidR="00532B64" w:rsidRPr="001F12CC" w14:paraId="3A837336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9F4F3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1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6D8AE" w14:textId="2EFA56AF" w:rsidR="00532B64" w:rsidRPr="0063672A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3672A">
              <w:rPr>
                <w:rFonts w:cstheme="minorHAnsi"/>
                <w:lang w:val="en-US"/>
              </w:rPr>
              <w:t>Finland,</w:t>
            </w:r>
            <w:r w:rsidR="00854644" w:rsidRPr="0063672A">
              <w:rPr>
                <w:rFonts w:cstheme="minorHAnsi"/>
                <w:lang w:val="en-US"/>
              </w:rPr>
              <w:t xml:space="preserve"> Poland, </w:t>
            </w:r>
            <w:r w:rsidRPr="0063672A">
              <w:rPr>
                <w:rFonts w:cstheme="minorHAnsi"/>
                <w:lang w:val="en-US"/>
              </w:rPr>
              <w:t>Serbia, Switzerland</w:t>
            </w:r>
          </w:p>
        </w:tc>
      </w:tr>
      <w:tr w:rsidR="00532B64" w:rsidRPr="006857F2" w14:paraId="76BE932D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7BCF3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8AA6A" w14:textId="3673C640" w:rsidR="00532B64" w:rsidRPr="006857F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razil, India, </w:t>
            </w:r>
            <w:r w:rsidR="00532B64" w:rsidRPr="006857F2">
              <w:rPr>
                <w:rFonts w:cstheme="minorHAnsi"/>
                <w:lang w:val="en-US"/>
              </w:rPr>
              <w:t>South Africa</w:t>
            </w:r>
          </w:p>
        </w:tc>
      </w:tr>
      <w:tr w:rsidR="00532B64" w:rsidRPr="006857F2" w14:paraId="5ED553B5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10A0E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9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B735B" w14:textId="0B7E5B2D" w:rsidR="00532B64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hina, </w:t>
            </w:r>
            <w:r w:rsidR="00532B64" w:rsidRPr="006857F2">
              <w:rPr>
                <w:rFonts w:cstheme="minorHAnsi"/>
                <w:lang w:val="en-US"/>
              </w:rPr>
              <w:t>Tunisia</w:t>
            </w:r>
            <w:r>
              <w:rPr>
                <w:rFonts w:cstheme="minorHAnsi"/>
                <w:lang w:val="en-US"/>
              </w:rPr>
              <w:t>, Turkey</w:t>
            </w:r>
          </w:p>
        </w:tc>
      </w:tr>
      <w:tr w:rsidR="00532B64" w:rsidRPr="006857F2" w14:paraId="4736701C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C6ABC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78CEF" w14:textId="146F04D0" w:rsidR="00532B64" w:rsidRPr="006857F2" w:rsidRDefault="00791A6D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ran</w:t>
            </w:r>
          </w:p>
        </w:tc>
      </w:tr>
      <w:tr w:rsidR="00532B64" w:rsidRPr="006857F2" w14:paraId="68D65FE3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7C05C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B4943" w14:textId="02186254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lang w:val="en-US"/>
              </w:rPr>
              <w:t>Russia</w:t>
            </w:r>
          </w:p>
        </w:tc>
      </w:tr>
      <w:tr w:rsidR="00532B64" w:rsidRPr="006857F2" w14:paraId="247C605C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96B6C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lastRenderedPageBreak/>
              <w:t>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ACD8C" w14:textId="42B926E7" w:rsidR="00532B64" w:rsidRPr="006857F2" w:rsidRDefault="00663BF7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outh </w:t>
            </w:r>
            <w:r w:rsidR="00532B64" w:rsidRPr="006857F2">
              <w:rPr>
                <w:rFonts w:cstheme="minorHAnsi"/>
                <w:lang w:val="en-US"/>
              </w:rPr>
              <w:t>Korea, Lithuania</w:t>
            </w:r>
          </w:p>
        </w:tc>
      </w:tr>
      <w:tr w:rsidR="00532B64" w:rsidRPr="0090696C" w14:paraId="0B829706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97480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72C7C" w14:textId="3BADE1E8" w:rsidR="00532B64" w:rsidRPr="00C8509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it-IT"/>
              </w:rPr>
            </w:pPr>
            <w:r w:rsidRPr="00854644">
              <w:rPr>
                <w:rFonts w:cstheme="minorHAnsi"/>
                <w:lang w:val="it-IT"/>
              </w:rPr>
              <w:t>Argentina, Belgium, Croatia, Greece, Malaysia, Mexico, Saudi Arabia</w:t>
            </w:r>
          </w:p>
        </w:tc>
      </w:tr>
      <w:tr w:rsidR="00532B64" w:rsidRPr="006857F2" w14:paraId="46E83177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86BF7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2B1B5" w14:textId="41810DEB" w:rsidR="00532B64" w:rsidRPr="006857F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854644">
              <w:rPr>
                <w:rFonts w:cstheme="minorHAnsi"/>
                <w:lang w:val="en-US"/>
              </w:rPr>
              <w:t>Egypt, Hungary, Latvia, New Zealand, Nigeria, Romania</w:t>
            </w:r>
          </w:p>
        </w:tc>
      </w:tr>
      <w:tr w:rsidR="00532B64" w:rsidRPr="006857F2" w14:paraId="5D150363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E6B5C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98D0D" w14:textId="2ED3EAAA" w:rsidR="00532B64" w:rsidRPr="006857F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854644">
              <w:rPr>
                <w:rFonts w:cstheme="minorHAnsi"/>
                <w:lang w:val="en-US"/>
              </w:rPr>
              <w:t>Bosnia, Estonia, Iceland, Israel, Jordan, Kazakhstan, Morocco, Norway, Pakistan, Philippines, Thailand</w:t>
            </w:r>
          </w:p>
        </w:tc>
      </w:tr>
      <w:tr w:rsidR="00532B64" w:rsidRPr="006857F2" w14:paraId="09F9C189" w14:textId="77777777" w:rsidTr="00EE2FF2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FDABD" w14:textId="77777777" w:rsidR="00532B64" w:rsidRPr="006857F2" w:rsidRDefault="00532B64" w:rsidP="00EE2FF2">
            <w:pPr>
              <w:numPr>
                <w:ilvl w:val="0"/>
                <w:numId w:val="5"/>
              </w:numPr>
              <w:spacing w:after="0" w:line="480" w:lineRule="auto"/>
              <w:ind w:left="171" w:hanging="142"/>
              <w:rPr>
                <w:rFonts w:cstheme="minorHAnsi"/>
                <w:lang w:val="en-US"/>
              </w:rPr>
            </w:pPr>
            <w:r w:rsidRPr="006857F2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73C1B" w14:textId="220AA0FD" w:rsidR="00532B64" w:rsidRPr="006857F2" w:rsidRDefault="00854644" w:rsidP="00EE2FF2">
            <w:pPr>
              <w:numPr>
                <w:ilvl w:val="0"/>
                <w:numId w:val="5"/>
              </w:numPr>
              <w:spacing w:after="0" w:line="480" w:lineRule="auto"/>
              <w:ind w:left="176" w:hanging="176"/>
              <w:rPr>
                <w:rFonts w:cstheme="minorHAnsi"/>
                <w:lang w:val="en-US"/>
              </w:rPr>
            </w:pPr>
            <w:r w:rsidRPr="00854644">
              <w:rPr>
                <w:rFonts w:cstheme="minorHAnsi"/>
                <w:lang w:val="en-US"/>
              </w:rPr>
              <w:t>Albania, Algeria, Angola, Botswana, Bulgaria, Cape Verde Islands, Central African Republic, Czech Republic, Democratic Republic of the Congo, Gambia, Greenland, Kenya, Liberia, Libya, Macedonia, Namibia,</w:t>
            </w:r>
            <w:r>
              <w:rPr>
                <w:rFonts w:cstheme="minorHAnsi"/>
                <w:lang w:val="en-US"/>
              </w:rPr>
              <w:t xml:space="preserve"> </w:t>
            </w:r>
            <w:r w:rsidRPr="00854644">
              <w:rPr>
                <w:rFonts w:cstheme="minorHAnsi"/>
                <w:lang w:val="en-US"/>
              </w:rPr>
              <w:t>Puerto Rico, Slovakia, Slovenia, Somalia, Taiwan, Tajikistan, Ukraine, Venezuela, Vietnam</w:t>
            </w:r>
          </w:p>
        </w:tc>
      </w:tr>
    </w:tbl>
    <w:p w14:paraId="668810B3" w14:textId="77777777" w:rsidR="00532B64" w:rsidRDefault="00532B64" w:rsidP="00F260C7">
      <w:pPr>
        <w:spacing w:after="0" w:line="480" w:lineRule="auto"/>
        <w:rPr>
          <w:lang w:val="en-US"/>
        </w:rPr>
      </w:pPr>
      <w:r>
        <w:rPr>
          <w:lang w:val="en-US"/>
        </w:rPr>
        <w:br w:type="page"/>
      </w:r>
    </w:p>
    <w:p w14:paraId="6CD13E12" w14:textId="222C04A9" w:rsidR="00532B64" w:rsidRDefault="00532B64" w:rsidP="00F260C7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="00F549F6"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3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BE4EE6">
        <w:rPr>
          <w:rFonts w:asciiTheme="minorHAnsi" w:hAnsiTheme="minorHAnsi" w:cstheme="minorHAnsi"/>
          <w:color w:val="auto"/>
          <w:sz w:val="22"/>
          <w:szCs w:val="22"/>
          <w:lang w:val="en-US"/>
        </w:rPr>
        <w:t>Most common rare AATD variants worldw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EE2FF2" w:rsidRPr="00EE2FF2" w14:paraId="2F3E654A" w14:textId="77777777" w:rsidTr="00EE2FF2">
        <w:trPr>
          <w:trHeight w:val="288"/>
        </w:trPr>
        <w:tc>
          <w:tcPr>
            <w:tcW w:w="1555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14:paraId="50AE2D3B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2FF2">
              <w:rPr>
                <w:rFonts w:ascii="Calibri" w:eastAsia="Times New Roman" w:hAnsi="Calibri" w:cs="Calibri"/>
                <w:b/>
                <w:bCs/>
                <w:color w:val="000000"/>
              </w:rPr>
              <w:t>Number of variant reports</w:t>
            </w:r>
          </w:p>
        </w:tc>
        <w:tc>
          <w:tcPr>
            <w:tcW w:w="7795" w:type="dxa"/>
            <w:tcBorders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0A17C3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2FF2">
              <w:rPr>
                <w:rFonts w:ascii="Calibri" w:eastAsia="Times New Roman" w:hAnsi="Calibri" w:cs="Calibri"/>
                <w:b/>
                <w:bCs/>
                <w:color w:val="000000"/>
              </w:rPr>
              <w:t>Variant</w:t>
            </w:r>
          </w:p>
        </w:tc>
      </w:tr>
      <w:tr w:rsidR="00EE2FF2" w:rsidRPr="00EE2FF2" w14:paraId="251C394A" w14:textId="77777777" w:rsidTr="00EE2FF2">
        <w:trPr>
          <w:trHeight w:val="288"/>
        </w:trPr>
        <w:tc>
          <w:tcPr>
            <w:tcW w:w="1555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07C08C5F" w14:textId="1C838A96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492</w:t>
            </w:r>
          </w:p>
        </w:tc>
        <w:tc>
          <w:tcPr>
            <w:tcW w:w="7795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00D5CCBE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*Q0/rare</w:t>
            </w:r>
          </w:p>
        </w:tc>
      </w:tr>
      <w:tr w:rsidR="00EE2FF2" w:rsidRPr="00EE2FF2" w14:paraId="4E14490D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46CEA26D" w14:textId="7D686611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281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003A0D13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EE2FF2" w:rsidRPr="00EE2FF2" w14:paraId="117C9FC1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B434592" w14:textId="7C80DDEB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6</w:t>
            </w:r>
            <w:r w:rsidR="00791A6D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5ED0F610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</w:tr>
      <w:tr w:rsidR="00EE2FF2" w:rsidRPr="00EE2FF2" w14:paraId="29C48D9E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5095DB7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035D34F0" w14:textId="38C986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="0040465E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166A7229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479A33D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797847E1" w14:textId="0016AF21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C</w:t>
            </w:r>
            <w:r w:rsidR="0040465E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40B14EC7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CAA4645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7B568175" w14:textId="426E306F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N</w:t>
            </w:r>
            <w:r w:rsidR="0040465E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7E572BFA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6D280A12" w14:textId="76CE836C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3</w:t>
            </w:r>
            <w:r w:rsidR="00791A6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34175651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alton</w:t>
            </w:r>
            <w:proofErr w:type="spellEnd"/>
          </w:p>
        </w:tc>
      </w:tr>
      <w:tr w:rsidR="00EE2FF2" w:rsidRPr="00EE2FF2" w14:paraId="5C705A61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13F0BC1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AB2E7B9" w14:textId="41FF8ABC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="0040465E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791A6D" w:rsidRPr="00EE2FF2" w14:paraId="0DA8DDE5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</w:tcPr>
          <w:p w14:paraId="13B8CA8A" w14:textId="71A4F17E" w:rsidR="00791A6D" w:rsidRPr="00EE2FF2" w:rsidRDefault="00791A6D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</w:tcPr>
          <w:p w14:paraId="333EDCC9" w14:textId="4F662A21" w:rsidR="00791A6D" w:rsidRPr="00EE2FF2" w:rsidRDefault="00791A6D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owell</w:t>
            </w:r>
            <w:proofErr w:type="spellEnd"/>
          </w:p>
        </w:tc>
      </w:tr>
      <w:tr w:rsidR="00EE2FF2" w:rsidRPr="00EE2FF2" w14:paraId="58D7F151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5D482197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333D7C57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</w:tr>
      <w:tr w:rsidR="00EE2FF2" w:rsidRPr="00EE2FF2" w14:paraId="4ADFCE0C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6F5196DA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28150EA6" w14:textId="23AE564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G</w:t>
            </w:r>
            <w:r w:rsidR="0040465E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791A6D" w:rsidRPr="00EE2FF2" w14:paraId="71D7B565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</w:tcPr>
          <w:p w14:paraId="673D37C0" w14:textId="415A5A40" w:rsidR="00791A6D" w:rsidRPr="00EE2FF2" w:rsidRDefault="00791A6D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</w:tcPr>
          <w:p w14:paraId="3290A35B" w14:textId="247E5C8D" w:rsidR="00791A6D" w:rsidRPr="00EE2FF2" w:rsidRDefault="00791A6D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Ourém</w:t>
            </w:r>
          </w:p>
        </w:tc>
      </w:tr>
      <w:tr w:rsidR="00EE2FF2" w:rsidRPr="00EE2FF2" w14:paraId="154F6EA6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6F070BD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5121B5FC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eerlen</w:t>
            </w:r>
            <w:proofErr w:type="spellEnd"/>
          </w:p>
        </w:tc>
      </w:tr>
      <w:tr w:rsidR="00EE2FF2" w:rsidRPr="00EE2FF2" w14:paraId="4DC58053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35EFC6EF" w14:textId="60B1F1AB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8</w:t>
            </w:r>
            <w:r w:rsidR="003C50A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4AAF9A76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rocida</w:t>
            </w:r>
            <w:proofErr w:type="spellEnd"/>
          </w:p>
        </w:tc>
      </w:tr>
      <w:tr w:rsidR="00EE2FF2" w:rsidRPr="00EE2FF2" w14:paraId="39708858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2CD8D9BA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6258BCA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EE2FF2" w:rsidRPr="00EE2FF2" w14:paraId="42EC5F81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2D2B6825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7547148D" w14:textId="59838F3C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L</w:t>
            </w:r>
            <w:r w:rsidR="0040465E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04529EB7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118C27E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2DE9FB18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Iiyama</w:t>
            </w:r>
            <w:proofErr w:type="spellEnd"/>
          </w:p>
        </w:tc>
      </w:tr>
      <w:tr w:rsidR="00EE2FF2" w:rsidRPr="00EE2FF2" w14:paraId="78C3B204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09F8D09" w14:textId="2591113A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7</w:t>
            </w:r>
            <w:r w:rsidR="003C50A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33F27D75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alermo</w:t>
            </w:r>
            <w:proofErr w:type="spellEnd"/>
          </w:p>
        </w:tc>
      </w:tr>
      <w:tr w:rsidR="003C50A8" w:rsidRPr="00EE2FF2" w14:paraId="531D2C8A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</w:tcPr>
          <w:p w14:paraId="545E4829" w14:textId="30CC1C62" w:rsidR="003C50A8" w:rsidRPr="00EE2FF2" w:rsidRDefault="003C50A8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</w:tcPr>
          <w:p w14:paraId="40032131" w14:textId="0C6A78DE" w:rsidR="003C50A8" w:rsidRPr="00EE2FF2" w:rsidRDefault="003C50A8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Würzburg</w:t>
            </w:r>
            <w:proofErr w:type="spellEnd"/>
          </w:p>
        </w:tc>
      </w:tr>
      <w:tr w:rsidR="00EE2FF2" w:rsidRPr="00EE2FF2" w14:paraId="07A30FCA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6912C5B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lastRenderedPageBreak/>
              <w:t>56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0A5F5DED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okyo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, </w:t>
            </w: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ellingham</w:t>
            </w:r>
          </w:p>
        </w:tc>
      </w:tr>
      <w:tr w:rsidR="00EE2FF2" w:rsidRPr="00EE2FF2" w14:paraId="4F7BAFA2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15A15ED3" w14:textId="494EAB52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4</w:t>
            </w:r>
            <w:r w:rsidR="003C50A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ABF7F18" w14:textId="6A0F4D0A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W</w:t>
            </w:r>
            <w:r w:rsidR="003C50A8">
              <w:rPr>
                <w:rFonts w:ascii="Calibri" w:eastAsia="Times New Roman" w:hAnsi="Calibri" w:cs="Calibri"/>
                <w:color w:val="000000"/>
                <w:vertAlign w:val="subscript"/>
              </w:rPr>
              <w:t>hitstable</w:t>
            </w:r>
            <w:proofErr w:type="spellEnd"/>
          </w:p>
        </w:tc>
      </w:tr>
      <w:tr w:rsidR="00EE2FF2" w:rsidRPr="00EE2FF2" w14:paraId="6508E5F4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570DB39D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43B07F1A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EE2FF2" w:rsidRPr="00EE2FF2" w14:paraId="4FE908F6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216AB5DB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5CF61D6" w14:textId="497CAFF8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="00AE48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0C7238F2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3A09A460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EF3DD01" w14:textId="3B4A693B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D</w:t>
            </w:r>
            <w:r w:rsidR="00AE48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W</w:t>
            </w:r>
            <w:r w:rsidR="00AE48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57C54D9D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14FF5DA1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23B7A86E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rescia</w:t>
            </w:r>
            <w:proofErr w:type="spellEnd"/>
          </w:p>
        </w:tc>
      </w:tr>
      <w:tr w:rsidR="00EE2FF2" w:rsidRPr="00EE2FF2" w14:paraId="61E38CCE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473F6F14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7953372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layton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Granite Falls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St. Albans</w:t>
            </w:r>
          </w:p>
        </w:tc>
      </w:tr>
      <w:tr w:rsidR="00EE2FF2" w:rsidRPr="00EE2FF2" w14:paraId="584EA00D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19DA65B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4803E400" w14:textId="34EE20AB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I1</w:t>
            </w:r>
            <w:r w:rsidR="00AE48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agliari</w:t>
            </w:r>
            <w:proofErr w:type="spellEnd"/>
          </w:p>
        </w:tc>
      </w:tr>
      <w:tr w:rsidR="00EE2FF2" w:rsidRPr="00EE2FF2" w14:paraId="04E1F37F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5B5EFA92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5BFA9CC" w14:textId="568B44C9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="003C50A8">
              <w:rPr>
                <w:rFonts w:ascii="Calibri" w:eastAsia="Times New Roman" w:hAnsi="Calibri" w:cs="Calibri"/>
                <w:color w:val="000000"/>
                <w:vertAlign w:val="subscript"/>
              </w:rPr>
              <w:t>N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ichina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Z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ratt</w:t>
            </w:r>
            <w:proofErr w:type="spellEnd"/>
            <w:r w:rsidR="00AE48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668995F8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6B46F054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B7EB244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ardiff</w:t>
            </w:r>
          </w:p>
        </w:tc>
      </w:tr>
      <w:tr w:rsidR="00EE2FF2" w:rsidRPr="00EE2FF2" w14:paraId="7CDB8795" w14:textId="77777777" w:rsidTr="00EE2FF2">
        <w:trPr>
          <w:trHeight w:val="288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474B3EEF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2CBA299F" w14:textId="6B082DBE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R</w:t>
            </w:r>
            <w:r w:rsidR="00AE48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791E3AAB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CED62A2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09ED8BF0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attawa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unich</w:t>
            </w:r>
            <w:proofErr w:type="spellEnd"/>
          </w:p>
        </w:tc>
      </w:tr>
      <w:tr w:rsidR="00EE2FF2" w:rsidRPr="00EE2FF2" w14:paraId="001CD9D3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17BDB313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38BAA9B" w14:textId="2077A6A9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amb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48F882AA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6DDD1B23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5667035A" w14:textId="110F5930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="00C140EB">
              <w:rPr>
                <w:rFonts w:ascii="Calibri" w:eastAsia="Times New Roman" w:hAnsi="Calibri" w:cs="Calibri"/>
                <w:color w:val="000000"/>
                <w:vertAlign w:val="subscript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l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Y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2E95C075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0B98DFA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988579B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rescia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ampedusa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orto</w:t>
            </w:r>
          </w:p>
        </w:tc>
      </w:tr>
      <w:tr w:rsidR="00EE2FF2" w:rsidRPr="00EE2FF2" w14:paraId="3632FF74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42052411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5A4578AA" w14:textId="6D0E123C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W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n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72556352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5D7EDBFB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6CA1A07" w14:textId="191D0B14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incinnati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lifton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olton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airo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ordenone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X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hristchurch</w:t>
            </w:r>
            <w:proofErr w:type="spellEnd"/>
          </w:p>
        </w:tc>
      </w:tr>
      <w:tr w:rsidR="00EE2FF2" w:rsidRPr="0090696C" w14:paraId="1130431F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50D02664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5C5DAFDB" w14:textId="1D520F9F" w:rsidR="00EE2FF2" w:rsidRPr="005E6F59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5E6F59">
              <w:rPr>
                <w:rFonts w:ascii="Calibri" w:eastAsia="Times New Roman" w:hAnsi="Calibri" w:cs="Calibri"/>
                <w:color w:val="000000"/>
                <w:lang w:val="pt-PT"/>
              </w:rPr>
              <w:t>B</w:t>
            </w:r>
            <w:r w:rsidR="00F133BD" w:rsidRPr="005E6F59">
              <w:rPr>
                <w:rFonts w:ascii="Calibri" w:eastAsia="Times New Roman" w:hAnsi="Calibri" w:cs="Calibri"/>
                <w:color w:val="000000"/>
                <w:vertAlign w:val="superscript"/>
                <w:lang w:val="pt-PT"/>
              </w:rPr>
              <w:t>†</w:t>
            </w:r>
            <w:r w:rsidRPr="005E6F59">
              <w:rPr>
                <w:rFonts w:ascii="Calibri" w:eastAsia="Times New Roman" w:hAnsi="Calibri" w:cs="Calibri"/>
                <w:color w:val="000000"/>
                <w:lang w:val="pt-PT"/>
              </w:rPr>
              <w:t>, Bologna, B</w:t>
            </w:r>
            <w:r w:rsidRPr="005E6F59">
              <w:rPr>
                <w:rFonts w:ascii="Calibri" w:eastAsia="Times New Roman" w:hAnsi="Calibri" w:cs="Calibri"/>
                <w:color w:val="000000"/>
                <w:vertAlign w:val="subscript"/>
                <w:lang w:val="pt-PT"/>
              </w:rPr>
              <w:t>Saskatoon</w:t>
            </w:r>
            <w:r w:rsidR="00F133BD" w:rsidRPr="005E6F59">
              <w:rPr>
                <w:rFonts w:ascii="Calibri" w:eastAsia="Times New Roman" w:hAnsi="Calibri" w:cs="Calibri"/>
                <w:color w:val="000000"/>
                <w:vertAlign w:val="superscript"/>
                <w:lang w:val="pt-PT"/>
              </w:rPr>
              <w:t>†</w:t>
            </w:r>
            <w:r w:rsidRPr="005E6F59">
              <w:rPr>
                <w:rFonts w:ascii="Calibri" w:eastAsia="Times New Roman" w:hAnsi="Calibri" w:cs="Calibri"/>
                <w:color w:val="000000"/>
                <w:lang w:val="pt-PT"/>
              </w:rPr>
              <w:t>, Pittsburgh, S</w:t>
            </w:r>
            <w:r w:rsidRPr="005E6F59">
              <w:rPr>
                <w:rFonts w:ascii="Calibri" w:eastAsia="Times New Roman" w:hAnsi="Calibri" w:cs="Calibri"/>
                <w:color w:val="000000"/>
                <w:vertAlign w:val="subscript"/>
                <w:lang w:val="pt-PT"/>
              </w:rPr>
              <w:t>Berber</w:t>
            </w:r>
            <w:r w:rsidR="00F133BD" w:rsidRPr="005E6F59">
              <w:rPr>
                <w:rFonts w:ascii="Calibri" w:eastAsia="Times New Roman" w:hAnsi="Calibri" w:cs="Calibri"/>
                <w:color w:val="000000"/>
                <w:vertAlign w:val="superscript"/>
                <w:lang w:val="pt-PT"/>
              </w:rPr>
              <w:t>†</w:t>
            </w:r>
            <w:r w:rsidRPr="005E6F59">
              <w:rPr>
                <w:rFonts w:ascii="Calibri" w:eastAsia="Times New Roman" w:hAnsi="Calibri" w:cs="Calibri"/>
                <w:color w:val="000000"/>
                <w:lang w:val="pt-PT"/>
              </w:rPr>
              <w:t>, Y</w:t>
            </w:r>
            <w:r w:rsidRPr="005E6F59">
              <w:rPr>
                <w:rFonts w:ascii="Calibri" w:eastAsia="Times New Roman" w:hAnsi="Calibri" w:cs="Calibri"/>
                <w:color w:val="000000"/>
                <w:vertAlign w:val="subscript"/>
                <w:lang w:val="pt-PT"/>
              </w:rPr>
              <w:t>Barcelona</w:t>
            </w:r>
            <w:r w:rsidR="003C50A8" w:rsidRPr="005E6F59">
              <w:rPr>
                <w:rFonts w:ascii="Calibri" w:eastAsia="Times New Roman" w:hAnsi="Calibri" w:cs="Calibri"/>
                <w:color w:val="000000"/>
                <w:lang w:val="pt-PT"/>
              </w:rPr>
              <w:t>, Z</w:t>
            </w:r>
            <w:r w:rsidR="003C50A8" w:rsidRPr="005E6F59">
              <w:rPr>
                <w:rFonts w:ascii="Calibri" w:eastAsia="Times New Roman" w:hAnsi="Calibri" w:cs="Calibri"/>
                <w:color w:val="000000"/>
                <w:vertAlign w:val="subscript"/>
                <w:lang w:val="pt-PT"/>
              </w:rPr>
              <w:t>La Palma</w:t>
            </w:r>
          </w:p>
        </w:tc>
      </w:tr>
      <w:tr w:rsidR="00EE2FF2" w:rsidRPr="00EE2FF2" w14:paraId="62B7E05D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038BB895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2234E813" w14:textId="6B7B4D1F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W2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095549F1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43274A38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5557188A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redevoort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Z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ugsburg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Z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ristol</w:t>
            </w:r>
            <w:proofErr w:type="spellEnd"/>
          </w:p>
        </w:tc>
      </w:tr>
      <w:tr w:rsidR="00EE2FF2" w:rsidRPr="00EE2FF2" w14:paraId="3BB2AE6F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280253EE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7C5A9FD5" w14:textId="4328669C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="003C50A8">
              <w:rPr>
                <w:rFonts w:ascii="Calibri" w:eastAsia="Times New Roman" w:hAnsi="Calibri" w:cs="Calibri"/>
                <w:color w:val="000000"/>
                <w:vertAlign w:val="subscript"/>
              </w:rPr>
              <w:t>H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mpton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lt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Lake</w:t>
            </w:r>
            <w:r w:rsidR="001B51F2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="003C50A8" w:rsidRP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 w:rsidRPr="003C50A8">
              <w:rPr>
                <w:rFonts w:ascii="Calibri" w:eastAsia="Times New Roman" w:hAnsi="Calibri" w:cs="Calibri"/>
                <w:color w:val="000000"/>
              </w:rPr>
              <w:t>Y</w:t>
            </w:r>
            <w:r w:rsidR="003C50A8">
              <w:rPr>
                <w:rFonts w:ascii="Calibri" w:eastAsia="Times New Roman" w:hAnsi="Calibri" w:cs="Calibri"/>
                <w:color w:val="000000"/>
                <w:vertAlign w:val="subscript"/>
              </w:rPr>
              <w:t>Orzinouvi</w:t>
            </w:r>
            <w:proofErr w:type="spellEnd"/>
          </w:p>
        </w:tc>
      </w:tr>
      <w:tr w:rsidR="00EE2FF2" w:rsidRPr="00EE2FF2" w14:paraId="618BD5FE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50DA9C22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6DA4ACF3" w14:textId="3176BBCE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I2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Nagato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yo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>,</w:t>
            </w:r>
            <w:r w:rsidR="003C50A8">
              <w:rPr>
                <w:rFonts w:ascii="Calibri" w:eastAsia="Times New Roman" w:hAnsi="Calibri" w:cs="Calibri"/>
                <w:color w:val="000000"/>
              </w:rPr>
              <w:t xml:space="preserve"> Q0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La Palma</w:t>
            </w:r>
            <w:r w:rsidR="003C50A8">
              <w:rPr>
                <w:rFonts w:ascii="Calibri" w:eastAsia="Times New Roman" w:hAnsi="Calibri" w:cs="Calibri"/>
                <w:color w:val="000000"/>
              </w:rPr>
              <w:t>,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W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Finneytown</w:t>
            </w:r>
            <w:proofErr w:type="spellEnd"/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Z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Wrexham</w:t>
            </w:r>
            <w:proofErr w:type="spellEnd"/>
          </w:p>
        </w:tc>
      </w:tr>
      <w:tr w:rsidR="00EE2FF2" w:rsidRPr="006D51E6" w14:paraId="5E0B5148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4C9D6AE2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4E1A325F" w14:textId="729FA032" w:rsidR="00EE2FF2" w:rsidRPr="006D51E6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E</w:t>
            </w:r>
            <w:r w:rsidRPr="006D51E6">
              <w:rPr>
                <w:rFonts w:ascii="Calibri" w:eastAsia="Times New Roman" w:hAnsi="Calibri" w:cs="Calibri"/>
                <w:color w:val="000000"/>
                <w:vertAlign w:val="subscript"/>
                <w:lang w:val="it-IT"/>
              </w:rPr>
              <w:t>Lemberg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, M</w:t>
            </w:r>
            <w:r w:rsidRPr="006D51E6">
              <w:rPr>
                <w:rFonts w:ascii="Calibri" w:eastAsia="Times New Roman" w:hAnsi="Calibri" w:cs="Calibri"/>
                <w:color w:val="000000"/>
                <w:vertAlign w:val="subscript"/>
                <w:lang w:val="it-IT"/>
              </w:rPr>
              <w:t>Baldwin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, P</w:t>
            </w:r>
            <w:r w:rsidRPr="006D51E6">
              <w:rPr>
                <w:rFonts w:ascii="Calibri" w:eastAsia="Times New Roman" w:hAnsi="Calibri" w:cs="Calibri"/>
                <w:color w:val="000000"/>
                <w:vertAlign w:val="subscript"/>
                <w:lang w:val="it-IT"/>
              </w:rPr>
              <w:t>Castoria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, P</w:t>
            </w:r>
            <w:r w:rsidRPr="006D51E6">
              <w:rPr>
                <w:rFonts w:ascii="Calibri" w:eastAsia="Times New Roman" w:hAnsi="Calibri" w:cs="Calibri"/>
                <w:color w:val="000000"/>
                <w:vertAlign w:val="subscript"/>
                <w:lang w:val="it-IT"/>
              </w:rPr>
              <w:t>St Albans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, P</w:t>
            </w:r>
            <w:r w:rsidRPr="006D51E6">
              <w:rPr>
                <w:rFonts w:ascii="Calibri" w:eastAsia="Times New Roman" w:hAnsi="Calibri" w:cs="Calibri"/>
                <w:color w:val="000000"/>
                <w:vertAlign w:val="subscript"/>
                <w:lang w:val="it-IT"/>
              </w:rPr>
              <w:t>Weishi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, Q0</w:t>
            </w:r>
            <w:r w:rsidRPr="006D51E6">
              <w:rPr>
                <w:rFonts w:ascii="Calibri" w:eastAsia="Times New Roman" w:hAnsi="Calibri" w:cs="Calibri"/>
                <w:color w:val="000000"/>
                <w:vertAlign w:val="subscript"/>
                <w:lang w:val="it-IT"/>
              </w:rPr>
              <w:t>Procida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>, Y2</w:t>
            </w:r>
            <w:r w:rsidR="00F133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6D51E6">
              <w:rPr>
                <w:rFonts w:ascii="Calibri" w:eastAsia="Times New Roman" w:hAnsi="Calibri" w:cs="Calibri"/>
                <w:color w:val="000000"/>
                <w:lang w:val="it-IT"/>
              </w:rPr>
              <w:t xml:space="preserve"> </w:t>
            </w:r>
          </w:p>
        </w:tc>
      </w:tr>
      <w:tr w:rsidR="00EE2FF2" w:rsidRPr="00EE2FF2" w14:paraId="22389B43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33A3123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A7C00D5" w14:textId="3D523910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Franklin</w:t>
            </w:r>
            <w:proofErr w:type="spellEnd"/>
            <w:r w:rsidR="000D3192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G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ler</w:t>
            </w:r>
            <w:proofErr w:type="spellEnd"/>
            <w:r w:rsidR="000D3192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K</w:t>
            </w:r>
            <w:r w:rsidR="000D3192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O</w:t>
            </w:r>
            <w:r w:rsidR="000D3192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ovel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oyettes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Oki</w:t>
            </w:r>
            <w:proofErr w:type="spellEnd"/>
            <w:r w:rsidR="000D3192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mersfoort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ork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osenza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ublin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isbon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adrid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Newport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erugia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3C50A8">
              <w:rPr>
                <w:rFonts w:ascii="Calibri" w:eastAsia="Times New Roman" w:hAnsi="Calibri" w:cs="Calibri"/>
                <w:color w:val="000000"/>
              </w:rPr>
              <w:t>Q0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San Francisco</w:t>
            </w:r>
          </w:p>
        </w:tc>
      </w:tr>
      <w:tr w:rsidR="00EE2FF2" w:rsidRPr="00EE2FF2" w14:paraId="51956438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70A90F6F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20C21B13" w14:textId="3FDFA756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aurisano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G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int-Sorli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I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lt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Lake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ineral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Springs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Roue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oyoura</w:t>
            </w:r>
            <w:proofErr w:type="spellEnd"/>
            <w:r w:rsidR="00DE6B9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arallo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delaide</w:t>
            </w:r>
            <w:proofErr w:type="spellEnd"/>
            <w:r w:rsidR="00DE6B9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udepest</w:t>
            </w:r>
            <w:proofErr w:type="spellEnd"/>
            <w:r w:rsidR="00DE6B9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onauwoerth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Yasugi</w:t>
            </w:r>
            <w:proofErr w:type="spellEnd"/>
            <w:r w:rsidR="00DE6B9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Faro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Gaia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3C50A8">
              <w:rPr>
                <w:rFonts w:ascii="Calibri" w:eastAsia="Times New Roman" w:hAnsi="Calibri" w:cs="Calibri"/>
                <w:color w:val="000000"/>
              </w:rPr>
              <w:t>Q0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Knoxville</w:t>
            </w:r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onosti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>
              <w:rPr>
                <w:rFonts w:ascii="Calibri" w:eastAsia="Times New Roman" w:hAnsi="Calibri" w:cs="Calibri"/>
                <w:color w:val="000000"/>
              </w:rPr>
              <w:t>S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Hangzhou</w:t>
            </w:r>
            <w:proofErr w:type="spellEnd"/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Tijarafe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W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ethesda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Y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oronto</w:t>
            </w:r>
            <w:proofErr w:type="spellEnd"/>
            <w:r w:rsidR="009C65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Z1</w:t>
            </w:r>
            <w:r w:rsidR="009C65BD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Z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un</w:t>
            </w:r>
            <w:proofErr w:type="spellEnd"/>
          </w:p>
        </w:tc>
      </w:tr>
      <w:tr w:rsidR="00EE2FF2" w:rsidRPr="00EE2FF2" w14:paraId="7F9BC47E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6B329AA6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0F63B823" w14:textId="1D81F9FE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 xml:space="preserve">Christchurch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Johannesburg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uarte</w:t>
            </w:r>
            <w:proofErr w:type="spellEnd"/>
            <w:r w:rsidR="0096687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ailin</w:t>
            </w:r>
            <w:proofErr w:type="spellEnd"/>
            <w:r w:rsidR="0096687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all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'Hebro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>, 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X</w:t>
            </w:r>
            <w:r w:rsidR="0096687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olaize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miens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anada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asablanca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udwigshafen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ilano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Oliveira do Douro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Riedenburg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oest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igo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ologne</w:t>
            </w:r>
            <w:proofErr w:type="spellEnd"/>
            <w:r w:rsidR="005641E0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Roubaiz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Tarragona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V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unich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W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int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-Ave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W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ermaiso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X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lban</w:t>
            </w:r>
            <w:proofErr w:type="spellEnd"/>
            <w:r w:rsidR="005641E0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X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uris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Y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righton</w:t>
            </w:r>
            <w:proofErr w:type="spellEnd"/>
            <w:r w:rsidR="005641E0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EE2FF2" w:rsidRPr="00EE2FF2" w14:paraId="01EF66E4" w14:textId="77777777" w:rsidTr="00EE2FF2">
        <w:trPr>
          <w:trHeight w:val="312"/>
        </w:trPr>
        <w:tc>
          <w:tcPr>
            <w:tcW w:w="1555" w:type="dxa"/>
            <w:tcBorders>
              <w:left w:val="nil"/>
            </w:tcBorders>
            <w:noWrap/>
            <w:vAlign w:val="center"/>
            <w:hideMark/>
          </w:tcPr>
          <w:p w14:paraId="15CE154E" w14:textId="77777777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795" w:type="dxa"/>
            <w:tcBorders>
              <w:right w:val="nil"/>
            </w:tcBorders>
            <w:noWrap/>
            <w:vAlign w:val="center"/>
            <w:hideMark/>
          </w:tcPr>
          <w:p w14:paraId="1E140ACF" w14:textId="20D4C0F5" w:rsidR="00EE2FF2" w:rsidRPr="00EE2FF2" w:rsidRDefault="00EE2FF2" w:rsidP="00EE2FF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EE2FF2">
              <w:rPr>
                <w:rFonts w:ascii="Calibri" w:eastAsia="Times New Roman" w:hAnsi="Calibri" w:cs="Calibri"/>
                <w:color w:val="000000"/>
              </w:rPr>
              <w:t>AN</w:t>
            </w:r>
            <w:r w:rsidR="005022F7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Cadiz, E2</w:t>
            </w:r>
            <w:r w:rsidR="00464EE6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>
              <w:rPr>
                <w:rFonts w:ascii="Calibri" w:eastAsia="Times New Roman" w:hAnsi="Calibri" w:cs="Calibri"/>
                <w:color w:val="000000"/>
              </w:rPr>
              <w:t>E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Durham</w:t>
            </w:r>
            <w:proofErr w:type="spellEnd"/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atsue</w:t>
            </w:r>
            <w:proofErr w:type="spellEnd"/>
            <w:r w:rsidR="00EA2A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E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ripoli</w:t>
            </w:r>
            <w:proofErr w:type="spellEnd"/>
            <w:r w:rsidR="00EA2A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F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yo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I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Fécamp</w:t>
            </w:r>
            <w:proofErr w:type="spellEnd"/>
            <w:r w:rsidR="00EA2A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>
              <w:rPr>
                <w:rFonts w:ascii="Calibri" w:eastAsia="Times New Roman" w:hAnsi="Calibri" w:cs="Calibri"/>
                <w:color w:val="000000"/>
              </w:rPr>
              <w:t>I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Orange</w:t>
            </w:r>
            <w:proofErr w:type="spellEnd"/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L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eijing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L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Offenbach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L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ibeuf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obalt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Gam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Gueheng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uairou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Oristano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Pisa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>
              <w:rPr>
                <w:rFonts w:ascii="Calibri" w:eastAsia="Times New Roman" w:hAnsi="Calibri" w:cs="Calibri"/>
                <w:color w:val="000000"/>
              </w:rPr>
              <w:t>M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Riendenburg</w:t>
            </w:r>
            <w:proofErr w:type="spellEnd"/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M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Zouping</w:t>
            </w:r>
            <w:proofErr w:type="spellEnd"/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N2</w:t>
            </w:r>
            <w:r w:rsidR="00703C2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ambodia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>/Pierre-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Benite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>
              <w:rPr>
                <w:rFonts w:ascii="Calibri" w:eastAsia="Times New Roman" w:hAnsi="Calibri" w:cs="Calibri"/>
                <w:color w:val="000000"/>
              </w:rPr>
              <w:t>N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Hartford</w:t>
            </w:r>
            <w:proofErr w:type="spellEnd"/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City</w:t>
            </w:r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Le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Trait</w:t>
            </w:r>
            <w:r w:rsidR="00D10690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N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estenanova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O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honon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-les-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Bains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Obernburg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>, P1</w:t>
            </w:r>
            <w:r w:rsidR="00D10690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3C50A8">
              <w:rPr>
                <w:rFonts w:ascii="Calibri" w:eastAsia="Times New Roman" w:hAnsi="Calibri" w:cs="Calibri"/>
                <w:color w:val="000000"/>
              </w:rPr>
              <w:t>P</w:t>
            </w:r>
            <w:r w:rsidR="003C50A8" w:rsidRPr="003C50A8">
              <w:rPr>
                <w:rFonts w:ascii="Calibri" w:eastAsia="Times New Roman" w:hAnsi="Calibri" w:cs="Calibri"/>
                <w:color w:val="000000"/>
                <w:vertAlign w:val="subscript"/>
              </w:rPr>
              <w:t>Connellsville</w:t>
            </w:r>
            <w:proofErr w:type="spellEnd"/>
            <w:r w:rsidR="003C50A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urate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Euskirch</w:t>
            </w:r>
            <w:r w:rsidR="00E369A7">
              <w:rPr>
                <w:rFonts w:ascii="Calibri" w:eastAsia="Times New Roman" w:hAnsi="Calibri" w:cs="Calibri"/>
                <w:color w:val="000000"/>
                <w:vertAlign w:val="subscript"/>
              </w:rPr>
              <w:t>en</w:t>
            </w:r>
            <w:proofErr w:type="spellEnd"/>
            <w:r w:rsidR="00004B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Gaia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Onomichi</w:t>
            </w:r>
            <w:proofErr w:type="spellEnd"/>
            <w:r w:rsidR="00004B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P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Yonago</w:t>
            </w:r>
            <w:proofErr w:type="spellEnd"/>
            <w:r w:rsidR="00E0666A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Puerto Real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achen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Achicourt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Cedar Island</w:t>
            </w:r>
            <w:r w:rsidR="00004B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80498B">
              <w:rPr>
                <w:rFonts w:ascii="Calibri" w:eastAsia="Times New Roman" w:hAnsi="Calibri" w:cs="Calibri"/>
                <w:color w:val="000000"/>
              </w:rPr>
              <w:t>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Chillicothe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Cincinnatti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Dayton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Forks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Fosston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Granite City</w:t>
            </w:r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eidelberg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80498B">
              <w:rPr>
                <w:rFonts w:ascii="Calibri" w:eastAsia="Times New Roman" w:hAnsi="Calibri" w:cs="Calibri"/>
                <w:color w:val="000000"/>
              </w:rPr>
              <w:t>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Higuey</w:t>
            </w:r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ong Kong 1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ong Kong 2</w:t>
            </w:r>
            <w:r w:rsidR="00004BEB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80498B">
              <w:rPr>
                <w:rFonts w:ascii="Calibri" w:eastAsia="Times New Roman" w:hAnsi="Calibri" w:cs="Calibri"/>
                <w:color w:val="000000"/>
              </w:rPr>
              <w:t>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Leiria</w:t>
            </w:r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Montluel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int-Avold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Saint-Etienne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80498B">
              <w:rPr>
                <w:rFonts w:ascii="Calibri" w:eastAsia="Times New Roman" w:hAnsi="Calibri" w:cs="Calibri"/>
                <w:color w:val="000000"/>
              </w:rPr>
              <w:t>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Savannah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Summit</w:t>
            </w:r>
            <w:r w:rsidR="0080498B">
              <w:rPr>
                <w:rFonts w:ascii="Calibri" w:eastAsia="Times New Roman" w:hAnsi="Calibri" w:cs="Calibri"/>
                <w:color w:val="000000"/>
              </w:rPr>
              <w:t>, 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Tangier</w:t>
            </w:r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E2FF2">
              <w:rPr>
                <w:rFonts w:ascii="Calibri" w:eastAsia="Times New Roman" w:hAnsi="Calibri" w:cs="Calibri"/>
                <w:color w:val="000000"/>
              </w:rPr>
              <w:t>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orino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Trastevere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Vila Real</w:t>
            </w:r>
            <w:r w:rsidRPr="00EE2FF2">
              <w:rPr>
                <w:rFonts w:ascii="Calibri" w:eastAsia="Times New Roman" w:hAnsi="Calibri" w:cs="Calibri"/>
                <w:color w:val="000000"/>
              </w:rPr>
              <w:t>, Q0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West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80498B">
              <w:rPr>
                <w:rFonts w:ascii="Calibri" w:eastAsia="Times New Roman" w:hAnsi="Calibri" w:cs="Calibri"/>
                <w:color w:val="000000"/>
              </w:rPr>
              <w:t>Q0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Wilkes-Barre</w:t>
            </w:r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Napoli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80498B">
              <w:rPr>
                <w:rFonts w:ascii="Calibri" w:eastAsia="Times New Roman" w:hAnsi="Calibri" w:cs="Calibri"/>
                <w:color w:val="000000"/>
              </w:rPr>
              <w:t>S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North</w:t>
            </w:r>
            <w:proofErr w:type="spellEnd"/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Adams</w:t>
            </w:r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Sevilla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Trento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V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Donauwoerth</w:t>
            </w:r>
            <w:proofErr w:type="spellEnd"/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80498B">
              <w:rPr>
                <w:rFonts w:ascii="Calibri" w:eastAsia="Times New Roman" w:hAnsi="Calibri" w:cs="Calibri"/>
                <w:color w:val="000000"/>
              </w:rPr>
              <w:t>V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Gallipolis</w:t>
            </w:r>
            <w:proofErr w:type="spellEnd"/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E2FF2">
              <w:rPr>
                <w:rFonts w:ascii="Calibri" w:eastAsia="Times New Roman" w:hAnsi="Calibri" w:cs="Calibri"/>
                <w:color w:val="000000"/>
              </w:rPr>
              <w:t>V-S</w:t>
            </w:r>
            <w:r w:rsidR="0008366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Valencia, </w:t>
            </w:r>
            <w:proofErr w:type="spellStart"/>
            <w:r w:rsidR="0080498B">
              <w:rPr>
                <w:rFonts w:ascii="Calibri" w:eastAsia="Times New Roman" w:hAnsi="Calibri" w:cs="Calibri"/>
                <w:color w:val="000000"/>
              </w:rPr>
              <w:t>W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Decatur</w:t>
            </w:r>
            <w:proofErr w:type="spellEnd"/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80498B">
              <w:rPr>
                <w:rFonts w:ascii="Calibri" w:eastAsia="Times New Roman" w:hAnsi="Calibri" w:cs="Calibri"/>
                <w:color w:val="000000"/>
              </w:rPr>
              <w:t>W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Springfield</w:t>
            </w:r>
            <w:proofErr w:type="spellEnd"/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X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Fengcheng</w:t>
            </w:r>
            <w:proofErr w:type="spellEnd"/>
            <w:r w:rsidR="0008366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Y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Hagi</w:t>
            </w:r>
            <w:proofErr w:type="spellEnd"/>
            <w:r w:rsidR="0008366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Y</w:t>
            </w:r>
            <w:r w:rsidRPr="00EE2FF2">
              <w:rPr>
                <w:rFonts w:ascii="Calibri" w:eastAsia="Times New Roman" w:hAnsi="Calibri" w:cs="Calibri"/>
                <w:color w:val="000000"/>
                <w:vertAlign w:val="subscript"/>
              </w:rPr>
              <w:t>Zaoqiang</w:t>
            </w:r>
            <w:proofErr w:type="spellEnd"/>
            <w:r w:rsidR="00083664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EE2FF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E2FF2">
              <w:rPr>
                <w:rFonts w:ascii="Calibri" w:eastAsia="Times New Roman" w:hAnsi="Calibri" w:cs="Calibri"/>
                <w:color w:val="000000"/>
              </w:rPr>
              <w:t>Z+saar</w:t>
            </w:r>
            <w:proofErr w:type="spellEnd"/>
            <w:r w:rsidR="0080498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80498B">
              <w:rPr>
                <w:rFonts w:ascii="Calibri" w:eastAsia="Times New Roman" w:hAnsi="Calibri" w:cs="Calibri"/>
                <w:color w:val="000000"/>
              </w:rPr>
              <w:t>Z</w:t>
            </w:r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>Little</w:t>
            </w:r>
            <w:proofErr w:type="spellEnd"/>
            <w:r w:rsidR="0080498B" w:rsidRPr="0080498B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Rock</w:t>
            </w:r>
          </w:p>
        </w:tc>
      </w:tr>
    </w:tbl>
    <w:p w14:paraId="20B9D820" w14:textId="77777777" w:rsidR="008D521D" w:rsidRDefault="00EE2FF2">
      <w:pPr>
        <w:rPr>
          <w:rFonts w:ascii="Calibri" w:eastAsia="Times New Roman" w:hAnsi="Calibri" w:cs="Calibri"/>
          <w:color w:val="000000"/>
          <w:lang w:val="en-US"/>
        </w:rPr>
      </w:pPr>
      <w:r w:rsidRPr="00EE2FF2">
        <w:rPr>
          <w:rFonts w:ascii="Calibri" w:eastAsia="Times New Roman" w:hAnsi="Calibri" w:cs="Calibri"/>
          <w:color w:val="000000"/>
          <w:lang w:val="en-US"/>
        </w:rPr>
        <w:t>*Q0/rare</w:t>
      </w:r>
      <w:r>
        <w:rPr>
          <w:rFonts w:ascii="Calibri" w:eastAsia="Times New Roman" w:hAnsi="Calibri" w:cs="Calibri"/>
          <w:color w:val="000000"/>
          <w:lang w:val="en-US"/>
        </w:rPr>
        <w:t xml:space="preserve"> = unidentified Null/rare variant at the time of</w:t>
      </w:r>
      <w:r w:rsidR="00C21903">
        <w:rPr>
          <w:rFonts w:ascii="Calibri" w:eastAsia="Times New Roman" w:hAnsi="Calibri" w:cs="Calibri"/>
          <w:color w:val="000000"/>
          <w:lang w:val="en-US"/>
        </w:rPr>
        <w:t xml:space="preserve"> source article</w:t>
      </w:r>
      <w:r>
        <w:rPr>
          <w:rFonts w:ascii="Calibri" w:eastAsia="Times New Roman" w:hAnsi="Calibri" w:cs="Calibri"/>
          <w:color w:val="000000"/>
          <w:lang w:val="en-US"/>
        </w:rPr>
        <w:t xml:space="preserve"> publication</w:t>
      </w:r>
    </w:p>
    <w:p w14:paraId="38BC9472" w14:textId="22928ABF" w:rsidR="00E91FEB" w:rsidRDefault="00E91FEB">
      <w:pPr>
        <w:rPr>
          <w:rFonts w:ascii="Calibri" w:eastAsia="Times New Roman" w:hAnsi="Calibri" w:cs="Calibri"/>
          <w:color w:val="000000"/>
          <w:lang w:val="en-US"/>
        </w:rPr>
      </w:pPr>
      <w:r w:rsidRPr="00B74414">
        <w:rPr>
          <w:rFonts w:cstheme="minorHAnsi"/>
          <w:vertAlign w:val="superscript"/>
          <w:lang w:val="en-US"/>
        </w:rPr>
        <w:t>†</w:t>
      </w:r>
      <w:r>
        <w:rPr>
          <w:rFonts w:cstheme="minorHAnsi"/>
          <w:lang w:val="en-US"/>
        </w:rPr>
        <w:t>V</w:t>
      </w:r>
      <w:r>
        <w:rPr>
          <w:lang w:val="en-US"/>
        </w:rPr>
        <w:t>ariants identified by IEF; all other variants were genetically identified</w:t>
      </w:r>
    </w:p>
    <w:p w14:paraId="2A190EB5" w14:textId="367761D7" w:rsidR="00EE2FF2" w:rsidRPr="008D521D" w:rsidRDefault="008D521D" w:rsidP="008D521D">
      <w:pPr>
        <w:autoSpaceDE w:val="0"/>
        <w:autoSpaceDN w:val="0"/>
        <w:adjustRightInd w:val="0"/>
        <w:snapToGrid w:val="0"/>
        <w:spacing w:after="0" w:line="480" w:lineRule="auto"/>
        <w:rPr>
          <w:rFonts w:cstheme="minorHAnsi"/>
          <w:lang w:val="en-US"/>
        </w:rPr>
      </w:pPr>
      <w:r w:rsidRPr="006857F2">
        <w:rPr>
          <w:rFonts w:cstheme="minorHAnsi"/>
          <w:lang w:val="en-US"/>
        </w:rPr>
        <w:t>AATD, Alpha 1 Antitrypsin Deficiency</w:t>
      </w:r>
      <w:r w:rsidR="00EE2FF2">
        <w:rPr>
          <w:rFonts w:ascii="Calibri" w:eastAsia="Times New Roman" w:hAnsi="Calibri" w:cs="Calibri"/>
          <w:color w:val="000000"/>
          <w:lang w:val="en-US"/>
        </w:rPr>
        <w:br w:type="page"/>
      </w:r>
    </w:p>
    <w:p w14:paraId="42B20E98" w14:textId="0DBB8297" w:rsidR="00BE4EE6" w:rsidRDefault="00BE4EE6" w:rsidP="00BE4EE6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4</w:t>
      </w:r>
      <w:r w:rsidR="00D41E30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 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>Total number of rare AATD variants reported in each geographical region</w:t>
      </w:r>
    </w:p>
    <w:tbl>
      <w:tblPr>
        <w:tblW w:w="8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992"/>
        <w:gridCol w:w="709"/>
        <w:gridCol w:w="992"/>
        <w:gridCol w:w="1129"/>
        <w:gridCol w:w="972"/>
        <w:gridCol w:w="1012"/>
        <w:gridCol w:w="1231"/>
      </w:tblGrid>
      <w:tr w:rsidR="00BE4EE6" w:rsidRPr="00BE4EE6" w14:paraId="551A57E5" w14:textId="77777777" w:rsidTr="00B82000">
        <w:trPr>
          <w:trHeight w:val="288"/>
        </w:trPr>
        <w:tc>
          <w:tcPr>
            <w:tcW w:w="190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9801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Variant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ABE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Africa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A9A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Asia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E7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urope</w:t>
            </w:r>
          </w:p>
        </w:tc>
        <w:tc>
          <w:tcPr>
            <w:tcW w:w="11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C60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orth America</w:t>
            </w:r>
          </w:p>
        </w:tc>
        <w:tc>
          <w:tcPr>
            <w:tcW w:w="9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355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outh America</w:t>
            </w:r>
          </w:p>
        </w:tc>
        <w:tc>
          <w:tcPr>
            <w:tcW w:w="101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91DE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Oceania</w:t>
            </w:r>
          </w:p>
        </w:tc>
        <w:tc>
          <w:tcPr>
            <w:tcW w:w="123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E65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orldwide</w:t>
            </w:r>
          </w:p>
        </w:tc>
      </w:tr>
      <w:tr w:rsidR="00BE4EE6" w:rsidRPr="00BE4EE6" w14:paraId="223BF987" w14:textId="77777777" w:rsidTr="00B82000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EAAC02F" w14:textId="5DB3E03E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AN</w:t>
            </w:r>
            <w:r w:rsidR="00537F5E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BCA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AD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9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47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7B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3C5E7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704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E687A3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E0854F" w14:textId="5D6100DF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B</w:t>
            </w:r>
            <w:r w:rsidR="00537F5E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671CA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6E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408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6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2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E40D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D8B36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BE4EE6" w:rsidRPr="00BE4EE6" w14:paraId="77D9C7E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26A353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Bologn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5451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3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96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714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5C3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6030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3CF04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BE4EE6" w:rsidRPr="00BE4EE6" w14:paraId="111289D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D6BE1C" w14:textId="05CFE2F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B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skatoon</w:t>
            </w:r>
            <w:proofErr w:type="spellEnd"/>
            <w:r w:rsidR="00537F5E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48263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B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69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E4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D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D43E0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5CE6E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BE4EE6" w:rsidRPr="00BE4EE6" w14:paraId="648E3A1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3E4B0F" w14:textId="145E868F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C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D2250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90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93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A5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4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B8B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FF458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1A5DD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42</w:t>
            </w:r>
          </w:p>
        </w:tc>
      </w:tr>
      <w:tr w:rsidR="00BE4EE6" w:rsidRPr="00BE4EE6" w14:paraId="140DB8E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56BD40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Cadiz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A70BA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EE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F1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1EC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82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0DDFA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491D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441CBF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7C6643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Christchurch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6C167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1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B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28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70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6047A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AA9C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50FEF88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3B7078" w14:textId="2A24994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D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5670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084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7E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76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B9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D7A74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3A55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9</w:t>
            </w:r>
          </w:p>
        </w:tc>
      </w:tr>
      <w:tr w:rsidR="00BE4EE6" w:rsidRPr="00BE4EE6" w14:paraId="7BFA211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90486D" w14:textId="3AB1F2AA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3756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77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1C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CD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2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9C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C333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8CE35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46</w:t>
            </w:r>
          </w:p>
        </w:tc>
      </w:tr>
      <w:tr w:rsidR="00BE4EE6" w:rsidRPr="00BE4EE6" w14:paraId="1AB3D39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D59C05" w14:textId="01BD688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2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CF4C1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449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D8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C95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E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F14B7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E9E2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E95ED0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C885B1" w14:textId="7E88A50B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incinnati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BDC8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3B4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AD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E0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B5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1C04D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F2258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</w:tr>
      <w:tr w:rsidR="00370697" w:rsidRPr="00BE4EE6" w14:paraId="3B13A3A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84D26F" w14:textId="20CABDB6" w:rsidR="00370697" w:rsidRPr="00BE4EE6" w:rsidRDefault="0037069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37069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urham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89D2E7" w14:textId="6A33A438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CB4F1" w14:textId="3E05C815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67744" w14:textId="1AF0F0B3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A2CE3" w14:textId="231F17E3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901B7" w14:textId="7816004F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E3B00E" w14:textId="1DDAE74D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DE5FC7A" w14:textId="6644C2CD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EF53CF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B30899" w14:textId="390E0368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ranklin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5DB45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4B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17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6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B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67B8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117CF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3239698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31CDD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Johannesburg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B37F3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1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D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3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63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96FB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2E106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7990553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92864F" w14:textId="48C6BB7F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emberg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3760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1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BD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A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17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39EC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40A8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722033C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21E6D7" w14:textId="11D5B970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atsue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A1811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DD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1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178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79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F3B3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26B5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19F484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6E373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aurisano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4963E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80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EB7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A52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4F4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0DCC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5AF6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7528343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A58ACC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okyo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CAAD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D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BB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66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15A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FFD08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EF9B5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6</w:t>
            </w:r>
          </w:p>
        </w:tc>
      </w:tr>
      <w:tr w:rsidR="00BE4EE6" w:rsidRPr="00BE4EE6" w14:paraId="11B400C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675435" w14:textId="06B19AC3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ripoli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163A6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1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50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E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0B1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07B65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EB15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E81395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8EC59C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3FBA0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0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D3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3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D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2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24C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D98B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DADD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281</w:t>
            </w:r>
          </w:p>
        </w:tc>
      </w:tr>
      <w:tr w:rsidR="00BE4EE6" w:rsidRPr="00BE4EE6" w14:paraId="5172370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81DA29" w14:textId="1592F54A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F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yo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9B0DA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A7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7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01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76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4632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1EC4D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57F191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B62053" w14:textId="49C07F32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G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02D1A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0F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5CD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6BA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2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E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B62C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D84FE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43</w:t>
            </w:r>
          </w:p>
        </w:tc>
      </w:tr>
      <w:tr w:rsidR="00BE4EE6" w:rsidRPr="00BE4EE6" w14:paraId="7A846C9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F2EAC3" w14:textId="7BB18D2B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G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ler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251F6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66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5E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F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EA6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8F91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DD9A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753070F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46B31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G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int-Sorli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51A29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D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D3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028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B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27BB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426BD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7CE0603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6BC89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I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FA4C1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ABB" w14:textId="67B73EB8" w:rsidR="00BE4EE6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DC7" w14:textId="7BEE03FD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370697">
              <w:rPr>
                <w:rFonts w:eastAsia="Times New Roman" w:cstheme="minorHAnsi"/>
                <w:color w:val="000000"/>
                <w:lang w:val="en-US"/>
              </w:rPr>
              <w:t>9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45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7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CF3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4547B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DE5143" w14:textId="751BF75E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  <w:r w:rsidR="00370697">
              <w:rPr>
                <w:rFonts w:eastAsia="Times New Roman" w:cstheme="minorHAnsi"/>
                <w:b/>
                <w:bCs/>
                <w:color w:val="000000"/>
                <w:lang w:val="en-US"/>
              </w:rPr>
              <w:t>99</w:t>
            </w:r>
          </w:p>
        </w:tc>
      </w:tr>
      <w:tr w:rsidR="00BE4EE6" w:rsidRPr="00BE4EE6" w14:paraId="563CEAA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D8E963" w14:textId="1248E75A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I1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7E641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A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A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C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C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1910B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A2AFB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3</w:t>
            </w:r>
          </w:p>
        </w:tc>
      </w:tr>
      <w:tr w:rsidR="00BE4EE6" w:rsidRPr="00BE4EE6" w14:paraId="5F9CA82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0318AD" w14:textId="11094C6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I2</w:t>
            </w:r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D6A9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D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9A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32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4E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EA4D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BE826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</w:tr>
      <w:tr w:rsidR="00BE4EE6" w:rsidRPr="00BE4EE6" w14:paraId="18C91DC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EC46CD" w14:textId="67F9C5E0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I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écamp</w:t>
            </w:r>
            <w:proofErr w:type="spellEnd"/>
            <w:r w:rsidR="00266D79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64DD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B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A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EA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B60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5234A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BB48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370697" w:rsidRPr="00BE4EE6" w14:paraId="57DE15E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711013" w14:textId="713A2D17" w:rsidR="00370697" w:rsidRPr="00BE4EE6" w:rsidRDefault="0037069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I</w:t>
            </w:r>
            <w:r w:rsidRPr="0037069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rang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4827EED" w14:textId="388A93C9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BEB4B" w14:textId="2B01048A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61A2" w14:textId="37BE6709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43EF8" w14:textId="1F8BDB3B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09600" w14:textId="2F26937C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F732AE" w14:textId="69F25DDF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5FE4EC" w14:textId="2C35DFDD" w:rsidR="00370697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76D7FA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8928F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I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lt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Lak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F4C63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56C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49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E8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EC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4522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5AAB6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39D6BD2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C80F13" w14:textId="37B43701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K</w:t>
            </w:r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F7361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F9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1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E6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77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BB3F0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6DBC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46D8CED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23CE2B" w14:textId="2296FFB2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L</w:t>
            </w:r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A946A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3D7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A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18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71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05E3F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085CB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83</w:t>
            </w:r>
          </w:p>
        </w:tc>
      </w:tr>
      <w:tr w:rsidR="00BE4EE6" w:rsidRPr="00BE4EE6" w14:paraId="629ED0B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83CE19" w14:textId="46E0DC1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L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eijing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864D3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F9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D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AF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B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1388C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7460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7F0332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BA1AE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L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ffenbac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A603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7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BB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49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B6B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6491D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3B67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6AD83B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E75B06" w14:textId="708C909D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L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ibeuf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9BD8A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3C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4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8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54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DC4F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EFDA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461A6E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A20AD8" w14:textId="56784B69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aldwin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86EFB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56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94A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D1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EDB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76D36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9836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1A2F5B2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4C724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agliari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C945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1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68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F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1B9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0AA00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AB282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3</w:t>
            </w:r>
          </w:p>
        </w:tc>
      </w:tr>
      <w:tr w:rsidR="00BE4EE6" w:rsidRPr="00BE4EE6" w14:paraId="784069C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C97104" w14:textId="5C815D9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obalt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016B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2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7C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DD1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07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0AC4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CD54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215C51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26FB64" w14:textId="187D6E0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uarte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870E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4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D8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5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7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97187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92DC2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3F56EB3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36471E" w14:textId="5135FD0A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am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52FBE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0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17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A7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6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CC36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5913B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69CB227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896CC1" w14:textId="4C872D76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ueheng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1DD33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100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1DA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66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C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27DE4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8718B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116F4F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F69CE7" w14:textId="7753DE6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ailin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EE2A0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04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99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8F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CB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5E860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4932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6D1E081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C1656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eerle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5CE66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B7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584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74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6A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5F9CA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09FC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8</w:t>
            </w:r>
          </w:p>
        </w:tc>
      </w:tr>
      <w:tr w:rsidR="00BE4EE6" w:rsidRPr="00BE4EE6" w14:paraId="4C45A23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28A263" w14:textId="41AE90F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uairou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EA6F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2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F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5A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3EB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E5577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59274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1C721E1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6D11BE" w14:textId="3A383BE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amb</w:t>
            </w:r>
            <w:proofErr w:type="spellEnd"/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4E5FD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A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B1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C7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24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1FDB5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2E334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6</w:t>
            </w:r>
          </w:p>
        </w:tc>
      </w:tr>
      <w:tr w:rsidR="00BE4EE6" w:rsidRPr="00BE4EE6" w14:paraId="22EC596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F9E08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alto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286CE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7B4" w14:textId="4CEDD818" w:rsidR="00BE4EE6" w:rsidRPr="00BE4EE6" w:rsidRDefault="0037069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E6B" w14:textId="5B87EFCD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370697">
              <w:rPr>
                <w:rFonts w:eastAsia="Times New Roman" w:cstheme="minorHAnsi"/>
                <w:color w:val="000000"/>
                <w:lang w:val="en-US"/>
              </w:rPr>
              <w:t>5</w:t>
            </w: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3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509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8A36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5B9192" w14:textId="09077892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  <w:r w:rsidR="00370697">
              <w:rPr>
                <w:rFonts w:eastAsia="Times New Roman" w:cstheme="minorHAnsi"/>
                <w:b/>
                <w:bCs/>
                <w:color w:val="000000"/>
                <w:lang w:val="en-US"/>
              </w:rPr>
              <w:t>55</w:t>
            </w:r>
          </w:p>
        </w:tc>
      </w:tr>
      <w:tr w:rsidR="00BE4EE6" w:rsidRPr="00BE4EE6" w14:paraId="08F07DC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2F2D5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ineral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Spring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EC64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93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462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B5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F6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11C3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8DB1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7F04EDA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165EF1" w14:textId="406A6810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</w:t>
            </w:r>
            <w:r w:rsidR="00843C12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44EB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ACE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CC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77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7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C5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A810B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95C07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77</w:t>
            </w:r>
          </w:p>
        </w:tc>
      </w:tr>
      <w:tr w:rsidR="00BE4EE6" w:rsidRPr="00BE4EE6" w14:paraId="615A448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1E968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ichina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82B2E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48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D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F5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5DD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F063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3794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1</w:t>
            </w:r>
          </w:p>
        </w:tc>
      </w:tr>
      <w:tr w:rsidR="00BE4EE6" w:rsidRPr="00BE4EE6" w14:paraId="2FBBA23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031055" w14:textId="74FFDD8A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ristano</w:t>
            </w:r>
            <w:proofErr w:type="spellEnd"/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96764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79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149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75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FA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2E89E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6CB07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2D560D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4C27D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alermo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A27FD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145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BBF" w14:textId="7EA93E7E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</w:t>
            </w:r>
            <w:r w:rsidR="00370697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60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874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2344E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16F583" w14:textId="3DCF7696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  <w:r w:rsidR="00370697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30B5917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F1893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is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2A3DA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0E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25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B9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55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BE1DE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8E43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7F98EB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99443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rocid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DAB3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3362" w14:textId="5B053A6C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29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43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21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4F25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523CF7" w14:textId="729F2A95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8</w:t>
            </w:r>
            <w:r w:rsidR="00FE0407"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</w:p>
        </w:tc>
      </w:tr>
      <w:tr w:rsidR="00FE0407" w:rsidRPr="00BE4EE6" w14:paraId="7844AD4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D64B6B" w14:textId="5D300034" w:rsidR="00FE0407" w:rsidRPr="00BE4EE6" w:rsidRDefault="00FE040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Riendenburg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317F9C6" w14:textId="74A31E37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5F9B9" w14:textId="0BFA0786" w:rsidR="00FE0407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D9EB0C" w14:textId="7E947BC8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B1814" w14:textId="1EC27B97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7A6AE" w14:textId="7ED85A48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426550" w14:textId="7BD85A5D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C356A88" w14:textId="76E594C0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949754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E60603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Roue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8165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2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4EC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FA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8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472E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C4D5C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7DACE69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24092B" w14:textId="1FF42A6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l</w:t>
            </w:r>
            <w:proofErr w:type="spellEnd"/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80863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024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C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2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77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F28C1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F42E9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5</w:t>
            </w:r>
          </w:p>
        </w:tc>
      </w:tr>
      <w:tr w:rsidR="00BE4EE6" w:rsidRPr="00BE4EE6" w14:paraId="311D37E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183455" w14:textId="4A858A3E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oyoura</w:t>
            </w:r>
            <w:proofErr w:type="spellEnd"/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9C815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AB3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05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5CE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DF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30887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F0D4B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4961918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F5DD4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all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</w:t>
            </w: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'Hebro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36B0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D5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04D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AF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44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36690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68DFE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6BB6BB8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17E8B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arallo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4883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EA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9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7AD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47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4B37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A2918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20EF6FD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459DDC" w14:textId="0EC55598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Whi</w:t>
            </w:r>
            <w:r w:rsid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tabl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5DD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8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3A2" w14:textId="2D0E752F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BE4EE6"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9F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C7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19ACF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0C88F8" w14:textId="43E4B009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  <w:r w:rsidR="00BE4EE6"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9</w:t>
            </w:r>
          </w:p>
        </w:tc>
      </w:tr>
      <w:tr w:rsidR="00BE4EE6" w:rsidRPr="00BE4EE6" w14:paraId="6F8FC2E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A1FAC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Würzburg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1E40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9C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503" w14:textId="5F317ECD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C6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A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91E9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A7DB2B" w14:textId="08DA753D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64</w:t>
            </w:r>
          </w:p>
        </w:tc>
      </w:tr>
      <w:tr w:rsidR="00BE4EE6" w:rsidRPr="00BE4EE6" w14:paraId="1F61B1E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361B25" w14:textId="70E124B2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X</w:t>
            </w:r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BC4FD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504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90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5A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D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1B146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E9BF6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25C3095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F2EE0C" w14:textId="2FB06300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Zouping</w:t>
            </w:r>
            <w:proofErr w:type="spellEnd"/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A2F0E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C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5A1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3B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27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5DA28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31A63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4E0778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4920C6" w14:textId="7B164623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7B16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3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C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60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E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889B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D52B0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5</w:t>
            </w:r>
          </w:p>
        </w:tc>
      </w:tr>
      <w:tr w:rsidR="00BE4EE6" w:rsidRPr="00BE4EE6" w14:paraId="4F1D31D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560A32" w14:textId="2C58394E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2</w:t>
            </w:r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D21B0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710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E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F0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2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3345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FFB05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7F5AA5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0E6B23" w14:textId="50F24AF4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delaide</w:t>
            </w:r>
            <w:proofErr w:type="spellEnd"/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30E9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2C5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D1B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BA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10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B4CED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70F86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4360D1B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954E56" w14:textId="5A6D8E2B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N</w:t>
            </w:r>
            <w:r w:rsidR="00A8402D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mbodia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/Pierre </w:t>
            </w: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b</w:t>
            </w:r>
            <w:r w:rsidR="00A8402D">
              <w:rPr>
                <w:rFonts w:eastAsia="Times New Roman" w:cstheme="minorHAnsi"/>
                <w:b/>
                <w:bCs/>
                <w:color w:val="000000"/>
                <w:lang w:val="en-US"/>
              </w:rPr>
              <w:t>é</w:t>
            </w: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it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EAF4A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2C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9C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D0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5E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5E595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9586C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E080E2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5A4D9E" w14:textId="33C449EB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ampton</w:t>
            </w:r>
            <w:proofErr w:type="spellEnd"/>
            <w:r w:rsidR="005F3F3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6095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1F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3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70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C4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02F8D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110C0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</w:p>
        </w:tc>
      </w:tr>
      <w:tr w:rsidR="00FE0407" w:rsidRPr="00BE4EE6" w14:paraId="35A31F4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519414" w14:textId="74948E42" w:rsidR="00FE0407" w:rsidRPr="00BE4EE6" w:rsidRDefault="00FE040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artford</w:t>
            </w:r>
            <w:proofErr w:type="spellEnd"/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City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3AA9CBA" w14:textId="2FD9DA3D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B8720" w14:textId="622A7956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BC4B2" w14:textId="76501C6C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5B410" w14:textId="2734C7D9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983A8" w14:textId="5719F3A6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9CA68F" w14:textId="758E89DD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CAEB6AE" w14:textId="136570D4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3C80F9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151B81" w14:textId="2B3A0744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e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Trait</w:t>
            </w:r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CD1C6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F1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A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D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8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3303C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25D0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085152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0A891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agato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39250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147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2FC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27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27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15477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646BB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</w:tr>
      <w:tr w:rsidR="00BE4EE6" w:rsidRPr="00BE4EE6" w14:paraId="706083F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88A87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estenanov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B3EBB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44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D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D8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6E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3B63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7443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0ADBE8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B48DB3" w14:textId="0B017BB3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O</w:t>
            </w:r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ACF18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3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5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8A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8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B711D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33BB8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2F4AE00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71FE8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Obernburg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3E6C9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E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CA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902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C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0B93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4D5F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554A47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82447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O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honon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-les-</w:t>
            </w: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ain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8958B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D0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8B1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FE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57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69D3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E6BF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105DD6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3762A6" w14:textId="78332E59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D02A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085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5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8C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175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9DD9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B15B3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21</w:t>
            </w:r>
          </w:p>
        </w:tc>
      </w:tr>
      <w:tr w:rsidR="00BE4EE6" w:rsidRPr="00BE4EE6" w14:paraId="38BFFC1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0C3CCA" w14:textId="5C0747DD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1</w:t>
            </w:r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85194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8B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74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DC3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4B9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D1FEF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2F75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AACC1F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3732DC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resci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A6EB5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B5D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9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22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CFD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71D3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D74CD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5</w:t>
            </w:r>
          </w:p>
        </w:tc>
      </w:tr>
      <w:tr w:rsidR="00BE4EE6" w:rsidRPr="00BE4EE6" w14:paraId="7149D51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9A9226" w14:textId="7150FBB6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udepest</w:t>
            </w:r>
            <w:proofErr w:type="spellEnd"/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E59F3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9C1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E6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29C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CA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141EC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EDC9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5AC78E7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80FF51" w14:textId="3E1CC67D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astoria</w:t>
            </w:r>
            <w:proofErr w:type="spellEnd"/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CF9B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B2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5B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F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4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C5F69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92E0D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7FDEB47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12B38" w14:textId="0CC9A05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lifton</w:t>
            </w:r>
            <w:proofErr w:type="spellEnd"/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D3E1D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DB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8F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2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3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A471B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AB5B6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</w:tr>
      <w:tr w:rsidR="00FE0407" w:rsidRPr="00BE4EE6" w14:paraId="5C2E4CA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332D89" w14:textId="4F2772CA" w:rsidR="00FE0407" w:rsidRPr="00BE4EE6" w:rsidRDefault="00FE040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onnellsvill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866ECF7" w14:textId="0031BBEA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D6D83" w14:textId="375B331E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F13C2" w14:textId="12F4F6F0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5B2CC" w14:textId="557A8977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9143B" w14:textId="612ECE6E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99BFEC" w14:textId="5E107A9D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764AC2F" w14:textId="7AE5B6D0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7AEF0F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BF2E73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onauwoert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65C2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E5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3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C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1C3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3090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1697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11DDBF8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5E587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urat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74C4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C8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94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E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ED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76EC6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57E4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A92C48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0A67CE" w14:textId="54F027BE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Euskirch</w:t>
            </w:r>
            <w:r w:rsidR="00E369A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en</w:t>
            </w:r>
            <w:proofErr w:type="spellEnd"/>
            <w:r w:rsidR="002C5FCB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3D0CA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D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34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60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0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A0FA3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ABCAD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64066F2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8A17BB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ai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BD2C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80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B30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B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39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C960F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9AC8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B94B89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E4232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ittsburgh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25A18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1E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5B0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1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B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A8B35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F3DD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BE4EE6" w:rsidRPr="00BE4EE6" w14:paraId="58CC8A4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7A523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ovel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B2093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492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71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B40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81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597DA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37769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07C8D1D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E13AA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owell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9309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874" w14:textId="3FD054D1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9870" w14:textId="36529D7C" w:rsidR="00BE4EE6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BE4EE6"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C2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81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756E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2AB75A" w14:textId="1A70636F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  <w:r w:rsidR="00FE0407">
              <w:rPr>
                <w:rFonts w:eastAsia="Times New Roman" w:cstheme="minorHAnsi"/>
                <w:b/>
                <w:bCs/>
                <w:color w:val="000000"/>
                <w:lang w:val="en-US"/>
              </w:rPr>
              <w:t>57</w:t>
            </w:r>
          </w:p>
        </w:tc>
      </w:tr>
      <w:tr w:rsidR="00BE4EE6" w:rsidRPr="00BE4EE6" w14:paraId="6FA82E7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26C5E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oyette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83DE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C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DC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87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F3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D1585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36BAC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73BC98E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0BAB0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yo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ADFC7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7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C3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23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0A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83DA2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55AC3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</w:tr>
      <w:tr w:rsidR="00BE4EE6" w:rsidRPr="00BE4EE6" w14:paraId="459FB3C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3282B" w14:textId="623910D3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ki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68C7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C3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40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6C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0D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42FA1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81C64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1BDCBBD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BFF4E4" w14:textId="178604E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nomichi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22996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14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8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59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30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0C5E6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8E51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D6CE47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1FD4FD" w14:textId="470D62C8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lt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Lake</w:t>
            </w:r>
            <w:r w:rsidR="00C14EB0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3AE7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8B7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E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88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E4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BCF4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0F8B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</w:p>
        </w:tc>
      </w:tr>
      <w:tr w:rsidR="00BE4EE6" w:rsidRPr="00BE4EE6" w14:paraId="7C50286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85E44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olaiz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9253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C3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2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3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521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6F9DB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0343E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223AA3D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2B594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t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Alban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0BD81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2F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55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42B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10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3BF5D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53358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7172A9D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AC305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uerto Real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C8680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0B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F5E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91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5A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5AE56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201FD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132121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EA670F" w14:textId="2FB670D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Weishi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808F1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9E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9D6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7D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0E0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E708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3EB85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28EF919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ED7A6F" w14:textId="6ABAF254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Yasugi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7EF25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547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37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43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61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F035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50AC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314FD1A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B22D59" w14:textId="5E0739A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Yonago</w:t>
            </w:r>
            <w:proofErr w:type="spellEnd"/>
            <w:r w:rsidR="00E0666A"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8265B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BD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62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9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2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EA83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D18E5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7BEE07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2B4A0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*Q0/rar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C42EF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83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80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4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B1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6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C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3C461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5A997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492</w:t>
            </w:r>
          </w:p>
        </w:tc>
      </w:tr>
      <w:tr w:rsidR="00BE4EE6" w:rsidRPr="00BE4EE6" w14:paraId="4CD7E46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B54A4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ache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F08AD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7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27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A38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01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E4DF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52C8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5DF763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616DDA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chicour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C00D6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D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33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C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AF2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B65A1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ABA4D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15D4410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C6F8F7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mersfoor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4A058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8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1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2A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A7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7D303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B0846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0FA9C7B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CE9830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mien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B10E3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A80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00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46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2B6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50580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4EBC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12479F9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5F832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ellingham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3780E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3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CBC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59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7C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964BB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E3FC0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6</w:t>
            </w:r>
          </w:p>
        </w:tc>
      </w:tr>
      <w:tr w:rsidR="00BE4EE6" w:rsidRPr="00BE4EE6" w14:paraId="2C2A37F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C2F71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olt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8D276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BD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5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2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21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7B80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FEEF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</w:tr>
      <w:tr w:rsidR="00BE4EE6" w:rsidRPr="00BE4EE6" w14:paraId="5212153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B0BA9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redevoor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F24F5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1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ACE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AA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5C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3EFD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851F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8</w:t>
            </w:r>
          </w:p>
        </w:tc>
      </w:tr>
      <w:tr w:rsidR="00BE4EE6" w:rsidRPr="00BE4EE6" w14:paraId="63E4146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C3FF2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resci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20226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6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915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BA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0F2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BE063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0124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3</w:t>
            </w:r>
          </w:p>
        </w:tc>
      </w:tr>
      <w:tr w:rsidR="00BE4EE6" w:rsidRPr="00BE4EE6" w14:paraId="5113C51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EEC14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air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7A8EA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55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C5F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5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CB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A44F4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81793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</w:tr>
      <w:tr w:rsidR="00BE4EE6" w:rsidRPr="00BE4EE6" w14:paraId="0C5FE44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7DC1B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anad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7DCE6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9A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280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D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4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F0993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32F7F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609BA60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C42817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ardiff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42E71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33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4E9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63A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A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B4FBC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2C67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0</w:t>
            </w:r>
          </w:p>
        </w:tc>
      </w:tr>
      <w:tr w:rsidR="00BE4EE6" w:rsidRPr="00BE4EE6" w14:paraId="47FA263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3CED20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asablanc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61C04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9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E0A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0C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F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30F30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E7357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5772347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98D09D" w14:textId="7F3C1F6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edar Island</w:t>
            </w:r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87FF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9B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F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57B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9E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A5AE0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12AC8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FE0407" w:rsidRPr="00BE4EE6" w14:paraId="29C4822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D8F555" w14:textId="4B866FBB" w:rsidR="00FE0407" w:rsidRPr="00BE4EE6" w:rsidRDefault="00FE040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hilliecoth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A48A9C6" w14:textId="31BC3119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60059" w14:textId="6DD011C4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833FD" w14:textId="045BFD5B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F7310" w14:textId="6C409621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DF3EB" w14:textId="6C27B041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5366AC" w14:textId="5848F446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796A854" w14:textId="2F29CB10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FE0407" w:rsidRPr="00BE4EE6" w14:paraId="222B634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8AB0DE" w14:textId="7812C859" w:rsidR="00FE0407" w:rsidRPr="00BE4EE6" w:rsidRDefault="00FE040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incinnatti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B0256B" w14:textId="46BA565D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83B96" w14:textId="6C41C3C9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32A86E" w14:textId="0F5993E8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473FB" w14:textId="55CD2D41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22CDD" w14:textId="2309FFA7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CFFB77" w14:textId="66C39A1E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8EEF4A0" w14:textId="1D529126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CAD9EF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530574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layt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051FA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8A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BB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6F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F9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A541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BC6C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4</w:t>
            </w:r>
          </w:p>
        </w:tc>
      </w:tr>
      <w:tr w:rsidR="00BE4EE6" w:rsidRPr="00BE4EE6" w14:paraId="64A3AC2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B7618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ork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24AF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747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9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586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F48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F2D72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34D3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05E46BF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0FFA0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osenz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F6EE2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65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44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2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A3C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923B4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F7C8E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FE0407" w:rsidRPr="00BE4EE6" w14:paraId="7DC81EB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D8814D" w14:textId="29D7BB03" w:rsidR="00FE0407" w:rsidRPr="00BE4EE6" w:rsidRDefault="00FE0407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FE0407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ayt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6E53460" w14:textId="44BD0C39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712B3" w14:textId="4EC19E9D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55655" w14:textId="2BE988B4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DFE13" w14:textId="503C83B8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92134" w14:textId="3E4D1BC3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8B9CEF" w14:textId="6A053B6F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B105CE2" w14:textId="690A32F4" w:rsidR="00FE0407" w:rsidRPr="00BE4EE6" w:rsidRDefault="00FE0407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CF8046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0FA9B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ubli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EEC56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D7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C3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A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F0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DFBB6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2678E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7CC0C00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CE2495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ar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5E4C4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6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85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16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B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C138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AB6EA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C2245B" w:rsidRPr="00BE4EE6" w14:paraId="00970C1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5E8980" w14:textId="3AA04137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ork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CDA0D5" w14:textId="1A23C5E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FE118" w14:textId="2385055B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B4E21" w14:textId="533E0382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11DDA" w14:textId="4FDBAB0B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33A8B" w14:textId="7251B90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89B432" w14:textId="5E424A2F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BD2C9DE" w14:textId="41F7BBC6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26F8247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297315" w14:textId="4016B4FA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osst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430D41B" w14:textId="23C3718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5E3BA" w14:textId="45318B76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E4131" w14:textId="793ED619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7E0ED" w14:textId="2902E789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C9BB1" w14:textId="47DC7206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CDCCF6" w14:textId="088B76F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63CD65A" w14:textId="7BF80D8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2B5177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93B1B3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ai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14DB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F0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DE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2D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93A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D2C1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577F2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C2245B" w:rsidRPr="00BE4EE6" w14:paraId="30EDCEC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2FB16C" w14:textId="68F495C8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ranite City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B6607D" w14:textId="22D6EF0F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076BF" w14:textId="32FACA52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86755" w14:textId="5071B593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121F0" w14:textId="51D6018B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FC9FA" w14:textId="49CC02AE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147B33" w14:textId="61084C3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C72546" w14:textId="624F7FF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6C68D1C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510697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ranite Fall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76C6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6AA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8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62F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3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000B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D076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4</w:t>
            </w:r>
          </w:p>
        </w:tc>
      </w:tr>
      <w:tr w:rsidR="00BE4EE6" w:rsidRPr="00BE4EE6" w14:paraId="756BF56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45CA2B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eidelberg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6990A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B3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06A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0C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2C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FC77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844C3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051EFFE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B18095" w14:textId="662F4764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iguey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F9E9325" w14:textId="06E9458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FCE87" w14:textId="5026498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2F3F3" w14:textId="341BEDF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58221" w14:textId="65951AA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DDF18" w14:textId="528134D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B44A8C" w14:textId="453C4F66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79CCADA" w14:textId="6D6795D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D788B8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B33994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ong Kong 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B4BA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9B5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506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DD5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C6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2D58A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AFB3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056061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8D81E7" w14:textId="4238A716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ong Kong 2</w:t>
            </w:r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BD35C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D8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7E5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FA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B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C3F43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7DEF6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7D190AF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AD39E5" w14:textId="70AA08AD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Knoxvill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B92C3DC" w14:textId="43E5716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09534" w14:textId="436BA3A4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8D444" w14:textId="382CCB16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40F84" w14:textId="6CD54AF5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41A7D" w14:textId="3E6D2C85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18F797" w14:textId="6AF1DC3C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DF2EF4" w14:textId="4EE4978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2D22E44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3407E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a Palm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21070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9CD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95D" w14:textId="64A35471" w:rsidR="00BE4EE6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9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C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98EB9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9285C6" w14:textId="68EB58F3" w:rsidR="00BE4EE6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</w:tr>
      <w:tr w:rsidR="00BE4EE6" w:rsidRPr="00BE4EE6" w14:paraId="3DEFFE9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9B7DF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ampedus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3C12D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9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6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08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444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0AA5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699E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3</w:t>
            </w:r>
          </w:p>
        </w:tc>
      </w:tr>
      <w:tr w:rsidR="00C2245B" w:rsidRPr="00BE4EE6" w14:paraId="0868C2B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7F1292" w14:textId="1483AE47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eiri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F85463" w14:textId="03DEF3F3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A42A4" w14:textId="121C247E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B5DF9" w14:textId="49BA5DFC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115D6" w14:textId="021C6983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FA0A9" w14:textId="655399A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B35F37" w14:textId="022A7A5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458A96D" w14:textId="0E03B68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23E6B5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05A5EA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isb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BAE66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34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1D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3B6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8E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9DB2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DDA6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5A06FEF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A9B164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udwigshafe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0724A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7B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2E7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79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52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4B9B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A124A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0F0DCCF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7038D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adrid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41C4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BD7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70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3B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549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8C645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F318D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629B278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7D3B8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attaw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60B5E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4A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DD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19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36E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FF6F4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D8A9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8</w:t>
            </w:r>
          </w:p>
        </w:tc>
      </w:tr>
      <w:tr w:rsidR="00BE4EE6" w:rsidRPr="00BE4EE6" w14:paraId="5A407F5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489AB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ilan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63760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2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0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B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E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47E9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CAEF0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6842858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60FA7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ontluel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76E38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9D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6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4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AB8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41CF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CCE3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F03145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09FFE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ewpor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AC56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D4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E9E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8D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6E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96EF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7D89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6590FFB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2FA3B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liveira do Dour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A8B5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3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4C6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45F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60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A002D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9AA3F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4B4203C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AFDAAB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urém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647FE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9A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F750" w14:textId="27C063AE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C2245B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0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F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2A22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845873" w14:textId="1ABCD84A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  <w:r w:rsidR="00C2245B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539EC72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C4BEBC" w14:textId="38ED7A77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arm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0D5F3EF" w14:textId="4F7F7B72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BF629" w14:textId="1B10B89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F67AC" w14:textId="5087187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91717" w14:textId="1331813E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78C84" w14:textId="76F6EDC5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B6A8E1" w14:textId="44065274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4797C34" w14:textId="661C200C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3C65E00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98A903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erugi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98B44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5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C95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6F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4A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9ED9B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12FC4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BE4EE6" w:rsidRPr="00BE4EE6" w14:paraId="1E0E64E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4F4B8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ordeno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11204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4FE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4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34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2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6282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3CAEE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</w:tr>
      <w:tr w:rsidR="00BE4EE6" w:rsidRPr="00BE4EE6" w14:paraId="0B5D855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42BADB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ort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0726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B4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7D6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4E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2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4E03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DF1CB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3</w:t>
            </w:r>
          </w:p>
        </w:tc>
      </w:tr>
      <w:tr w:rsidR="00BE4EE6" w:rsidRPr="00BE4EE6" w14:paraId="4C179D4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D1A4B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rocid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A7C95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4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A19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C8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BC6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842E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02879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0A4D61B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9208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Riedenburg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60D6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131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86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B0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78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43BB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7E88A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08C0B5C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A9497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int-Avold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73703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7A4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AD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DE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0D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3A344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F58A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66AE19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0A906C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int-Etienn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53661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91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C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544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E6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5AD9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4FC5F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65B938D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2D182B" w14:textId="6B61D7A0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n Francisc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304F694" w14:textId="22A18A5E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43C2B" w14:textId="0C52D10A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5247F" w14:textId="761DCE4B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60508" w14:textId="6271EC1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C0F7F" w14:textId="178C3506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AB6443" w14:textId="09DDD8A5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32321D" w14:textId="73454D5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C2245B" w:rsidRPr="00BE4EE6" w14:paraId="1EE24D0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5D3B8D" w14:textId="6D93F86F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vannah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3C27F30" w14:textId="214481D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65505" w14:textId="2F2B0B57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48489B" w14:textId="628560C3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62718" w14:textId="0073F1A1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693D0" w14:textId="665BF41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C1996F" w14:textId="0175F7B2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F280F5D" w14:textId="3BDD797E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4720FD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5D023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oes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2A15A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B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B14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B78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A19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C82A5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0D61E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C2245B" w:rsidRPr="00BE4EE6" w14:paraId="61A8A89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FE38E89" w14:textId="30FAB804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ummi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7DFEC84" w14:textId="42A0C343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1807D" w14:textId="2A51A21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AEA8A" w14:textId="1D84C57A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7493A3" w14:textId="5FD0729A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0B673" w14:textId="451BDE7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741247" w14:textId="4A7C3FEA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5EDDFA0" w14:textId="1CD79ECE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3773FBC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F67496" w14:textId="3500141F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angier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E35D48" w14:textId="3141EDD2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E753E" w14:textId="3D121479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47616" w14:textId="508FC4EC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2E411" w14:textId="434E928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40AE3" w14:textId="3C2A268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E279F9" w14:textId="075BD803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F6DEEED" w14:textId="23118C9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7E19C18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D7AAF7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orin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C68E1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B3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00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A1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B7D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E2523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7A10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6DE5B0E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2E38B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rastever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42587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9F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E34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5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90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10769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A2F03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674985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C0D96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ig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61EAF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BA5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5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4CE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49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F4BE4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33FCC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2D491B1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03F5E0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ila Real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FC70C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3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5A6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6D0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A1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4479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EB131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6D0C67C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A1669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Wes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E8DCB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F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F8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F5B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C64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2F4B6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6BC90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33F732A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D295B3" w14:textId="0BE2F57D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Q0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Wilkes-Barr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4C5B07F" w14:textId="7AA45A8A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0C205" w14:textId="61F0CB9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FF109" w14:textId="797A280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EE173" w14:textId="60488A4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BEA4C" w14:textId="3219F85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F82047" w14:textId="5CA72778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EFB263F" w14:textId="04972FAD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3101C7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F58999" w14:textId="0DD1FD92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R</w:t>
            </w:r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AC597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34D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40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4FD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3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FF8C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C4F5A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9</w:t>
            </w:r>
          </w:p>
        </w:tc>
      </w:tr>
      <w:tr w:rsidR="00BE4EE6" w:rsidRPr="00BE4EE6" w14:paraId="3075763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201E07" w14:textId="69EE7098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erber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2CB9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4D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BA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D2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C60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C46D7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A81D3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BE4EE6" w:rsidRPr="00BE4EE6" w14:paraId="475360E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3D38D" w14:textId="04E8D020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ologne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177F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C5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72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9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4F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62B34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83BF6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266A0DD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B999D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onosti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4FCD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1C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53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05A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ED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0F163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D3A4E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4608099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A25F87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evill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3797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C1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46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A0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28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FAEC3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45DB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3647AFC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CA2154" w14:textId="613B76B7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angzhou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F6D41E6" w14:textId="7DCA4522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5D8BE" w14:textId="3BE577A5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8C6BE" w14:textId="0615756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D3911" w14:textId="33A7663C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33D68" w14:textId="0C678BA0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A79EC4" w14:textId="1B4F0875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28292D5" w14:textId="43F36CF9" w:rsidR="00C2245B" w:rsidRPr="00BE4EE6" w:rsidRDefault="00C2245B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40D9B09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654FC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Iiyam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B288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5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FF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79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9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C3C9A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1BC82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74</w:t>
            </w:r>
          </w:p>
        </w:tc>
      </w:tr>
      <w:tr w:rsidR="00BE4EE6" w:rsidRPr="00BE4EE6" w14:paraId="4DFADCD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58ABC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unic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C3EFF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F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812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85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E1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B131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BA1D1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8</w:t>
            </w:r>
          </w:p>
        </w:tc>
      </w:tr>
      <w:tr w:rsidR="00BE4EE6" w:rsidRPr="00BE4EE6" w14:paraId="2A67969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F6E3A5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apoli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880B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6A4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4A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4C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9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8CFEA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12983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C2245B" w:rsidRPr="00BE4EE6" w14:paraId="4E90424E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925173" w14:textId="3A4587FB" w:rsidR="00C2245B" w:rsidRPr="00BE4EE6" w:rsidRDefault="00C2245B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orth</w:t>
            </w:r>
            <w:proofErr w:type="spellEnd"/>
            <w:r w:rsidRPr="00C2245B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Adam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F4B7BF3" w14:textId="4C944962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EE494" w14:textId="63DB67AF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3F0A8" w14:textId="24BB3E04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456A3" w14:textId="5496A245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CA3EC" w14:textId="422EDEA1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09868D" w14:textId="2C4B5E2E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C7BA5B1" w14:textId="5FAB6640" w:rsidR="00C2245B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0A4F235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08A8F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Roubaiz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471FF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EF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CF5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56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55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FF4D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44CBE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5E3164E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0C03A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t. Albans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F4A38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B8D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2C9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4D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31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C5E67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263E5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4</w:t>
            </w:r>
          </w:p>
        </w:tc>
      </w:tr>
      <w:tr w:rsidR="00BE4EE6" w:rsidRPr="00BE4EE6" w14:paraId="126D505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F96DC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F44B8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9D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1C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1D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B5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B55C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9C261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7</w:t>
            </w:r>
          </w:p>
        </w:tc>
      </w:tr>
      <w:tr w:rsidR="00BE4EE6" w:rsidRPr="00BE4EE6" w14:paraId="20ABDDD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AFDE3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Tarragon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EDB2B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C5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37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D76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6E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5E6C8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777A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073B3DED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6ADB7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Tijaraf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7189C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17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DF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23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7C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78AA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24075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3D5AF2F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C356F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Trento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ECC9A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F5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DC8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C7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D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60B2B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B46A3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E2C2D4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275EF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V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73324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9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D66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B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5C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8E4E0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5461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48</w:t>
            </w:r>
          </w:p>
        </w:tc>
      </w:tr>
      <w:tr w:rsidR="00BE4EE6" w:rsidRPr="00BE4EE6" w14:paraId="5A0EEF3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D10FB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Valenci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540DE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86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12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4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C9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4A9B5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36A2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39BB355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FC5C7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V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onauwort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74E7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71E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254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BC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EA5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EAAF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41432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0C4E6C" w:rsidRPr="00BE4EE6" w14:paraId="30F469F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26C27B" w14:textId="0F10AD79" w:rsidR="000C4E6C" w:rsidRPr="00BE4EE6" w:rsidRDefault="000C4E6C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V</w:t>
            </w:r>
            <w:r w:rsidRPr="000C4E6C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Gallipoli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9FFAD65" w14:textId="49A12514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BC4D2" w14:textId="3169E68D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A90EA" w14:textId="63E03430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65F09" w14:textId="1BEC7F5E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8CA0B" w14:textId="714B6CD4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6BBF85" w14:textId="5C29DD9A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9F1BA5" w14:textId="2A8DD576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59BE137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F95D0F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V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Munic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73F3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55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564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44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D46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AC464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10349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62E75769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FDA62D" w14:textId="7B1B691F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V-S</w:t>
            </w:r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DD066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999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757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B7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6A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39D8C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3E5FA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20BA3E2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1152A0" w14:textId="29FEAE81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9BAB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7A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B9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D1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74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9E963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F5408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9</w:t>
            </w:r>
          </w:p>
        </w:tc>
      </w:tr>
      <w:tr w:rsidR="00BE4EE6" w:rsidRPr="00BE4EE6" w14:paraId="60026AF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EE812F" w14:textId="79766B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2</w:t>
            </w:r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DEB1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BB3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74E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19F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32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F3A79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70373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9</w:t>
            </w:r>
          </w:p>
        </w:tc>
      </w:tr>
      <w:tr w:rsidR="00BE4EE6" w:rsidRPr="00BE4EE6" w14:paraId="4E140C5F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CEF5A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ethesd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B2D2A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E38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F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AF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24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D672E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020F5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0C4E6C" w:rsidRPr="00BE4EE6" w14:paraId="6AB78BE0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733CFF" w14:textId="6174C7B4" w:rsidR="000C4E6C" w:rsidRPr="00BE4EE6" w:rsidRDefault="000C4E6C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0C4E6C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Decatu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CF7E1DF" w14:textId="6498B2F0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0FCAE" w14:textId="3C578836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A82CB" w14:textId="7785E7D5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86895" w14:textId="2E293DB4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0F6DE" w14:textId="284F5C35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6B7B37" w14:textId="2E68D4C2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462BB48" w14:textId="58D4AABD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B054CC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2B6B14" w14:textId="3E2EEB6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inneytown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B7E4E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83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3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F4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09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805B6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40122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</w:tr>
      <w:tr w:rsidR="00BE4EE6" w:rsidRPr="00BE4EE6" w14:paraId="59CF5C8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5FCD6E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int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-Av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58CB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250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8CF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5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73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9FC61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7F18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555202D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1E5DC6" w14:textId="48C3467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an</w:t>
            </w:r>
            <w:proofErr w:type="spellEnd"/>
            <w:r w:rsidR="004C3A1A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00328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E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CC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94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B2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4F33E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87158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2</w:t>
            </w:r>
          </w:p>
        </w:tc>
      </w:tr>
      <w:tr w:rsidR="000C4E6C" w:rsidRPr="00BE4EE6" w14:paraId="5588BAD7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B34937" w14:textId="6D66EE7B" w:rsidR="000C4E6C" w:rsidRPr="00BE4EE6" w:rsidRDefault="000C4E6C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0C4E6C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Springfield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0CB1CD" w14:textId="288B8674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DD1C0" w14:textId="7E168673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48924" w14:textId="4E050AB9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E147A" w14:textId="03AE0FE2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46375" w14:textId="5F2F869E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C88939" w14:textId="36C50B26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452426" w14:textId="7A2CD464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1FDA04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438BF5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Vermaiso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5D030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194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A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B8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9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A78EF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24B9E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5951C07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FA7BD7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6DBBD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E6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945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2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D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FB876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86755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84</w:t>
            </w:r>
          </w:p>
        </w:tc>
      </w:tr>
      <w:tr w:rsidR="00BE4EE6" w:rsidRPr="00BE4EE6" w14:paraId="0E1DE05A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52425E" w14:textId="21CC5851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X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lban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C8EA8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FA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2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6F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04D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F434B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9772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7183D6E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34974A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X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hristchurc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9CCD5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870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F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2A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1D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A82B3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8EC0B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</w:tr>
      <w:tr w:rsidR="00BE4EE6" w:rsidRPr="00BE4EE6" w14:paraId="64EF2EB4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D7BB52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X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Curi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3A388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AB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6F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E75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B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5BAEB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4A782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27A98613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DF8961" w14:textId="62D73A3D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X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Fengcheng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A62D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EF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A22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C39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A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F7DF5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3EFE2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7C9F6CEB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894133" w14:textId="17EFFF12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</w:t>
            </w:r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97012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41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A9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D7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05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6DD9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4B3E3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5</w:t>
            </w:r>
          </w:p>
        </w:tc>
      </w:tr>
      <w:tr w:rsidR="00BE4EE6" w:rsidRPr="00BE4EE6" w14:paraId="5C14DFD6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226D82" w14:textId="3FDE8FE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2</w:t>
            </w:r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CFCAB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0E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8D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A3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B6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B27AE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21CF2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BE4EE6" w:rsidRPr="00BE4EE6" w14:paraId="1D5D0572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DBF87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arcelona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D80AB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A6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74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60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09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42792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2FE47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BE4EE6" w:rsidRPr="00BE4EE6" w14:paraId="2741F741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A6BA30" w14:textId="470C930A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righton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4179C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BC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47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5F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1B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CE1B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0F050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</w:tr>
      <w:tr w:rsidR="00BE4EE6" w:rsidRPr="00BE4EE6" w14:paraId="7AA3B8EC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B7342F" w14:textId="4F33488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Y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Hagi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59B21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21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5F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A5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E43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3D172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AED81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0907A95" w14:textId="77777777" w:rsidTr="00B82000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FA3123" w14:textId="0B72C3AC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Orzi</w:t>
            </w:r>
            <w:r w:rsidR="000C4E6C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nuovi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3C123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D4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612" w14:textId="59C24CB3" w:rsidR="00BE4EE6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CA1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91D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9F3C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F1DBF8" w14:textId="0E054340" w:rsidR="00BE4EE6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</w:p>
        </w:tc>
      </w:tr>
      <w:tr w:rsidR="00BE4EE6" w:rsidRPr="00BE4EE6" w14:paraId="01570B0A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BB7688" w14:textId="10E7CE81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oronto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BEEF1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005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8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07F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BD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41A254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FD3E9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40E708EF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4F2C7E" w14:textId="77765D65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Y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Zaoqiang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6A978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969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C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8C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9C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AEA61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26BB2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20B88A8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4E8805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+saa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C527C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79E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C2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FB3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76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05B8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8B60C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488431D6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8665E1" w14:textId="3A4F9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1</w:t>
            </w:r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FF423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9A1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05B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75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A9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7649B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F5DF4B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5F4727E7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78C6AC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Augsburg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6A657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E4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4A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CB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55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3C3BF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D609E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8</w:t>
            </w:r>
          </w:p>
        </w:tc>
      </w:tr>
      <w:tr w:rsidR="00BE4EE6" w:rsidRPr="00BE4EE6" w14:paraId="606FAED0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D2B736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Bristol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CB7AD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D5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0E6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88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7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2617D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6D5C0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8</w:t>
            </w:r>
          </w:p>
        </w:tc>
      </w:tr>
      <w:tr w:rsidR="00BE4EE6" w:rsidRPr="00BE4EE6" w14:paraId="4A6AD42A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924598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a</w:t>
            </w:r>
            <w:proofErr w:type="spellEnd"/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Palm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49E8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CE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83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47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E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FCE39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B3A26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9</w:t>
            </w:r>
          </w:p>
        </w:tc>
      </w:tr>
      <w:tr w:rsidR="000C4E6C" w:rsidRPr="00BE4EE6" w14:paraId="1552AB10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DA17E4" w14:textId="0278E3E8" w:rsidR="000C4E6C" w:rsidRPr="00BE4EE6" w:rsidRDefault="000C4E6C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0C4E6C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Little</w:t>
            </w:r>
            <w:proofErr w:type="spellEnd"/>
            <w:r w:rsidRPr="000C4E6C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 xml:space="preserve"> Rock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D3747F" w14:textId="14B329CF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910D8" w14:textId="75684130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7E6BE" w14:textId="08B0478E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BCA4F" w14:textId="01856DBC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D16E3" w14:textId="197EB6C6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93C24D" w14:textId="1480FADE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291FAE2" w14:textId="4584D939" w:rsidR="000C4E6C" w:rsidRPr="00BE4EE6" w:rsidRDefault="000C4E6C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E4EE6" w:rsidRPr="00BE4EE6" w14:paraId="61D88352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5A1B4E" w14:textId="715AA2DD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Pratt</w:t>
            </w:r>
            <w:proofErr w:type="spellEnd"/>
            <w:r w:rsidR="002514E7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D68D8D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2AC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AB8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300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2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6D8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5CCDE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52F6F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1</w:t>
            </w:r>
          </w:p>
        </w:tc>
      </w:tr>
      <w:tr w:rsidR="00BE4EE6" w:rsidRPr="00BE4EE6" w14:paraId="3F1005EE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32BFB9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Tu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F1FB5E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2D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F68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83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DB2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921C7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5B1A63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</w:tr>
      <w:tr w:rsidR="00BE4EE6" w:rsidRPr="00BE4EE6" w14:paraId="1E060569" w14:textId="77777777" w:rsidTr="00BD3182">
        <w:trPr>
          <w:trHeight w:val="288"/>
        </w:trPr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C05D9D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Z</w:t>
            </w:r>
            <w:r w:rsidRPr="00BE4EE6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Wrexham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D44E4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931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49C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F85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7BE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EA3DE9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55EA2F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</w:tr>
      <w:tr w:rsidR="00BD3182" w:rsidRPr="00BE4EE6" w14:paraId="134E4A97" w14:textId="77777777" w:rsidTr="00BD3182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5C31" w14:textId="77777777" w:rsidR="00BE4EE6" w:rsidRPr="00BE4EE6" w:rsidRDefault="00BE4EE6" w:rsidP="00BE4EE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Total number of variant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B5D7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E47A" w14:textId="7AF1A804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  <w:r w:rsidR="000C4E6C">
              <w:rPr>
                <w:rFonts w:eastAsia="Times New Roman" w:cstheme="minorHAnsi"/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0166" w14:textId="7307C3D8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4</w:t>
            </w:r>
            <w:r w:rsidR="000C4E6C">
              <w:rPr>
                <w:rFonts w:eastAsia="Times New Roman" w:cstheme="minorHAnsi"/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813F" w14:textId="0BF13A52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34</w:t>
            </w:r>
            <w:r w:rsidR="000C4E6C">
              <w:rPr>
                <w:rFonts w:eastAsia="Times New Roman" w:cstheme="minorHAnsi"/>
                <w:b/>
                <w:bCs/>
                <w:color w:val="000000"/>
                <w:lang w:val="en-US"/>
              </w:rPr>
              <w:t>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038A" w14:textId="7777777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7AB5" w14:textId="5FD5ECC0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18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5DB9" w14:textId="40571137" w:rsidR="00BE4EE6" w:rsidRPr="00BE4EE6" w:rsidRDefault="00BE4EE6" w:rsidP="00BE4EE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  <w:r w:rsidR="000C4E6C">
              <w:rPr>
                <w:rFonts w:eastAsia="Times New Roman" w:cstheme="minorHAnsi"/>
                <w:b/>
                <w:bCs/>
                <w:color w:val="000000"/>
                <w:lang w:val="en-US"/>
              </w:rPr>
              <w:t>63</w:t>
            </w: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</w:tr>
      <w:tr w:rsidR="00BD3182" w:rsidRPr="00BE4EE6" w14:paraId="56DCF22E" w14:textId="77777777" w:rsidTr="00BD3182">
        <w:trPr>
          <w:trHeight w:val="288"/>
        </w:trPr>
        <w:tc>
          <w:tcPr>
            <w:tcW w:w="19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B9DA4FC" w14:textId="723B1469" w:rsidR="00BD3182" w:rsidRPr="00BE4EE6" w:rsidRDefault="00BD3182" w:rsidP="00BD318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Variant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F3A13" w14:textId="5F8B055E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Afri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3E5A3" w14:textId="7359BF7C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As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D6613" w14:textId="5513FE2B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Europ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1A1CB" w14:textId="7B0A96DA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North Americ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8E01B" w14:textId="604A243A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South Americ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3AA5349" w14:textId="175CA8CD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Oceania</w:t>
            </w:r>
          </w:p>
        </w:tc>
        <w:tc>
          <w:tcPr>
            <w:tcW w:w="123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9EB84" w14:textId="58C4913F" w:rsidR="00BD3182" w:rsidRPr="00BE4EE6" w:rsidRDefault="00BD3182" w:rsidP="00BD318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4EE6">
              <w:rPr>
                <w:rFonts w:eastAsia="Times New Roman" w:cstheme="minorHAnsi"/>
                <w:b/>
                <w:bCs/>
                <w:color w:val="000000"/>
                <w:lang w:val="en-US"/>
              </w:rPr>
              <w:t>Worldwide</w:t>
            </w:r>
          </w:p>
        </w:tc>
      </w:tr>
    </w:tbl>
    <w:p w14:paraId="47B0C644" w14:textId="77777777" w:rsidR="008D521D" w:rsidRDefault="00D41E30" w:rsidP="00F260C7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*</w:t>
      </w:r>
      <w:r w:rsidR="00532B64" w:rsidRPr="006857F2">
        <w:rPr>
          <w:rFonts w:cstheme="minorHAnsi"/>
          <w:lang w:val="en-US"/>
        </w:rPr>
        <w:t>Q0</w:t>
      </w:r>
      <w:r>
        <w:rPr>
          <w:rFonts w:cstheme="minorHAnsi"/>
          <w:lang w:val="en-US"/>
        </w:rPr>
        <w:t>/rare</w:t>
      </w:r>
      <w:r w:rsidR="00532B64" w:rsidRPr="006857F2">
        <w:rPr>
          <w:rFonts w:cstheme="minorHAnsi"/>
          <w:lang w:val="en-US"/>
        </w:rPr>
        <w:t xml:space="preserve"> = unidentified Null</w:t>
      </w:r>
      <w:r>
        <w:rPr>
          <w:rFonts w:cstheme="minorHAnsi"/>
          <w:lang w:val="en-US"/>
        </w:rPr>
        <w:t>/</w:t>
      </w:r>
      <w:r w:rsidRPr="00543360">
        <w:rPr>
          <w:rFonts w:cstheme="minorHAnsi"/>
          <w:lang w:val="en-US"/>
        </w:rPr>
        <w:t>rare</w:t>
      </w:r>
      <w:r w:rsidR="00532B64" w:rsidRPr="00543360">
        <w:rPr>
          <w:rFonts w:cstheme="minorHAnsi"/>
          <w:lang w:val="en-US"/>
        </w:rPr>
        <w:t xml:space="preserve"> </w:t>
      </w:r>
      <w:r w:rsidR="00AD2A4E" w:rsidRPr="00543360">
        <w:rPr>
          <w:rFonts w:cstheme="minorHAnsi"/>
          <w:lang w:val="en-US"/>
        </w:rPr>
        <w:t>variant</w:t>
      </w:r>
      <w:r w:rsidRPr="00543360">
        <w:rPr>
          <w:rFonts w:cstheme="minorHAnsi"/>
          <w:lang w:val="en-US"/>
        </w:rPr>
        <w:t xml:space="preserve"> at the time of </w:t>
      </w:r>
      <w:r w:rsidR="00C21903">
        <w:rPr>
          <w:rFonts w:cstheme="minorHAnsi"/>
          <w:lang w:val="en-US"/>
        </w:rPr>
        <w:t xml:space="preserve">source article </w:t>
      </w:r>
      <w:r w:rsidRPr="00543360">
        <w:rPr>
          <w:rFonts w:cstheme="minorHAnsi"/>
          <w:lang w:val="en-US"/>
        </w:rPr>
        <w:t>publication</w:t>
      </w:r>
    </w:p>
    <w:p w14:paraId="32BFF1FC" w14:textId="37B00550" w:rsidR="00E91FEB" w:rsidRDefault="00E91FEB" w:rsidP="00F260C7">
      <w:pPr>
        <w:spacing w:after="0" w:line="480" w:lineRule="auto"/>
        <w:rPr>
          <w:rFonts w:cstheme="minorHAnsi"/>
          <w:lang w:val="en-US"/>
        </w:rPr>
      </w:pPr>
      <w:r w:rsidRPr="00B74414">
        <w:rPr>
          <w:rFonts w:cstheme="minorHAnsi"/>
          <w:vertAlign w:val="superscript"/>
          <w:lang w:val="en-US"/>
        </w:rPr>
        <w:t>†</w:t>
      </w:r>
      <w:r>
        <w:rPr>
          <w:rFonts w:cstheme="minorHAnsi"/>
          <w:lang w:val="en-US"/>
        </w:rPr>
        <w:t>V</w:t>
      </w:r>
      <w:r>
        <w:rPr>
          <w:lang w:val="en-US"/>
        </w:rPr>
        <w:t>ariants identified by IEF; all other variants were genetically identified</w:t>
      </w:r>
    </w:p>
    <w:p w14:paraId="4309C594" w14:textId="271ADB78" w:rsidR="00532B64" w:rsidRPr="00AC692C" w:rsidRDefault="008D521D" w:rsidP="008D521D">
      <w:pPr>
        <w:autoSpaceDE w:val="0"/>
        <w:autoSpaceDN w:val="0"/>
        <w:adjustRightInd w:val="0"/>
        <w:snapToGrid w:val="0"/>
        <w:spacing w:after="0" w:line="480" w:lineRule="auto"/>
        <w:rPr>
          <w:rFonts w:cstheme="minorHAnsi"/>
          <w:lang w:val="en-US"/>
        </w:rPr>
      </w:pPr>
      <w:r w:rsidRPr="006857F2">
        <w:rPr>
          <w:rFonts w:cstheme="minorHAnsi"/>
          <w:lang w:val="en-US"/>
        </w:rPr>
        <w:t>AATD, Alpha 1 Antitrypsin Deficiency</w:t>
      </w:r>
      <w:r w:rsidR="00532B64">
        <w:rPr>
          <w:b/>
          <w:bCs/>
          <w:lang w:val="en-US"/>
        </w:rPr>
        <w:br w:type="page"/>
      </w:r>
    </w:p>
    <w:p w14:paraId="5684F7E0" w14:textId="6D8DA15C" w:rsidR="00532B64" w:rsidRPr="00E15994" w:rsidRDefault="00532B64" w:rsidP="00F260C7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="00930D31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5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Most common rare AATD variants by geographical reg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2"/>
        <w:gridCol w:w="1685"/>
        <w:gridCol w:w="5973"/>
      </w:tblGrid>
      <w:tr w:rsidR="00532B64" w:rsidRPr="006857F2" w14:paraId="59C7A5CA" w14:textId="77777777" w:rsidTr="00900AAE">
        <w:trPr>
          <w:trHeight w:val="805"/>
        </w:trPr>
        <w:tc>
          <w:tcPr>
            <w:tcW w:w="16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63F04" w14:textId="77777777" w:rsidR="00532B64" w:rsidRPr="006857F2" w:rsidRDefault="00532B64" w:rsidP="00F260C7">
            <w:p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Region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4C52D8" w14:textId="4EEA57D6" w:rsidR="00532B64" w:rsidRPr="006857F2" w:rsidRDefault="00532B64" w:rsidP="00F260C7">
            <w:pPr>
              <w:numPr>
                <w:ilvl w:val="0"/>
                <w:numId w:val="5"/>
              </w:numPr>
              <w:spacing w:after="0" w:line="480" w:lineRule="auto"/>
              <w:ind w:left="41" w:hanging="142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="00AD2A4E">
              <w:rPr>
                <w:rFonts w:cstheme="minorHAnsi"/>
                <w:b/>
                <w:bCs/>
                <w:lang w:val="en-US"/>
              </w:rPr>
              <w:t>variant</w:t>
            </w:r>
            <w:r w:rsidRPr="006857F2">
              <w:rPr>
                <w:rFonts w:cstheme="minorHAnsi"/>
                <w:b/>
                <w:bCs/>
                <w:lang w:val="en-US"/>
              </w:rPr>
              <w:t xml:space="preserve"> reports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1312DE" w14:textId="77777777" w:rsidR="00532B64" w:rsidRPr="006857F2" w:rsidRDefault="00532B64" w:rsidP="00F260C7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Variant</w:t>
            </w:r>
          </w:p>
        </w:tc>
      </w:tr>
      <w:tr w:rsidR="00930D31" w:rsidRPr="006857F2" w14:paraId="58A0DE77" w14:textId="77777777" w:rsidTr="00900AAE">
        <w:tc>
          <w:tcPr>
            <w:tcW w:w="169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019BD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Africa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F583BF4" w14:textId="578225F9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700E6BE" w14:textId="5302304F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Q0/rare</w:t>
            </w:r>
          </w:p>
        </w:tc>
      </w:tr>
      <w:tr w:rsidR="00930D31" w:rsidRPr="006857F2" w14:paraId="2429E25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835419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F3E06E3" w14:textId="3741813A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9B416F" w14:textId="23243C11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t. Albans</w:t>
            </w:r>
          </w:p>
        </w:tc>
      </w:tr>
      <w:tr w:rsidR="00930D31" w:rsidRPr="006857F2" w14:paraId="4D2DCDC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DC1098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67588E3" w14:textId="527A8CCA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113512" w14:textId="13A50093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</w:tr>
      <w:tr w:rsidR="00930D31" w:rsidRPr="006857F2" w14:paraId="2624F67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3B3343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72A7C7E" w14:textId="5E705ED4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F697AA" w14:textId="58E3E6CE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30D31" w:rsidRPr="006857F2" w14:paraId="4D78C93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10761E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99047E5" w14:textId="1F12F5A2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2304B8" w14:textId="66F6B539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n</w:t>
            </w:r>
            <w:proofErr w:type="spellEnd"/>
            <w:r w:rsidR="007E47AE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930D31" w:rsidRPr="006857F2" w14:paraId="3D22D413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CCB3BA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117B180" w14:textId="78E0B19A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01478E" w14:textId="50749BF6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7E47AE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l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P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Berber</w:t>
            </w:r>
            <w:proofErr w:type="spellEnd"/>
            <w:r w:rsidR="007E47AE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930D31" w:rsidRPr="006857F2" w14:paraId="28E5C3C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2EAD4C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5BB38FE" w14:textId="5E9DC313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862FD5" w14:textId="08D844B8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iro</w:t>
            </w:r>
          </w:p>
        </w:tc>
      </w:tr>
      <w:tr w:rsidR="00930D31" w:rsidRPr="006857F2" w14:paraId="4F72B0C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93F153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39DBCB0" w14:textId="48908AF2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5CAD58" w14:textId="6E7680B6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Würzburg</w:t>
            </w:r>
            <w:proofErr w:type="spellEnd"/>
          </w:p>
        </w:tc>
      </w:tr>
      <w:tr w:rsidR="00930D31" w:rsidRPr="006857F2" w14:paraId="1411A81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F3C742" w14:textId="7777777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C302571" w14:textId="26EEB479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191A46" w14:textId="260991C7" w:rsidR="00930D31" w:rsidRPr="006857F2" w:rsidRDefault="00930D31" w:rsidP="00930D31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E23C80" w:rsidRPr="006857F2" w14:paraId="4AB900B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63CE8" w14:textId="77777777" w:rsidR="00E23C80" w:rsidRPr="006857F2" w:rsidRDefault="00E23C80" w:rsidP="00E23C80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C3B8506" w14:textId="063A4259" w:rsidR="00E23C80" w:rsidRDefault="00E23C80" w:rsidP="00E23C80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6AEAA8" w14:textId="040FF281" w:rsidR="00E23C80" w:rsidRDefault="00E23C80" w:rsidP="00E23C80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7FE228DF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A6449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8A137BC" w14:textId="297DFDD8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E3DEAB" w14:textId="61800189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E</w:t>
            </w:r>
            <w:r w:rsidRPr="00093FED">
              <w:rPr>
                <w:rFonts w:cstheme="minorHAnsi"/>
                <w:color w:val="000000"/>
                <w:vertAlign w:val="subscript"/>
                <w:lang w:val="en-US"/>
              </w:rPr>
              <w:t>Johannesburg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>, R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759FB290" w14:textId="77777777" w:rsidTr="00900AAE">
        <w:tc>
          <w:tcPr>
            <w:tcW w:w="16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9C70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905477C" w14:textId="0C28BB5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A944820" w14:textId="67F6820E" w:rsidR="00ED3FBE" w:rsidRPr="006857F2" w:rsidRDefault="000E79EF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Christchurch,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E</w:t>
            </w:r>
            <w:r w:rsidRPr="00E018BF">
              <w:rPr>
                <w:rFonts w:cstheme="minorHAnsi"/>
                <w:color w:val="000000"/>
                <w:vertAlign w:val="subscript"/>
                <w:lang w:val="en-US"/>
              </w:rPr>
              <w:t>Tripoli</w:t>
            </w:r>
            <w:proofErr w:type="spellEnd"/>
            <w:r w:rsidR="00E018BF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cstheme="minorHAnsi"/>
                <w:color w:val="000000"/>
                <w:lang w:val="en-US"/>
              </w:rPr>
              <w:t xml:space="preserve">, I,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M</w:t>
            </w:r>
            <w:r w:rsidRPr="00E018BF">
              <w:rPr>
                <w:rFonts w:cstheme="minorHAnsi"/>
                <w:color w:val="000000"/>
                <w:vertAlign w:val="subscript"/>
                <w:lang w:val="en-US"/>
              </w:rPr>
              <w:t>Gam</w:t>
            </w:r>
            <w:proofErr w:type="spellEnd"/>
            <w:r w:rsidR="00E018BF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cstheme="minorHAnsi"/>
                <w:color w:val="000000"/>
                <w:lang w:val="en-US"/>
              </w:rPr>
              <w:t>, N</w:t>
            </w:r>
            <w:r w:rsidR="00E018BF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Obernburg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P</w:t>
            </w:r>
            <w:r w:rsidRPr="00E018BF">
              <w:rPr>
                <w:rFonts w:cstheme="minorHAnsi"/>
                <w:color w:val="000000"/>
                <w:vertAlign w:val="subscript"/>
                <w:lang w:val="en-US"/>
              </w:rPr>
              <w:t>Lowell</w:t>
            </w:r>
            <w:proofErr w:type="spellEnd"/>
          </w:p>
        </w:tc>
      </w:tr>
      <w:tr w:rsidR="00ED3FBE" w:rsidRPr="006857F2" w14:paraId="288E5246" w14:textId="77777777" w:rsidTr="00900AAE">
        <w:tc>
          <w:tcPr>
            <w:tcW w:w="169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22E55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Asia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5083BA3" w14:textId="6DA9B01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7E49E00" w14:textId="3113B60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Iiyama</w:t>
            </w:r>
            <w:proofErr w:type="spellEnd"/>
          </w:p>
        </w:tc>
      </w:tr>
      <w:tr w:rsidR="00ED3FBE" w:rsidRPr="006857F2" w14:paraId="6517C2F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F70CF6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EB928C8" w14:textId="0040D7E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5E84C2" w14:textId="719EC779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ED3FBE" w:rsidRPr="006857F2" w14:paraId="68693F2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9E87C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BCC5454" w14:textId="77FB9DF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CC15B3" w14:textId="28F3CC8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Tokyo</w:t>
            </w:r>
            <w:proofErr w:type="spellEnd"/>
          </w:p>
        </w:tc>
      </w:tr>
      <w:tr w:rsidR="00ED3FBE" w:rsidRPr="006857F2" w14:paraId="243C4E9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A9A8A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FB8839D" w14:textId="5E7F06A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9DC932" w14:textId="7C5763A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Nichinan</w:t>
            </w:r>
            <w:proofErr w:type="spellEnd"/>
          </w:p>
        </w:tc>
      </w:tr>
      <w:tr w:rsidR="00ED3FBE" w:rsidRPr="006857F2" w14:paraId="3F061CA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A0D9DE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DD2E4A8" w14:textId="160AA84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9AADB0" w14:textId="3E1C55F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Q0/rare</w:t>
            </w:r>
          </w:p>
        </w:tc>
      </w:tr>
      <w:tr w:rsidR="00ED3FBE" w:rsidRPr="006857F2" w14:paraId="5873111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869CF7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F40AF90" w14:textId="206B8B6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9BD625" w14:textId="24BB478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ED3FBE" w:rsidRPr="006857F2" w14:paraId="2BD9A5D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62D241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728E4F9" w14:textId="70C0A85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E50ABC" w14:textId="5021217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, V</w:t>
            </w:r>
          </w:p>
        </w:tc>
      </w:tr>
      <w:tr w:rsidR="00ED3FBE" w:rsidRPr="006857F2" w14:paraId="101293D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BAFC65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B7194BF" w14:textId="1EBF5FA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642600" w14:textId="2E85AF2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Clayton</w:t>
            </w:r>
          </w:p>
        </w:tc>
      </w:tr>
      <w:tr w:rsidR="00ED3FBE" w:rsidRPr="006857F2" w14:paraId="65B636B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BE374F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35C9EE1" w14:textId="01DDF2F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47D4A9" w14:textId="236DD4A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  <w:vertAlign w:val="subscript"/>
              </w:rPr>
              <w:t>Nagato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</w:t>
            </w:r>
          </w:p>
        </w:tc>
      </w:tr>
      <w:tr w:rsidR="00ED3FBE" w:rsidRPr="006857F2" w14:paraId="413F0E9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5D730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E12B301" w14:textId="07696DE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69F092" w14:textId="2C2242C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 w:rsidRPr="00BA321D">
              <w:rPr>
                <w:rFonts w:ascii="Calibri" w:hAnsi="Calibri" w:cs="Calibri"/>
                <w:color w:val="000000"/>
                <w:vertAlign w:val="subscript"/>
              </w:rPr>
              <w:t>Lowe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Weish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X</w:t>
            </w:r>
            <w:r>
              <w:rPr>
                <w:rFonts w:ascii="Calibri" w:hAnsi="Calibri" w:cs="Calibri"/>
                <w:color w:val="000000"/>
                <w:vertAlign w:val="subscript"/>
              </w:rPr>
              <w:t>Christchurch</w:t>
            </w:r>
            <w:proofErr w:type="spellEnd"/>
          </w:p>
        </w:tc>
      </w:tr>
      <w:tr w:rsidR="00ED3FBE" w:rsidRPr="006857F2" w14:paraId="7383E26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20ADB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FB56262" w14:textId="06515E5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8C0AB8" w14:textId="6830B42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 w:rsidRPr="00BA321D">
              <w:rPr>
                <w:rFonts w:ascii="Calibri" w:hAnsi="Calibri" w:cs="Calibri"/>
                <w:color w:val="000000"/>
                <w:vertAlign w:val="subscript"/>
              </w:rPr>
              <w:t>Mal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Toyoura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N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Pittsburgh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Ok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Pr="00BA321D">
              <w:rPr>
                <w:rFonts w:ascii="Calibri" w:hAnsi="Calibri" w:cs="Calibri"/>
                <w:color w:val="000000"/>
                <w:vertAlign w:val="subscript"/>
              </w:rPr>
              <w:t>Hangzhou</w:t>
            </w:r>
            <w:proofErr w:type="spellEnd"/>
          </w:p>
        </w:tc>
      </w:tr>
      <w:tr w:rsidR="00ED3FBE" w:rsidRPr="006857F2" w14:paraId="4761EB6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914DAE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25DD1F8" w14:textId="1936827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4CF50D" w14:textId="4EF84E90" w:rsidR="00ED3FBE" w:rsidRPr="00436F00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Haili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Paler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Z</w:t>
            </w:r>
            <w:r>
              <w:rPr>
                <w:rFonts w:ascii="Calibri" w:hAnsi="Calibri" w:cs="Calibri"/>
                <w:color w:val="000000"/>
                <w:vertAlign w:val="subscript"/>
              </w:rPr>
              <w:t>Bristol</w:t>
            </w:r>
            <w:proofErr w:type="spellEnd"/>
          </w:p>
        </w:tc>
      </w:tr>
      <w:tr w:rsidR="00ED3FBE" w:rsidRPr="006857F2" w14:paraId="3634D1D7" w14:textId="77777777" w:rsidTr="00900AAE">
        <w:tc>
          <w:tcPr>
            <w:tcW w:w="16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0CFA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22A0850" w14:textId="54C0F3C7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18DC114" w14:textId="55BF016F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tsue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  <w:vertAlign w:val="subscript"/>
              </w:rPr>
              <w:t>Beijing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Gueheng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Huairou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Zouping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P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Onomich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Yasug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Yonago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R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V-S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W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X</w:t>
            </w:r>
            <w:r>
              <w:rPr>
                <w:rFonts w:ascii="Calibri" w:hAnsi="Calibri" w:cs="Calibri"/>
                <w:color w:val="000000"/>
                <w:vertAlign w:val="subscript"/>
              </w:rPr>
              <w:t>Fengcheng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Y</w:t>
            </w:r>
            <w:r>
              <w:rPr>
                <w:rFonts w:ascii="Calibri" w:hAnsi="Calibri" w:cs="Calibri"/>
                <w:color w:val="000000"/>
                <w:vertAlign w:val="subscript"/>
              </w:rPr>
              <w:t>Hag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Y</w:t>
            </w:r>
            <w:r>
              <w:rPr>
                <w:rFonts w:ascii="Calibri" w:hAnsi="Calibri" w:cs="Calibri"/>
                <w:color w:val="000000"/>
                <w:vertAlign w:val="subscript"/>
              </w:rPr>
              <w:t>Zaoqiang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0C3D3654" w14:textId="77777777" w:rsidTr="00900AAE">
        <w:tc>
          <w:tcPr>
            <w:tcW w:w="169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FEB97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Europe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64DC34B" w14:textId="5ADD5E5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049DA01" w14:textId="1A53C42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Q0/rare</w:t>
            </w:r>
          </w:p>
        </w:tc>
      </w:tr>
      <w:tr w:rsidR="00ED3FBE" w:rsidRPr="006857F2" w14:paraId="6A8B7C7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59DF7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9DE1BB0" w14:textId="591801D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D911C4" w14:textId="7786325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ED3FBE" w:rsidRPr="006857F2" w14:paraId="3EEC960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31FF01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D1077D2" w14:textId="7E9C63E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D17E71" w14:textId="72F0AB3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N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51229EE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43A63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F4C5D80" w14:textId="599C1B0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ABE952" w14:textId="78DB5C7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</w:tr>
      <w:tr w:rsidR="00ED3FBE" w:rsidRPr="006857F2" w14:paraId="6D1E489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368232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E2D8B30" w14:textId="54C551B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416DCE" w14:textId="5A806DF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lton</w:t>
            </w:r>
            <w:proofErr w:type="spellEnd"/>
          </w:p>
        </w:tc>
      </w:tr>
      <w:tr w:rsidR="00ED3FBE" w:rsidRPr="006857F2" w14:paraId="4B8E4FE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D42CFF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2CF0D00" w14:textId="16E1FCB0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329516" w14:textId="59FEC079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Lowell</w:t>
            </w:r>
            <w:proofErr w:type="spellEnd"/>
          </w:p>
        </w:tc>
      </w:tr>
      <w:tr w:rsidR="00ED3FBE" w:rsidRPr="006857F2" w14:paraId="7952362D" w14:textId="77777777" w:rsidTr="00A861DE">
        <w:trPr>
          <w:trHeight w:val="551"/>
        </w:trPr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D45B2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16BA5A03" w14:textId="30DD2E4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5973" w:type="dxa"/>
            <w:tcBorders>
              <w:top w:val="single" w:sz="8" w:space="0" w:color="auto"/>
            </w:tcBorders>
            <w:shd w:val="clear" w:color="auto" w:fill="auto"/>
          </w:tcPr>
          <w:p w14:paraId="061BF352" w14:textId="533BD7F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Ourém</w:t>
            </w:r>
          </w:p>
        </w:tc>
      </w:tr>
      <w:tr w:rsidR="00ED3FBE" w:rsidRPr="006857F2" w14:paraId="6C66CDF0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5E95F5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DAB9B97" w14:textId="09A7BAE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7CC38D" w14:textId="134919E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Heerlen</w:t>
            </w:r>
            <w:proofErr w:type="spellEnd"/>
          </w:p>
        </w:tc>
      </w:tr>
      <w:tr w:rsidR="00ED3FBE" w:rsidRPr="006857F2" w14:paraId="4A82625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F7689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4748B87" w14:textId="71862F0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197AA1" w14:textId="7E10203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Procida</w:t>
            </w:r>
            <w:proofErr w:type="spellEnd"/>
            <w:r>
              <w:rPr>
                <w:rFonts w:ascii="Calibri" w:hAnsi="Calibri" w:cs="Calibri"/>
                <w:color w:val="000000"/>
              </w:rPr>
              <w:t>, V</w:t>
            </w:r>
          </w:p>
        </w:tc>
      </w:tr>
      <w:tr w:rsidR="00ED3FBE" w:rsidRPr="006857F2" w14:paraId="15EE11F7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041E3F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408FA8D" w14:textId="10ED3F2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80DEBF" w14:textId="725549E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Palermo</w:t>
            </w:r>
            <w:proofErr w:type="spellEnd"/>
          </w:p>
        </w:tc>
      </w:tr>
      <w:tr w:rsidR="00ED3FBE" w:rsidRPr="006857F2" w14:paraId="44025D8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3DF08C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641E049" w14:textId="11BC2B7F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46178D" w14:textId="0C41A9A9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Würzburg</w:t>
            </w:r>
            <w:proofErr w:type="spellEnd"/>
          </w:p>
        </w:tc>
      </w:tr>
      <w:tr w:rsidR="00ED3FBE" w:rsidRPr="006857F2" w14:paraId="35573ABD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33FCA1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A6FACC5" w14:textId="2BADB46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43B3D7" w14:textId="2ADBF3F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3ACA4D6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7020E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BAB549A" w14:textId="442F4D27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D95622" w14:textId="37FA8A84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Whitstable</w:t>
            </w:r>
            <w:proofErr w:type="spellEnd"/>
          </w:p>
        </w:tc>
      </w:tr>
      <w:tr w:rsidR="00ED3FBE" w:rsidRPr="006857F2" w14:paraId="32B2D5D5" w14:textId="77777777" w:rsidTr="00A861DE">
        <w:trPr>
          <w:trHeight w:val="395"/>
        </w:trPr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75336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21421950" w14:textId="1918731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5973" w:type="dxa"/>
            <w:tcBorders>
              <w:top w:val="single" w:sz="8" w:space="0" w:color="auto"/>
            </w:tcBorders>
            <w:shd w:val="clear" w:color="auto" w:fill="auto"/>
          </w:tcPr>
          <w:p w14:paraId="7FD1E7B4" w14:textId="4D7A183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ED3FBE" w:rsidRPr="006857F2" w14:paraId="78ED0B6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B967E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5D3827A" w14:textId="5695706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41447C" w14:textId="60D1396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Bellingham</w:t>
            </w:r>
          </w:p>
        </w:tc>
      </w:tr>
      <w:tr w:rsidR="00ED3FBE" w:rsidRPr="006857F2" w14:paraId="2C76366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DC789E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D0C1066" w14:textId="56751679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DE1270" w14:textId="621D450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Brescia</w:t>
            </w:r>
            <w:proofErr w:type="spellEnd"/>
          </w:p>
        </w:tc>
      </w:tr>
      <w:tr w:rsidR="00ED3FBE" w:rsidRPr="006857F2" w14:paraId="6008069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1277A5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584C770" w14:textId="4E61F6F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E3ED01" w14:textId="5E9AE6A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1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gliari</w:t>
            </w:r>
            <w:proofErr w:type="spellEnd"/>
          </w:p>
        </w:tc>
      </w:tr>
      <w:tr w:rsidR="00ED3FBE" w:rsidRPr="006857F2" w14:paraId="7DC42AA3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F2D1A3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46125D2" w14:textId="4D2DCC1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F4A755" w14:textId="4C3D611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7A08B43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A4A95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D01982A" w14:textId="2241D50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37857B" w14:textId="57CD60A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ED3FBE" w:rsidRPr="006857F2" w14:paraId="641CC88D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F5CD63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2D5261C" w14:textId="212CC39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23BD2A" w14:textId="22CB595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l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246A8D0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6C75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959AFE5" w14:textId="7758C31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BD9785" w14:textId="743903B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 xml:space="preserve">Brescia, </w:t>
            </w: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layto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Lampedusa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Porto</w:t>
            </w:r>
          </w:p>
        </w:tc>
      </w:tr>
      <w:tr w:rsidR="00ED3FBE" w:rsidRPr="006857F2" w14:paraId="58B06C80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B20D5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7B7298A" w14:textId="3F6CFB4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C13F90" w14:textId="3DDFFFA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Pordenone</w:t>
            </w:r>
          </w:p>
        </w:tc>
      </w:tr>
      <w:tr w:rsidR="00ED3FBE" w:rsidRPr="00CE1C13" w14:paraId="4CA06939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3F47A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DAC0997" w14:textId="761603A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F8A360" w14:textId="00BE8A0F" w:rsidR="00ED3FBE" w:rsidRPr="0019299D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pl-PL"/>
              </w:rPr>
            </w:pPr>
            <w:r w:rsidRPr="0019299D">
              <w:rPr>
                <w:rFonts w:ascii="Calibri" w:hAnsi="Calibri" w:cs="Calibri"/>
                <w:color w:val="000000"/>
                <w:lang w:val="pl-PL"/>
              </w:rPr>
              <w:t>Bologna, R</w:t>
            </w:r>
            <w:r w:rsidRPr="00CE1C13">
              <w:rPr>
                <w:rFonts w:eastAsia="Times New Roman" w:cstheme="minorHAnsi"/>
                <w:color w:val="000000"/>
                <w:vertAlign w:val="superscript"/>
                <w:lang w:val="pt-PT"/>
              </w:rPr>
              <w:t>†</w:t>
            </w:r>
            <w:r w:rsidRPr="0019299D">
              <w:rPr>
                <w:rFonts w:ascii="Calibri" w:hAnsi="Calibri" w:cs="Calibri"/>
                <w:color w:val="000000"/>
                <w:lang w:val="pl-PL"/>
              </w:rPr>
              <w:t>, S</w:t>
            </w:r>
            <w:r w:rsidRPr="0019299D">
              <w:rPr>
                <w:rFonts w:ascii="Calibri" w:hAnsi="Calibri" w:cs="Calibri"/>
                <w:color w:val="000000"/>
                <w:vertAlign w:val="subscript"/>
                <w:lang w:val="pl-PL"/>
              </w:rPr>
              <w:t>Munich</w:t>
            </w:r>
            <w:r w:rsidRPr="0019299D">
              <w:rPr>
                <w:rFonts w:ascii="Calibri" w:hAnsi="Calibri" w:cs="Calibri"/>
                <w:color w:val="000000"/>
                <w:lang w:val="pl-PL"/>
              </w:rPr>
              <w:t>, Y</w:t>
            </w:r>
            <w:r w:rsidRPr="0019299D">
              <w:rPr>
                <w:rFonts w:ascii="Calibri" w:hAnsi="Calibri" w:cs="Calibri"/>
                <w:color w:val="000000"/>
                <w:vertAlign w:val="subscript"/>
                <w:lang w:val="pl-PL"/>
              </w:rPr>
              <w:t>Barcelona</w:t>
            </w:r>
            <w:r w:rsidRPr="0019299D">
              <w:rPr>
                <w:rFonts w:ascii="Calibri" w:hAnsi="Calibri" w:cs="Calibri"/>
                <w:color w:val="000000"/>
                <w:lang w:val="pl-PL"/>
              </w:rPr>
              <w:t>, Z</w:t>
            </w:r>
            <w:r w:rsidRPr="0019299D">
              <w:rPr>
                <w:rFonts w:ascii="Calibri" w:hAnsi="Calibri" w:cs="Calibri"/>
                <w:color w:val="000000"/>
                <w:vertAlign w:val="subscript"/>
                <w:lang w:val="pl-PL"/>
              </w:rPr>
              <w:t>La Palma</w:t>
            </w:r>
          </w:p>
        </w:tc>
      </w:tr>
      <w:tr w:rsidR="00ED3FBE" w:rsidRPr="00C85092" w14:paraId="184BA07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F19742" w14:textId="77777777" w:rsidR="00ED3FBE" w:rsidRPr="0019299D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pl-PL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F4499DE" w14:textId="7042A42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CF99C9" w14:textId="370C5611" w:rsidR="00ED3FBE" w:rsidRPr="00C8509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Granite Falls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ttawa</w:t>
            </w:r>
            <w:r>
              <w:rPr>
                <w:rFonts w:ascii="Calibri" w:hAnsi="Calibri" w:cs="Calibri"/>
                <w:color w:val="000000"/>
              </w:rPr>
              <w:t>, W2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116746D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56E286" w14:textId="77777777" w:rsidR="00ED3FBE" w:rsidRPr="0019299D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it-IT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83CEF7F" w14:textId="4E64F4D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BC932F" w14:textId="39DD0D2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Bredevoort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Z</w:t>
            </w:r>
            <w:r>
              <w:rPr>
                <w:rFonts w:ascii="Calibri" w:hAnsi="Calibri" w:cs="Calibri"/>
                <w:color w:val="000000"/>
                <w:vertAlign w:val="subscript"/>
              </w:rPr>
              <w:t>Augsburg</w:t>
            </w:r>
            <w:proofErr w:type="spellEnd"/>
          </w:p>
        </w:tc>
      </w:tr>
      <w:tr w:rsidR="00ED3FBE" w:rsidRPr="006857F2" w14:paraId="04BB39A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14AA7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DDCC909" w14:textId="759518E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193963" w14:textId="477454C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X</w:t>
            </w:r>
            <w:r>
              <w:rPr>
                <w:rFonts w:ascii="Calibri" w:hAnsi="Calibri" w:cs="Calibri"/>
                <w:color w:val="000000"/>
                <w:vertAlign w:val="subscript"/>
              </w:rPr>
              <w:t>Christchur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Y</w:t>
            </w:r>
            <w:r>
              <w:rPr>
                <w:rFonts w:ascii="Calibri" w:hAnsi="Calibri" w:cs="Calibri"/>
                <w:color w:val="000000"/>
                <w:vertAlign w:val="subscript"/>
              </w:rPr>
              <w:t>Orzinouvi</w:t>
            </w:r>
            <w:proofErr w:type="spellEnd"/>
          </w:p>
        </w:tc>
      </w:tr>
      <w:tr w:rsidR="00ED3FBE" w:rsidRPr="00CE1C13" w14:paraId="49BBE85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9F4F0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3A68799" w14:textId="0A89C2C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ACAED5" w14:textId="606AFC71" w:rsidR="00ED3FBE" w:rsidRPr="00CE1C13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pt-PT"/>
              </w:rPr>
            </w:pPr>
            <w:r w:rsidRPr="00CE1C13">
              <w:rPr>
                <w:rFonts w:ascii="Calibri" w:hAnsi="Calibri" w:cs="Calibri"/>
                <w:color w:val="000000"/>
                <w:lang w:val="pt-PT"/>
              </w:rPr>
              <w:t>I2</w:t>
            </w:r>
            <w:r w:rsidRPr="00CE1C13">
              <w:rPr>
                <w:rFonts w:eastAsia="Times New Roman" w:cstheme="minorHAnsi"/>
                <w:color w:val="000000"/>
                <w:vertAlign w:val="superscript"/>
                <w:lang w:val="pt-PT"/>
              </w:rPr>
              <w:t>†</w:t>
            </w:r>
            <w:r w:rsidRPr="00CE1C13">
              <w:rPr>
                <w:rFonts w:ascii="Calibri" w:hAnsi="Calibri" w:cs="Calibri"/>
                <w:color w:val="000000"/>
                <w:lang w:val="pt-PT"/>
              </w:rPr>
              <w:t>, P</w:t>
            </w:r>
            <w:r w:rsidRPr="00CE1C13">
              <w:rPr>
                <w:rFonts w:ascii="Calibri" w:hAnsi="Calibri" w:cs="Calibri"/>
                <w:color w:val="000000"/>
                <w:vertAlign w:val="subscript"/>
                <w:lang w:val="pt-PT"/>
              </w:rPr>
              <w:t>Lyon</w:t>
            </w:r>
            <w:r w:rsidRPr="00CE1C13">
              <w:rPr>
                <w:rFonts w:ascii="Calibri" w:hAnsi="Calibri" w:cs="Calibri"/>
                <w:color w:val="000000"/>
                <w:lang w:val="pt-PT"/>
              </w:rPr>
              <w:t>, Q0</w:t>
            </w:r>
            <w:r w:rsidRPr="00CE1C13">
              <w:rPr>
                <w:rFonts w:ascii="Calibri" w:hAnsi="Calibri" w:cs="Calibri"/>
                <w:color w:val="000000"/>
                <w:vertAlign w:val="subscript"/>
                <w:lang w:val="pt-PT"/>
              </w:rPr>
              <w:t>La Palma</w:t>
            </w:r>
            <w:r w:rsidRPr="00CE1C13">
              <w:rPr>
                <w:rFonts w:ascii="Calibri" w:hAnsi="Calibri" w:cs="Calibri"/>
                <w:color w:val="000000"/>
                <w:lang w:val="pt-PT"/>
              </w:rPr>
              <w:t>, Y</w:t>
            </w:r>
            <w:r w:rsidRPr="00CE1C13">
              <w:rPr>
                <w:rFonts w:eastAsia="Times New Roman" w:cstheme="minorHAnsi"/>
                <w:color w:val="000000"/>
                <w:vertAlign w:val="superscript"/>
                <w:lang w:val="pt-PT"/>
              </w:rPr>
              <w:t>†</w:t>
            </w:r>
            <w:r w:rsidRPr="00CE1C13">
              <w:rPr>
                <w:rFonts w:ascii="Calibri" w:hAnsi="Calibri" w:cs="Calibri"/>
                <w:color w:val="000000"/>
                <w:lang w:val="pt-PT"/>
              </w:rPr>
              <w:t>, Z</w:t>
            </w:r>
            <w:r w:rsidRPr="00CE1C13">
              <w:rPr>
                <w:rFonts w:ascii="Calibri" w:hAnsi="Calibri" w:cs="Calibri"/>
                <w:color w:val="000000"/>
                <w:vertAlign w:val="subscript"/>
                <w:lang w:val="pt-PT"/>
              </w:rPr>
              <w:t>Bristol</w:t>
            </w:r>
            <w:r w:rsidRPr="00CE1C13">
              <w:rPr>
                <w:rFonts w:ascii="Calibri" w:hAnsi="Calibri" w:cs="Calibri"/>
                <w:color w:val="000000"/>
                <w:lang w:val="pt-PT"/>
              </w:rPr>
              <w:t>, Z</w:t>
            </w:r>
            <w:r w:rsidRPr="00CE1C13">
              <w:rPr>
                <w:rFonts w:ascii="Calibri" w:hAnsi="Calibri" w:cs="Calibri"/>
                <w:color w:val="000000"/>
                <w:vertAlign w:val="subscript"/>
                <w:lang w:val="pt-PT"/>
              </w:rPr>
              <w:t>Wrexham</w:t>
            </w:r>
          </w:p>
        </w:tc>
      </w:tr>
      <w:tr w:rsidR="00ED3FBE" w:rsidRPr="006857F2" w14:paraId="318BEE6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CD059B" w14:textId="77777777" w:rsidR="00ED3FBE" w:rsidRPr="00CE1C13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pt-PT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C5CE764" w14:textId="1D54FA3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25F09A" w14:textId="06CE1AA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Palma</w:t>
            </w:r>
            <w:r>
              <w:rPr>
                <w:rFonts w:ascii="Calibri" w:hAnsi="Calibri" w:cs="Calibri"/>
                <w:color w:val="000000"/>
              </w:rPr>
              <w:t>, Y2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0C40CD98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46CB6C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6F6E9CB" w14:textId="3BC3600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73D861" w14:textId="3B956C5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  <w:vertAlign w:val="subscript"/>
              </w:rPr>
              <w:t>cler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O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Lov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Loyettes</w:t>
            </w:r>
            <w:proofErr w:type="spellEnd"/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Amersfoort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osenza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Dubli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Lisbo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drid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Newport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 xml:space="preserve">Perugia </w:t>
            </w:r>
          </w:p>
        </w:tc>
      </w:tr>
      <w:tr w:rsidR="00ED3FBE" w:rsidRPr="006857F2" w14:paraId="5CD4C79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BF73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4E7DF42" w14:textId="362A0E0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6CBE7E" w14:textId="6501494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tauris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int-Sor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Rou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Varall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Donauwoerth</w:t>
            </w:r>
            <w:proofErr w:type="spellEnd"/>
            <w:r>
              <w:rPr>
                <w:rFonts w:ascii="Calibri" w:hAnsi="Calibri" w:cs="Calibri"/>
                <w:color w:val="000000"/>
              </w:rPr>
              <w:t>, Pittsburgh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iro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rdiff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Faro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Gaia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  <w:vertAlign w:val="subscript"/>
              </w:rPr>
              <w:t>Finneytow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Z1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Z</w:t>
            </w:r>
            <w:r>
              <w:rPr>
                <w:rFonts w:ascii="Calibri" w:hAnsi="Calibri" w:cs="Calibri"/>
                <w:color w:val="000000"/>
                <w:vertAlign w:val="subscript"/>
              </w:rPr>
              <w:t>Tun</w:t>
            </w:r>
            <w:proofErr w:type="spellEnd"/>
          </w:p>
        </w:tc>
      </w:tr>
      <w:tr w:rsidR="00ED3FBE" w:rsidRPr="006857F2" w14:paraId="539C2898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A6B6F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6F87144" w14:textId="66443FA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1E25C7" w14:textId="0D3AD5D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Vall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vertAlign w:val="subscript"/>
              </w:rPr>
              <w:t>d'Hebr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lt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Lake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Solaize</w:t>
            </w:r>
            <w:proofErr w:type="spellEnd"/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Amiens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Bolto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sablanca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Milano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Oliveira do Douro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Riedenburg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Soest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Vigo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Cologne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Donos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Iiya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Roubai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Tijaraf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V</w:t>
            </w:r>
            <w:r>
              <w:rPr>
                <w:rFonts w:ascii="Calibri" w:hAnsi="Calibri" w:cs="Calibri"/>
                <w:color w:val="000000"/>
                <w:vertAlign w:val="subscript"/>
              </w:rPr>
              <w:t>Mun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int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>-Ave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  <w:vertAlign w:val="subscript"/>
              </w:rPr>
              <w:t>vermai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X</w:t>
            </w:r>
            <w:r>
              <w:rPr>
                <w:rFonts w:ascii="Calibri" w:hAnsi="Calibri" w:cs="Calibri"/>
                <w:color w:val="000000"/>
                <w:vertAlign w:val="subscript"/>
              </w:rPr>
              <w:t>Cu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Y</w:t>
            </w:r>
            <w:r>
              <w:rPr>
                <w:rFonts w:ascii="Calibri" w:hAnsi="Calibri" w:cs="Calibri"/>
                <w:color w:val="000000"/>
                <w:vertAlign w:val="subscript"/>
              </w:rPr>
              <w:t>Brighto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0DE17CE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E3F3D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B5CCFD8" w14:textId="75151C6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29E4C4B" w14:textId="65E1304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Cadiz, D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E2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Toky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  <w:vertAlign w:val="subscript"/>
              </w:rPr>
              <w:t>Ly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I</w:t>
            </w:r>
            <w:r>
              <w:rPr>
                <w:rFonts w:ascii="Calibri" w:hAnsi="Calibri" w:cs="Calibri"/>
                <w:color w:val="000000"/>
                <w:vertAlign w:val="subscript"/>
              </w:rPr>
              <w:t>Fécamp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  <w:vertAlign w:val="subscript"/>
              </w:rPr>
              <w:t>Offenba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  <w:vertAlign w:val="subscript"/>
              </w:rPr>
              <w:t>Vibeuf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Oristano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Pi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 w:rsidRPr="00C140EB">
              <w:rPr>
                <w:rFonts w:ascii="Calibri" w:hAnsi="Calibri" w:cs="Calibri"/>
                <w:color w:val="000000"/>
                <w:vertAlign w:val="subscript"/>
              </w:rPr>
              <w:t>Riendenburg</w:t>
            </w:r>
            <w:proofErr w:type="spellEnd"/>
            <w:r>
              <w:rPr>
                <w:rFonts w:ascii="Calibri" w:hAnsi="Calibri" w:cs="Calibri"/>
                <w:color w:val="000000"/>
              </w:rPr>
              <w:t>, N2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  <w:vertAlign w:val="subscript"/>
              </w:rPr>
              <w:t>Le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Trait</w:t>
            </w:r>
            <w:r w:rsidR="00094E48"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  <w:vertAlign w:val="subscript"/>
              </w:rPr>
              <w:t>Vestenan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O</w:t>
            </w:r>
            <w:r>
              <w:rPr>
                <w:rFonts w:ascii="Calibri" w:hAnsi="Calibri" w:cs="Calibri"/>
                <w:color w:val="000000"/>
                <w:vertAlign w:val="subscript"/>
              </w:rPr>
              <w:t>Thonon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>-les-</w:t>
            </w:r>
            <w:proofErr w:type="spellStart"/>
            <w:r>
              <w:rPr>
                <w:rFonts w:ascii="Calibri" w:hAnsi="Calibri" w:cs="Calibri"/>
                <w:color w:val="000000"/>
                <w:vertAlign w:val="subscript"/>
              </w:rPr>
              <w:t>Bai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Clifto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Euskirche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Gaia</w:t>
            </w:r>
            <w:proofErr w:type="spellEnd"/>
            <w:r>
              <w:rPr>
                <w:rFonts w:ascii="Calibri" w:hAnsi="Calibri" w:cs="Calibri"/>
                <w:color w:val="000000"/>
              </w:rPr>
              <w:t>, Puerto Real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Aache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Achicourt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ork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lastRenderedPageBreak/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Heidelberg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Montluel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Procida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int-Avold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int-Etienne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Torino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Vila Real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evi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Napo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Tarragona, Trento, Valencia, </w:t>
            </w:r>
            <w:proofErr w:type="spellStart"/>
            <w:r>
              <w:rPr>
                <w:rFonts w:ascii="Calibri" w:hAnsi="Calibri" w:cs="Calibri"/>
                <w:color w:val="000000"/>
              </w:rPr>
              <w:t>V</w:t>
            </w:r>
            <w:r>
              <w:rPr>
                <w:rFonts w:ascii="Calibri" w:hAnsi="Calibri" w:cs="Calibri"/>
                <w:color w:val="000000"/>
                <w:vertAlign w:val="subscript"/>
              </w:rPr>
              <w:t>Donauworth</w:t>
            </w:r>
            <w:proofErr w:type="spellEnd"/>
            <w:r>
              <w:rPr>
                <w:rFonts w:ascii="Calibri" w:hAnsi="Calibri" w:cs="Calibri"/>
                <w:color w:val="000000"/>
              </w:rPr>
              <w:t>, W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48961A4F" w14:textId="77777777" w:rsidTr="00900AAE">
        <w:tc>
          <w:tcPr>
            <w:tcW w:w="169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1E22C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lastRenderedPageBreak/>
              <w:t>North America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7CE6F33" w14:textId="29D2774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9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58CE0BA" w14:textId="76212DC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ED3FBE" w:rsidRPr="006857F2" w14:paraId="504264D9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7C214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214FC01" w14:textId="34D50F7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148516" w14:textId="7E20007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Q0/rare</w:t>
            </w:r>
          </w:p>
        </w:tc>
      </w:tr>
      <w:tr w:rsidR="00ED3FBE" w:rsidRPr="006857F2" w14:paraId="6ABD1D08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23BA17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BA6D55A" w14:textId="2BED04A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53C519" w14:textId="6F2958D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4013A8C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0FAAA6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8128DFB" w14:textId="22D7BA9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DD8A69" w14:textId="20417BE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3B691F9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3E8A7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35315ED" w14:textId="58726AB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7D1A5C" w14:textId="7D707C0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</w:tr>
      <w:tr w:rsidR="00ED3FBE" w:rsidRPr="006857F2" w14:paraId="0D40B85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EE2B2A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DFACA64" w14:textId="11EC08E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3339E5" w14:textId="0B3A4FD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18708BA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EBE92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35B211B" w14:textId="3CAE64B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11D049" w14:textId="5C047B69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6E9EF8C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AAB813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064770A" w14:textId="5AB39E69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376EB5" w14:textId="6B73354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lton</w:t>
            </w:r>
            <w:proofErr w:type="spellEnd"/>
          </w:p>
        </w:tc>
      </w:tr>
      <w:tr w:rsidR="00ED3FBE" w:rsidRPr="006857F2" w14:paraId="7F09F61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BBFBF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DBEC3D8" w14:textId="6008C12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6C1261" w14:textId="32FF3FA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5A43B01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1DA6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F95189B" w14:textId="3511D02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DDD510" w14:textId="4A45EF4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</w:tr>
      <w:tr w:rsidR="00ED3FBE" w:rsidRPr="006857F2" w14:paraId="70474653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C71DC5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ECE1057" w14:textId="4F0840F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55CA86" w14:textId="24A8D03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ED3FBE" w:rsidRPr="006857F2" w14:paraId="1E2FD7C0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61E193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B17B552" w14:textId="559EE53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93DA71" w14:textId="44C65FC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1D474EC8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74AB2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2D6DF2C" w14:textId="660EC0E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3C52F4" w14:textId="5F4405E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Heerlen</w:t>
            </w:r>
            <w:proofErr w:type="spellEnd"/>
          </w:p>
        </w:tc>
      </w:tr>
      <w:tr w:rsidR="00ED3FBE" w:rsidRPr="006857F2" w14:paraId="18FAEEA3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A616F6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5CBC013" w14:textId="26A9370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94512D" w14:textId="5EA41E6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Bellingham</w:t>
            </w:r>
          </w:p>
        </w:tc>
      </w:tr>
      <w:tr w:rsidR="00ED3FBE" w:rsidRPr="006857F2" w14:paraId="773CA0E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A19B0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BC58E78" w14:textId="25EF6D2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F78882" w14:textId="2261BFB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</w:t>
            </w:r>
            <w:r>
              <w:rPr>
                <w:rFonts w:ascii="Calibri" w:hAnsi="Calibri" w:cs="Calibri"/>
                <w:color w:val="000000"/>
                <w:vertAlign w:val="subscript"/>
              </w:rPr>
              <w:t>Pratt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4BEFE17C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F5377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95E057C" w14:textId="5CB48D3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052882" w14:textId="5F1AD76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Lowell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rdiff</w:t>
            </w:r>
          </w:p>
        </w:tc>
      </w:tr>
      <w:tr w:rsidR="00ED3FBE" w:rsidRPr="006857F2" w14:paraId="6ACB4358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AA3F3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A4813C5" w14:textId="370285D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2B50E4" w14:textId="25903039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Lamb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0E9C247D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E3856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D8077D6" w14:textId="12E5D70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821CEB" w14:textId="70E1C2E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Granite Falls</w:t>
            </w:r>
            <w:r>
              <w:rPr>
                <w:rFonts w:ascii="Calibri" w:hAnsi="Calibri" w:cs="Calibri"/>
                <w:color w:val="000000"/>
              </w:rPr>
              <w:t>, T, W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30ED620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307CF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A36FA5B" w14:textId="75DCA1A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2F3ABD" w14:textId="1FFDEE8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procida</w:t>
            </w:r>
            <w:proofErr w:type="spellEnd"/>
            <w:r>
              <w:rPr>
                <w:rFonts w:ascii="Calibri" w:hAnsi="Calibri" w:cs="Calibri"/>
                <w:color w:val="000000"/>
              </w:rPr>
              <w:t>, N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5BF89A1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D608E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71F2F8D" w14:textId="7B7E6B9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6FF436" w14:textId="49737DE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Cincinnat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Ourém</w:t>
            </w:r>
          </w:p>
        </w:tc>
      </w:tr>
      <w:tr w:rsidR="00ED3FBE" w:rsidRPr="006857F2" w14:paraId="367F6EF7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CB328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2B1EBF6" w14:textId="1954EF7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B5FB88" w14:textId="339BF45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skatoo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Clifto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530E6561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D0DC6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4A48A73" w14:textId="2EF1DFC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60439B" w14:textId="35318384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Bolto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Mattawa</w:t>
            </w:r>
            <w:r>
              <w:rPr>
                <w:rFonts w:ascii="Calibri" w:hAnsi="Calibri" w:cs="Calibri"/>
                <w:color w:val="000000"/>
              </w:rPr>
              <w:t>, Y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45954B4F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540C6F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56DE221" w14:textId="05145EC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88E3BA" w14:textId="1C5B2B7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Munich</w:t>
            </w:r>
            <w:proofErr w:type="spellEnd"/>
          </w:p>
        </w:tc>
      </w:tr>
      <w:tr w:rsidR="00ED3FBE" w:rsidRPr="006857F2" w14:paraId="5AC918F7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76EF6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CCA9310" w14:textId="0FA14FD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78AE72" w14:textId="78B0C2C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  <w:vertAlign w:val="subscript"/>
              </w:rPr>
              <w:t>Hampto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4E21C71E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CF957E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9A6F3D8" w14:textId="341AC5A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E55CB0" w14:textId="302C469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3D7621D5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E0BB6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882B277" w14:textId="5712105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055AB8" w14:textId="5A601BE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Lemberg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  <w:vertAlign w:val="subscript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Baldwi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storia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lt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Lake</w:t>
            </w:r>
            <w:r w:rsidRPr="0040465E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St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Albans</w:t>
            </w:r>
          </w:p>
        </w:tc>
      </w:tr>
      <w:tr w:rsidR="00ED3FBE" w:rsidRPr="006857F2" w14:paraId="7FE1F9EF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FCABD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35836AF" w14:textId="67FCE13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36B59C" w14:textId="7540785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Würzburg</w:t>
            </w:r>
            <w:proofErr w:type="spellEnd"/>
            <w:r>
              <w:rPr>
                <w:rFonts w:ascii="Calibri" w:hAnsi="Calibri" w:cs="Calibri"/>
                <w:color w:val="000000"/>
              </w:rPr>
              <w:t>, Pittsburgh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layton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Procida</w:t>
            </w:r>
            <w:r w:rsidRPr="0056648C"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n Francisco</w:t>
            </w:r>
          </w:p>
        </w:tc>
      </w:tr>
      <w:tr w:rsidR="00ED3FBE" w:rsidRPr="006857F2" w14:paraId="50F918CA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3E44FB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EE90E1A" w14:textId="533DB83C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CEC8C6" w14:textId="14476B8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Frankli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  <w:vertAlign w:val="subscrip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</w:t>
            </w:r>
            <w:r>
              <w:rPr>
                <w:rFonts w:ascii="Calibri" w:hAnsi="Calibri" w:cs="Calibri"/>
                <w:color w:val="000000"/>
                <w:vertAlign w:val="subscript"/>
              </w:rPr>
              <w:t>Salt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Lake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Mineral</w:t>
            </w:r>
            <w:proofErr w:type="spellEnd"/>
            <w:r>
              <w:rPr>
                <w:rFonts w:ascii="Calibri" w:hAnsi="Calibri" w:cs="Calibri"/>
                <w:color w:val="000000"/>
                <w:vertAlign w:val="subscript"/>
              </w:rPr>
              <w:t xml:space="preserve"> Springs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Budepest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ork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Knoxville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  <w:vertAlign w:val="subscript"/>
              </w:rPr>
              <w:t>Bethes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  <w:vertAlign w:val="subscript"/>
              </w:rPr>
              <w:t>Finneytow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Y</w:t>
            </w:r>
            <w:r>
              <w:rPr>
                <w:rFonts w:ascii="Calibri" w:hAnsi="Calibri" w:cs="Calibri"/>
                <w:color w:val="000000"/>
                <w:vertAlign w:val="subscript"/>
              </w:rPr>
              <w:t>Toronto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CC580E" w14:paraId="50644015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38D472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23B1C2A" w14:textId="0FD1CFE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B44FBF" w14:textId="7F0CD6A6" w:rsidR="00ED3FBE" w:rsidRPr="00711AB6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Duarte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M</w:t>
            </w:r>
            <w:r>
              <w:rPr>
                <w:rFonts w:ascii="Calibri" w:hAnsi="Calibri" w:cs="Calibri"/>
                <w:color w:val="000000"/>
                <w:vertAlign w:val="subscript"/>
              </w:rPr>
              <w:t>X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Yasug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nada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Ludwigshafen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X</w:t>
            </w:r>
            <w:r>
              <w:rPr>
                <w:rFonts w:ascii="Calibri" w:hAnsi="Calibri" w:cs="Calibri"/>
                <w:color w:val="000000"/>
                <w:vertAlign w:val="subscript"/>
              </w:rPr>
              <w:t>Alba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00A6B0D6" w14:textId="77777777" w:rsidTr="00900AAE">
        <w:tc>
          <w:tcPr>
            <w:tcW w:w="16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B3C79" w14:textId="77777777" w:rsidR="00ED3FBE" w:rsidRPr="00782B6A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14BB571" w14:textId="01B70A2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07C6E77" w14:textId="4D5F3ADA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Durh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I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Oran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cobalt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  <w:vertAlign w:val="subscript"/>
              </w:rPr>
              <w:t>cambodia</w:t>
            </w:r>
            <w:proofErr w:type="spellEnd"/>
            <w:r>
              <w:rPr>
                <w:rFonts w:ascii="Calibri" w:hAnsi="Calibri" w:cs="Calibri"/>
                <w:color w:val="000000"/>
              </w:rPr>
              <w:t>/Pierre-</w:t>
            </w:r>
            <w:proofErr w:type="spellStart"/>
            <w:r>
              <w:rPr>
                <w:rFonts w:ascii="Calibri" w:hAnsi="Calibri" w:cs="Calibri"/>
                <w:color w:val="000000"/>
              </w:rPr>
              <w:t>béni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Hartford</w:t>
            </w:r>
            <w:proofErr w:type="spellEnd"/>
            <w:r w:rsidRPr="0056648C">
              <w:rPr>
                <w:rFonts w:ascii="Calibri" w:hAnsi="Calibri" w:cs="Calibri"/>
                <w:color w:val="000000"/>
                <w:vertAlign w:val="subscript"/>
              </w:rPr>
              <w:t xml:space="preserve"> City</w:t>
            </w:r>
            <w:r>
              <w:rPr>
                <w:rFonts w:ascii="Calibri" w:hAnsi="Calibri" w:cs="Calibri"/>
                <w:color w:val="000000"/>
              </w:rPr>
              <w:t>, P1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Connellsvil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Du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Ok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Weishi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Cedar Island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Chillicothe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Cincinnatti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Dayton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Forks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Fosston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Granite City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Higuey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Hong Kong 1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Hong Kong 2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Savannah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Summit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Tangier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Trastevere</w:t>
            </w:r>
            <w:r>
              <w:rPr>
                <w:rFonts w:ascii="Calibri" w:hAnsi="Calibri" w:cs="Calibri"/>
                <w:color w:val="000000"/>
              </w:rPr>
              <w:t>, 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West</w:t>
            </w:r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Wilkes-Barre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  <w:vertAlign w:val="subscript"/>
              </w:rPr>
              <w:t>Donosti</w:t>
            </w:r>
            <w:proofErr w:type="spellEnd"/>
            <w:r>
              <w:rPr>
                <w:rFonts w:ascii="Calibri" w:hAnsi="Calibri" w:cs="Calibri"/>
                <w:color w:val="000000"/>
              </w:rPr>
              <w:t>, Q0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North Adams</w:t>
            </w:r>
            <w:r>
              <w:rPr>
                <w:rFonts w:ascii="Calibri" w:hAnsi="Calibri" w:cs="Calibri"/>
                <w:color w:val="000000"/>
              </w:rPr>
              <w:t xml:space="preserve">, Tarragona, </w:t>
            </w:r>
            <w:proofErr w:type="spellStart"/>
            <w:r>
              <w:rPr>
                <w:rFonts w:ascii="Calibri" w:hAnsi="Calibri" w:cs="Calibri"/>
                <w:color w:val="000000"/>
              </w:rPr>
              <w:t>Tijaraf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V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Gallipo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Decat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W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Springfie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Z+sa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Z</w:t>
            </w:r>
            <w:r w:rsidRPr="0056648C">
              <w:rPr>
                <w:rFonts w:ascii="Calibri" w:hAnsi="Calibri" w:cs="Calibri"/>
                <w:color w:val="000000"/>
                <w:vertAlign w:val="subscript"/>
              </w:rPr>
              <w:t>Little</w:t>
            </w:r>
            <w:proofErr w:type="spellEnd"/>
            <w:r w:rsidRPr="0056648C">
              <w:rPr>
                <w:rFonts w:ascii="Calibri" w:hAnsi="Calibri" w:cs="Calibri"/>
                <w:color w:val="000000"/>
                <w:vertAlign w:val="subscript"/>
              </w:rPr>
              <w:t xml:space="preserve"> Rock</w:t>
            </w:r>
          </w:p>
        </w:tc>
      </w:tr>
      <w:tr w:rsidR="00ED3FBE" w:rsidRPr="006857F2" w14:paraId="2268A17A" w14:textId="77777777" w:rsidTr="00900AAE">
        <w:tc>
          <w:tcPr>
            <w:tcW w:w="1692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AC0E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South America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42762D9" w14:textId="2F72A97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607C049" w14:textId="2A9214B3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</w:tr>
      <w:tr w:rsidR="00ED3FBE" w:rsidRPr="006857F2" w14:paraId="1F51F952" w14:textId="77777777" w:rsidTr="00900AAE">
        <w:tc>
          <w:tcPr>
            <w:tcW w:w="16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7853C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28F264F" w14:textId="0B9E3CF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BDAAE5" w14:textId="061E8C7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Q0/rare</w:t>
            </w:r>
          </w:p>
        </w:tc>
      </w:tr>
      <w:tr w:rsidR="00ED3FBE" w:rsidRPr="006857F2" w14:paraId="4FEB52F2" w14:textId="77777777" w:rsidTr="00900AAE">
        <w:tc>
          <w:tcPr>
            <w:tcW w:w="16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68872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F3D4619" w14:textId="3F8A3DE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CB6E7E7" w14:textId="421623A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N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 xml:space="preserve">, F, </w:t>
            </w:r>
            <w:proofErr w:type="spellStart"/>
            <w:r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  <w:vertAlign w:val="subscript"/>
              </w:rPr>
              <w:t>Nichin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Lowell</w:t>
            </w:r>
            <w:proofErr w:type="spellEnd"/>
          </w:p>
        </w:tc>
      </w:tr>
      <w:tr w:rsidR="00ED3FBE" w:rsidRPr="006857F2" w14:paraId="06EA7A4D" w14:textId="77777777" w:rsidTr="00900AAE">
        <w:tc>
          <w:tcPr>
            <w:tcW w:w="169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9F970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29"/>
              <w:rPr>
                <w:rFonts w:cstheme="minorHAnsi"/>
                <w:b/>
                <w:bCs/>
                <w:lang w:val="en-US"/>
              </w:rPr>
            </w:pPr>
            <w:r w:rsidRPr="006857F2">
              <w:rPr>
                <w:rFonts w:cstheme="minorHAnsi"/>
                <w:b/>
                <w:bCs/>
                <w:lang w:val="en-US"/>
              </w:rPr>
              <w:t>Oceania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2430A43" w14:textId="2EE8EA2D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0ED9E9C" w14:textId="37057066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Q0/rare</w:t>
            </w:r>
          </w:p>
        </w:tc>
      </w:tr>
      <w:tr w:rsidR="00ED3FBE" w:rsidRPr="006857F2" w14:paraId="11EBE055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629537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D03567E" w14:textId="666BA3C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19EED3" w14:textId="2B78CE2F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ED3FBE" w:rsidRPr="006857F2" w14:paraId="28E7B4D4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09E1E4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32BA679" w14:textId="68821C91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9E1DBE" w14:textId="1C9895CE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</w:tr>
      <w:tr w:rsidR="00ED3FBE" w:rsidRPr="006857F2" w14:paraId="73DE69E0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10E256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EC7D55C" w14:textId="37BCE658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50F547" w14:textId="29D12299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556A3FA2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0A25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5B1006E" w14:textId="1B04CFF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6A5C78" w14:textId="5560F942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4AB3327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81419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7EC7F2A6" w14:textId="59E46F50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B4B5E7" w14:textId="2DC03AAB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0</w:t>
            </w:r>
            <w:r>
              <w:rPr>
                <w:rFonts w:ascii="Calibri" w:hAnsi="Calibri" w:cs="Calibri"/>
                <w:color w:val="000000"/>
                <w:vertAlign w:val="subscript"/>
              </w:rPr>
              <w:t>Bellingham</w:t>
            </w:r>
          </w:p>
        </w:tc>
      </w:tr>
      <w:tr w:rsidR="00ED3FBE" w:rsidRPr="006857F2" w14:paraId="34F50816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A3C703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1169861" w14:textId="4B17CB9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E0965C" w14:textId="76374A0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  <w:vertAlign w:val="subscript"/>
              </w:rPr>
              <w:t>Adelaide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  <w:tr w:rsidR="00ED3FBE" w:rsidRPr="006857F2" w14:paraId="7571ECEB" w14:textId="77777777" w:rsidTr="00900AAE">
        <w:tc>
          <w:tcPr>
            <w:tcW w:w="16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AEBBC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8426A3B" w14:textId="047962DE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F23897" w14:textId="3FD2956C" w:rsidR="00ED3FBE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Lowell</w:t>
            </w:r>
            <w:proofErr w:type="spellEnd"/>
          </w:p>
        </w:tc>
      </w:tr>
      <w:tr w:rsidR="00ED3FBE" w:rsidRPr="006857F2" w14:paraId="5B9BBF6A" w14:textId="77777777" w:rsidTr="00900AAE">
        <w:tc>
          <w:tcPr>
            <w:tcW w:w="16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40477" w14:textId="7777777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6C2637" w14:textId="1EC3D7A5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608" w:hanging="248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B02F5C8" w14:textId="14C98267" w:rsidR="00ED3FBE" w:rsidRPr="006857F2" w:rsidRDefault="00ED3FBE" w:rsidP="00ED3FBE">
            <w:pPr>
              <w:numPr>
                <w:ilvl w:val="0"/>
                <w:numId w:val="5"/>
              </w:numPr>
              <w:spacing w:after="0" w:line="480" w:lineRule="auto"/>
              <w:ind w:left="0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Christchurch, </w:t>
            </w: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Franklin</w:t>
            </w:r>
            <w:proofErr w:type="spellEnd"/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  <w:r>
              <w:rPr>
                <w:rFonts w:ascii="Calibri" w:hAnsi="Calibri" w:cs="Calibri"/>
                <w:color w:val="000000"/>
              </w:rPr>
              <w:t>, N</w:t>
            </w:r>
            <w:r w:rsidRPr="00537F5E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†</w:t>
            </w:r>
          </w:p>
        </w:tc>
      </w:tr>
    </w:tbl>
    <w:p w14:paraId="4FA68354" w14:textId="77777777" w:rsidR="008D521D" w:rsidRDefault="00930D31" w:rsidP="007A11DF">
      <w:pPr>
        <w:spacing w:after="0" w:line="480" w:lineRule="auto"/>
        <w:rPr>
          <w:rFonts w:cstheme="minorHAnsi"/>
          <w:lang w:val="en-US"/>
        </w:rPr>
      </w:pPr>
      <w:r>
        <w:rPr>
          <w:rFonts w:ascii="Calibri" w:hAnsi="Calibri" w:cs="Calibri"/>
          <w:color w:val="000000"/>
        </w:rPr>
        <w:t>*Q0/rare</w:t>
      </w:r>
      <w:r w:rsidR="00532B64" w:rsidRPr="006857F2">
        <w:rPr>
          <w:rFonts w:cstheme="minorHAnsi"/>
          <w:lang w:val="en-US"/>
        </w:rPr>
        <w:t xml:space="preserve"> = unidentified Null</w:t>
      </w:r>
      <w:r>
        <w:rPr>
          <w:rFonts w:cstheme="minorHAnsi"/>
          <w:lang w:val="en-US"/>
        </w:rPr>
        <w:t>/rare</w:t>
      </w:r>
      <w:r w:rsidR="00532B64" w:rsidRPr="006857F2">
        <w:rPr>
          <w:rFonts w:cstheme="minorHAnsi"/>
          <w:lang w:val="en-US"/>
        </w:rPr>
        <w:t xml:space="preserve"> </w:t>
      </w:r>
      <w:r w:rsidR="00AD2A4E">
        <w:rPr>
          <w:rFonts w:cstheme="minorHAnsi"/>
          <w:lang w:val="en-US"/>
        </w:rPr>
        <w:t>variant</w:t>
      </w:r>
      <w:r>
        <w:rPr>
          <w:rFonts w:cstheme="minorHAnsi"/>
          <w:lang w:val="en-US"/>
        </w:rPr>
        <w:t xml:space="preserve"> at </w:t>
      </w:r>
      <w:r w:rsidRPr="00543360">
        <w:rPr>
          <w:rFonts w:cstheme="minorHAnsi"/>
          <w:lang w:val="en-US"/>
        </w:rPr>
        <w:t xml:space="preserve">the time of </w:t>
      </w:r>
      <w:r w:rsidR="00543360">
        <w:rPr>
          <w:rFonts w:cstheme="minorHAnsi"/>
          <w:lang w:val="en-US"/>
        </w:rPr>
        <w:t xml:space="preserve">source article </w:t>
      </w:r>
      <w:r w:rsidRPr="00543360">
        <w:rPr>
          <w:rFonts w:cstheme="minorHAnsi"/>
          <w:lang w:val="en-US"/>
        </w:rPr>
        <w:t>publication</w:t>
      </w:r>
      <w:r w:rsidR="00543360">
        <w:rPr>
          <w:rFonts w:cstheme="minorHAnsi"/>
          <w:lang w:val="en-US"/>
        </w:rPr>
        <w:t xml:space="preserve"> </w:t>
      </w:r>
    </w:p>
    <w:p w14:paraId="04DFDFF1" w14:textId="6BD41E48" w:rsidR="00C51D6C" w:rsidRDefault="00C51D6C" w:rsidP="00C51D6C">
      <w:pPr>
        <w:spacing w:after="0" w:line="480" w:lineRule="auto"/>
        <w:rPr>
          <w:rFonts w:cstheme="minorHAnsi"/>
          <w:lang w:val="en-US"/>
        </w:rPr>
      </w:pPr>
      <w:r w:rsidRPr="00B74414">
        <w:rPr>
          <w:rFonts w:cstheme="minorHAnsi"/>
          <w:vertAlign w:val="superscript"/>
          <w:lang w:val="en-US"/>
        </w:rPr>
        <w:t>†</w:t>
      </w:r>
      <w:r>
        <w:rPr>
          <w:rFonts w:cstheme="minorHAnsi"/>
          <w:lang w:val="en-US"/>
        </w:rPr>
        <w:t>V</w:t>
      </w:r>
      <w:r>
        <w:rPr>
          <w:lang w:val="en-US"/>
        </w:rPr>
        <w:t>ariants identified by IEF; all other variants were genetically identified</w:t>
      </w:r>
    </w:p>
    <w:p w14:paraId="0E2CDD73" w14:textId="2DB7F287" w:rsidR="007A11DF" w:rsidRPr="008D521D" w:rsidRDefault="008D521D" w:rsidP="008D521D">
      <w:pPr>
        <w:autoSpaceDE w:val="0"/>
        <w:autoSpaceDN w:val="0"/>
        <w:adjustRightInd w:val="0"/>
        <w:snapToGrid w:val="0"/>
        <w:spacing w:after="0" w:line="480" w:lineRule="auto"/>
        <w:rPr>
          <w:rFonts w:cstheme="minorHAnsi"/>
          <w:lang w:val="en-US"/>
        </w:rPr>
      </w:pPr>
      <w:r w:rsidRPr="006857F2">
        <w:rPr>
          <w:rFonts w:cstheme="minorHAnsi"/>
          <w:lang w:val="en-US"/>
        </w:rPr>
        <w:t>AATD, Alpha 1 Antitrypsin Deficiency</w:t>
      </w:r>
      <w:r w:rsidR="007A11DF">
        <w:rPr>
          <w:lang w:val="en-US"/>
        </w:rPr>
        <w:br w:type="page"/>
      </w:r>
    </w:p>
    <w:p w14:paraId="219014EB" w14:textId="6D7443B3" w:rsidR="007A11DF" w:rsidRPr="00E15994" w:rsidRDefault="007A11DF" w:rsidP="007A11DF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6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Total number of 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rare AATD variants by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country</w:t>
      </w:r>
    </w:p>
    <w:bookmarkStart w:id="1" w:name="_MON_1762856952"/>
    <w:bookmarkEnd w:id="1"/>
    <w:p w14:paraId="185E182D" w14:textId="2900D906" w:rsidR="00B83E12" w:rsidRDefault="005919F0" w:rsidP="002100C3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object w:dxaOrig="1520" w:dyaOrig="988" w14:anchorId="6861CF47">
          <v:shape id="_x0000_i1026" type="#_x0000_t75" style="width:76.5pt;height:48.75pt" o:ole="">
            <v:imagedata r:id="rId16" o:title=""/>
          </v:shape>
          <o:OLEObject Type="Embed" ProgID="Excel.Sheet.12" ShapeID="_x0000_i1026" DrawAspect="Icon" ObjectID="_1769512159" r:id="rId17"/>
        </w:object>
      </w:r>
      <w:r w:rsidR="00B83E12">
        <w:rPr>
          <w:rFonts w:cstheme="minorHAnsi"/>
          <w:lang w:val="en-US"/>
        </w:rPr>
        <w:br w:type="page"/>
      </w:r>
    </w:p>
    <w:p w14:paraId="1F313D1E" w14:textId="20561ED8" w:rsidR="00B83E12" w:rsidRPr="00E15994" w:rsidRDefault="00B83E12" w:rsidP="00B83E12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15994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 xml:space="preserve">Additional Table </w:t>
      </w:r>
      <w:r w:rsidR="00253A9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7</w:t>
      </w:r>
      <w:r w:rsidRPr="00E159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List of all rare AATD variants reported and HGVS nomenclature</w:t>
      </w:r>
    </w:p>
    <w:bookmarkStart w:id="2" w:name="_MON_1762857181"/>
    <w:bookmarkEnd w:id="2"/>
    <w:p w14:paraId="1B1561C2" w14:textId="2371F10B" w:rsidR="00532B64" w:rsidRPr="00AC654B" w:rsidRDefault="007050C9" w:rsidP="00F260C7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object w:dxaOrig="1520" w:dyaOrig="988" w14:anchorId="72E523CD">
          <v:shape id="_x0000_i1027" type="#_x0000_t75" style="width:76.5pt;height:48.75pt" o:ole="">
            <v:imagedata r:id="rId18" o:title=""/>
          </v:shape>
          <o:OLEObject Type="Embed" ProgID="Excel.Sheet.12" ShapeID="_x0000_i1027" DrawAspect="Icon" ObjectID="_1769512160" r:id="rId19"/>
        </w:object>
      </w:r>
      <w:bookmarkStart w:id="3" w:name="_GoBack"/>
      <w:bookmarkEnd w:id="3"/>
    </w:p>
    <w:sectPr w:rsidR="00532B64" w:rsidRPr="00AC654B" w:rsidSect="00B06508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09F1CA" w14:textId="77777777" w:rsidR="00823076" w:rsidRDefault="00823076" w:rsidP="003E47A9">
      <w:pPr>
        <w:spacing w:after="0" w:line="240" w:lineRule="auto"/>
      </w:pPr>
      <w:r>
        <w:separator/>
      </w:r>
    </w:p>
  </w:endnote>
  <w:endnote w:type="continuationSeparator" w:id="0">
    <w:p w14:paraId="043651D9" w14:textId="77777777" w:rsidR="00823076" w:rsidRDefault="00823076" w:rsidP="003E4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8742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1FABE" w14:textId="79116CBF" w:rsidR="001937BF" w:rsidRDefault="001937B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A96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22CF106" w14:textId="77777777" w:rsidR="001937BF" w:rsidRDefault="001937BF">
    <w:pPr>
      <w:pStyle w:val="Head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E9FE5" w14:textId="77777777" w:rsidR="00823076" w:rsidRDefault="00823076" w:rsidP="003E47A9">
      <w:pPr>
        <w:spacing w:after="0" w:line="240" w:lineRule="auto"/>
      </w:pPr>
      <w:r>
        <w:separator/>
      </w:r>
    </w:p>
  </w:footnote>
  <w:footnote w:type="continuationSeparator" w:id="0">
    <w:p w14:paraId="0AA2C75E" w14:textId="77777777" w:rsidR="00823076" w:rsidRDefault="00823076" w:rsidP="003E4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4495B"/>
    <w:multiLevelType w:val="hybridMultilevel"/>
    <w:tmpl w:val="FD0EA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21C1F"/>
    <w:multiLevelType w:val="multilevel"/>
    <w:tmpl w:val="2F4E2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5C4A08"/>
    <w:multiLevelType w:val="hybridMultilevel"/>
    <w:tmpl w:val="C5748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3B347A"/>
    <w:multiLevelType w:val="hybridMultilevel"/>
    <w:tmpl w:val="A252BE8A"/>
    <w:lvl w:ilvl="0" w:tplc="E08CDF24">
      <w:start w:val="1"/>
      <w:numFmt w:val="bullet"/>
      <w:lvlText w:val=""/>
      <w:lvlJc w:val="left"/>
      <w:pPr>
        <w:ind w:left="1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252EC"/>
    <w:multiLevelType w:val="hybridMultilevel"/>
    <w:tmpl w:val="C720A722"/>
    <w:lvl w:ilvl="0" w:tplc="38A6CB4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9600B3"/>
    <w:multiLevelType w:val="hybridMultilevel"/>
    <w:tmpl w:val="34305DC6"/>
    <w:lvl w:ilvl="0" w:tplc="83F6DC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AE6773"/>
    <w:multiLevelType w:val="hybridMultilevel"/>
    <w:tmpl w:val="90884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72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9fpsdzbddtsnepf9b5wtv8daeerr0a2r5e&quot;&gt;AATD allele review_Outline&lt;record-ids&gt;&lt;item&gt;1&lt;/item&gt;&lt;item&gt;2&lt;/item&gt;&lt;item&gt;5&lt;/item&gt;&lt;item&gt;6&lt;/item&gt;&lt;item&gt;8&lt;/item&gt;&lt;item&gt;9&lt;/item&gt;&lt;item&gt;10&lt;/item&gt;&lt;item&gt;11&lt;/item&gt;&lt;item&gt;12&lt;/item&gt;&lt;item&gt;15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8&lt;/item&gt;&lt;item&gt;49&lt;/item&gt;&lt;item&gt;50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3E47A9"/>
    <w:rsid w:val="00001942"/>
    <w:rsid w:val="000029A9"/>
    <w:rsid w:val="000029BD"/>
    <w:rsid w:val="000037B2"/>
    <w:rsid w:val="00004BEB"/>
    <w:rsid w:val="000071DB"/>
    <w:rsid w:val="00012479"/>
    <w:rsid w:val="0001400E"/>
    <w:rsid w:val="00015654"/>
    <w:rsid w:val="00015B5A"/>
    <w:rsid w:val="00015D39"/>
    <w:rsid w:val="00017780"/>
    <w:rsid w:val="00020CD9"/>
    <w:rsid w:val="000251EC"/>
    <w:rsid w:val="000254FE"/>
    <w:rsid w:val="000309C9"/>
    <w:rsid w:val="000343DD"/>
    <w:rsid w:val="00035EA8"/>
    <w:rsid w:val="000371C8"/>
    <w:rsid w:val="00037817"/>
    <w:rsid w:val="00037BAB"/>
    <w:rsid w:val="00040DFB"/>
    <w:rsid w:val="00042795"/>
    <w:rsid w:val="00042CA0"/>
    <w:rsid w:val="0004308A"/>
    <w:rsid w:val="00044454"/>
    <w:rsid w:val="000501F8"/>
    <w:rsid w:val="00050A3E"/>
    <w:rsid w:val="00052B6C"/>
    <w:rsid w:val="00053998"/>
    <w:rsid w:val="00053BEB"/>
    <w:rsid w:val="00056830"/>
    <w:rsid w:val="00057A93"/>
    <w:rsid w:val="00057C9F"/>
    <w:rsid w:val="00062270"/>
    <w:rsid w:val="0006654B"/>
    <w:rsid w:val="00070203"/>
    <w:rsid w:val="000711F5"/>
    <w:rsid w:val="00071F76"/>
    <w:rsid w:val="000735B8"/>
    <w:rsid w:val="0007385B"/>
    <w:rsid w:val="00081418"/>
    <w:rsid w:val="00081E93"/>
    <w:rsid w:val="00083664"/>
    <w:rsid w:val="00083923"/>
    <w:rsid w:val="000850C4"/>
    <w:rsid w:val="00091222"/>
    <w:rsid w:val="000918F7"/>
    <w:rsid w:val="0009286B"/>
    <w:rsid w:val="00093FED"/>
    <w:rsid w:val="00094633"/>
    <w:rsid w:val="0009470D"/>
    <w:rsid w:val="000947CA"/>
    <w:rsid w:val="00094BE0"/>
    <w:rsid w:val="00094E48"/>
    <w:rsid w:val="00095A64"/>
    <w:rsid w:val="00096AFE"/>
    <w:rsid w:val="0009727E"/>
    <w:rsid w:val="00097A69"/>
    <w:rsid w:val="000A04B2"/>
    <w:rsid w:val="000A0CD3"/>
    <w:rsid w:val="000A3EDA"/>
    <w:rsid w:val="000A54E8"/>
    <w:rsid w:val="000A64E1"/>
    <w:rsid w:val="000A6A0B"/>
    <w:rsid w:val="000A7B3F"/>
    <w:rsid w:val="000B3614"/>
    <w:rsid w:val="000B38F4"/>
    <w:rsid w:val="000B4DEA"/>
    <w:rsid w:val="000B564D"/>
    <w:rsid w:val="000B5BB3"/>
    <w:rsid w:val="000B6585"/>
    <w:rsid w:val="000B6CB8"/>
    <w:rsid w:val="000C10A3"/>
    <w:rsid w:val="000C1E7B"/>
    <w:rsid w:val="000C4E6C"/>
    <w:rsid w:val="000C61A5"/>
    <w:rsid w:val="000C7F0D"/>
    <w:rsid w:val="000D1CA8"/>
    <w:rsid w:val="000D1D46"/>
    <w:rsid w:val="000D3192"/>
    <w:rsid w:val="000D5E9E"/>
    <w:rsid w:val="000D6446"/>
    <w:rsid w:val="000D7DB3"/>
    <w:rsid w:val="000E05AF"/>
    <w:rsid w:val="000E1BA5"/>
    <w:rsid w:val="000E1D2F"/>
    <w:rsid w:val="000E2006"/>
    <w:rsid w:val="000E5EAD"/>
    <w:rsid w:val="000E7592"/>
    <w:rsid w:val="000E760D"/>
    <w:rsid w:val="000E79EF"/>
    <w:rsid w:val="000F035E"/>
    <w:rsid w:val="000F259D"/>
    <w:rsid w:val="000F3CA0"/>
    <w:rsid w:val="000F3FC1"/>
    <w:rsid w:val="000F5A20"/>
    <w:rsid w:val="000F5D78"/>
    <w:rsid w:val="000F7EFD"/>
    <w:rsid w:val="00100102"/>
    <w:rsid w:val="00100F61"/>
    <w:rsid w:val="0010619B"/>
    <w:rsid w:val="00107D05"/>
    <w:rsid w:val="001118FF"/>
    <w:rsid w:val="00111F95"/>
    <w:rsid w:val="00112119"/>
    <w:rsid w:val="00112E7F"/>
    <w:rsid w:val="00113C5A"/>
    <w:rsid w:val="00115019"/>
    <w:rsid w:val="001158EF"/>
    <w:rsid w:val="001161C4"/>
    <w:rsid w:val="00116261"/>
    <w:rsid w:val="00120546"/>
    <w:rsid w:val="00121009"/>
    <w:rsid w:val="001210E4"/>
    <w:rsid w:val="00121364"/>
    <w:rsid w:val="00122198"/>
    <w:rsid w:val="00123B37"/>
    <w:rsid w:val="00124F63"/>
    <w:rsid w:val="001257AB"/>
    <w:rsid w:val="001275B5"/>
    <w:rsid w:val="00133C48"/>
    <w:rsid w:val="001350BA"/>
    <w:rsid w:val="0014029A"/>
    <w:rsid w:val="00142480"/>
    <w:rsid w:val="00142F5C"/>
    <w:rsid w:val="0014343B"/>
    <w:rsid w:val="00144570"/>
    <w:rsid w:val="00145217"/>
    <w:rsid w:val="001505C5"/>
    <w:rsid w:val="00151F1D"/>
    <w:rsid w:val="0015362B"/>
    <w:rsid w:val="00153DA2"/>
    <w:rsid w:val="00156173"/>
    <w:rsid w:val="00156AA0"/>
    <w:rsid w:val="00157AD5"/>
    <w:rsid w:val="0016194E"/>
    <w:rsid w:val="00162D40"/>
    <w:rsid w:val="00163EF7"/>
    <w:rsid w:val="00166764"/>
    <w:rsid w:val="00166D01"/>
    <w:rsid w:val="00171E85"/>
    <w:rsid w:val="00172DB0"/>
    <w:rsid w:val="001754D3"/>
    <w:rsid w:val="001764D6"/>
    <w:rsid w:val="00182342"/>
    <w:rsid w:val="00183288"/>
    <w:rsid w:val="00186238"/>
    <w:rsid w:val="001872E5"/>
    <w:rsid w:val="00190D09"/>
    <w:rsid w:val="001917A3"/>
    <w:rsid w:val="0019299D"/>
    <w:rsid w:val="001937BF"/>
    <w:rsid w:val="00193DC9"/>
    <w:rsid w:val="001A0E7A"/>
    <w:rsid w:val="001A7903"/>
    <w:rsid w:val="001B18E2"/>
    <w:rsid w:val="001B4774"/>
    <w:rsid w:val="001B51F2"/>
    <w:rsid w:val="001B5248"/>
    <w:rsid w:val="001C0ACF"/>
    <w:rsid w:val="001C2152"/>
    <w:rsid w:val="001C2AA0"/>
    <w:rsid w:val="001C4B15"/>
    <w:rsid w:val="001C6900"/>
    <w:rsid w:val="001C6E96"/>
    <w:rsid w:val="001D08C2"/>
    <w:rsid w:val="001D27BA"/>
    <w:rsid w:val="001E06DA"/>
    <w:rsid w:val="001E1276"/>
    <w:rsid w:val="001E48C7"/>
    <w:rsid w:val="001E5034"/>
    <w:rsid w:val="001F12CC"/>
    <w:rsid w:val="001F28AA"/>
    <w:rsid w:val="001F3B66"/>
    <w:rsid w:val="001F4DFC"/>
    <w:rsid w:val="001F4E72"/>
    <w:rsid w:val="001F70A6"/>
    <w:rsid w:val="00201B39"/>
    <w:rsid w:val="00202F15"/>
    <w:rsid w:val="002046E0"/>
    <w:rsid w:val="0020605C"/>
    <w:rsid w:val="00206D20"/>
    <w:rsid w:val="002100C3"/>
    <w:rsid w:val="00210D31"/>
    <w:rsid w:val="0021190B"/>
    <w:rsid w:val="0021348B"/>
    <w:rsid w:val="00213F53"/>
    <w:rsid w:val="00215EF8"/>
    <w:rsid w:val="00216DAB"/>
    <w:rsid w:val="002172D3"/>
    <w:rsid w:val="00223198"/>
    <w:rsid w:val="00223A17"/>
    <w:rsid w:val="00225A9F"/>
    <w:rsid w:val="00225E1E"/>
    <w:rsid w:val="00230813"/>
    <w:rsid w:val="002330FA"/>
    <w:rsid w:val="00233555"/>
    <w:rsid w:val="002336E4"/>
    <w:rsid w:val="00235B7E"/>
    <w:rsid w:val="00235DFC"/>
    <w:rsid w:val="00236B53"/>
    <w:rsid w:val="00237D2B"/>
    <w:rsid w:val="00241FA7"/>
    <w:rsid w:val="00243EAD"/>
    <w:rsid w:val="002453D6"/>
    <w:rsid w:val="002456E3"/>
    <w:rsid w:val="002462CB"/>
    <w:rsid w:val="0024757C"/>
    <w:rsid w:val="002478DC"/>
    <w:rsid w:val="00247E29"/>
    <w:rsid w:val="002505AC"/>
    <w:rsid w:val="002514E7"/>
    <w:rsid w:val="0025218E"/>
    <w:rsid w:val="00253A96"/>
    <w:rsid w:val="00254A85"/>
    <w:rsid w:val="002562F5"/>
    <w:rsid w:val="002600C3"/>
    <w:rsid w:val="00261382"/>
    <w:rsid w:val="00262CC4"/>
    <w:rsid w:val="00266D79"/>
    <w:rsid w:val="00267E6E"/>
    <w:rsid w:val="002704AF"/>
    <w:rsid w:val="002714D9"/>
    <w:rsid w:val="0027534B"/>
    <w:rsid w:val="00275906"/>
    <w:rsid w:val="00276090"/>
    <w:rsid w:val="00277042"/>
    <w:rsid w:val="00277862"/>
    <w:rsid w:val="002806B1"/>
    <w:rsid w:val="00280F92"/>
    <w:rsid w:val="00281041"/>
    <w:rsid w:val="0028297C"/>
    <w:rsid w:val="00282C65"/>
    <w:rsid w:val="00283CC9"/>
    <w:rsid w:val="002856F4"/>
    <w:rsid w:val="00285B27"/>
    <w:rsid w:val="00285BBF"/>
    <w:rsid w:val="00290131"/>
    <w:rsid w:val="002923E3"/>
    <w:rsid w:val="00292F27"/>
    <w:rsid w:val="002951FD"/>
    <w:rsid w:val="00295DE0"/>
    <w:rsid w:val="002A1361"/>
    <w:rsid w:val="002A1397"/>
    <w:rsid w:val="002A3CD0"/>
    <w:rsid w:val="002A3F4A"/>
    <w:rsid w:val="002A3F8E"/>
    <w:rsid w:val="002A4391"/>
    <w:rsid w:val="002A4D6F"/>
    <w:rsid w:val="002A5A4D"/>
    <w:rsid w:val="002A7C7D"/>
    <w:rsid w:val="002B2E07"/>
    <w:rsid w:val="002B375E"/>
    <w:rsid w:val="002B37C2"/>
    <w:rsid w:val="002B4204"/>
    <w:rsid w:val="002B701A"/>
    <w:rsid w:val="002B755A"/>
    <w:rsid w:val="002C1116"/>
    <w:rsid w:val="002C1C3E"/>
    <w:rsid w:val="002C1C84"/>
    <w:rsid w:val="002C1F94"/>
    <w:rsid w:val="002C21D0"/>
    <w:rsid w:val="002C2597"/>
    <w:rsid w:val="002C3F13"/>
    <w:rsid w:val="002C5FCB"/>
    <w:rsid w:val="002C685C"/>
    <w:rsid w:val="002C6901"/>
    <w:rsid w:val="002D23CE"/>
    <w:rsid w:val="002D2416"/>
    <w:rsid w:val="002D2A46"/>
    <w:rsid w:val="002D4CFA"/>
    <w:rsid w:val="002D67AB"/>
    <w:rsid w:val="002D7D56"/>
    <w:rsid w:val="002E0D1A"/>
    <w:rsid w:val="002E0E4C"/>
    <w:rsid w:val="002E10D3"/>
    <w:rsid w:val="002E5FA1"/>
    <w:rsid w:val="002E6792"/>
    <w:rsid w:val="002E6E04"/>
    <w:rsid w:val="002F1767"/>
    <w:rsid w:val="002F38EF"/>
    <w:rsid w:val="002F3C58"/>
    <w:rsid w:val="002F45B0"/>
    <w:rsid w:val="002F6EC0"/>
    <w:rsid w:val="00300F36"/>
    <w:rsid w:val="003073A1"/>
    <w:rsid w:val="00307583"/>
    <w:rsid w:val="00314310"/>
    <w:rsid w:val="00315ECD"/>
    <w:rsid w:val="00317E40"/>
    <w:rsid w:val="00320D86"/>
    <w:rsid w:val="00322B08"/>
    <w:rsid w:val="00322FDD"/>
    <w:rsid w:val="0032361A"/>
    <w:rsid w:val="00324790"/>
    <w:rsid w:val="003250FE"/>
    <w:rsid w:val="003311CC"/>
    <w:rsid w:val="0033324E"/>
    <w:rsid w:val="00333969"/>
    <w:rsid w:val="003359D2"/>
    <w:rsid w:val="00336C48"/>
    <w:rsid w:val="00336CA6"/>
    <w:rsid w:val="00337677"/>
    <w:rsid w:val="0033798D"/>
    <w:rsid w:val="00337E47"/>
    <w:rsid w:val="00340F58"/>
    <w:rsid w:val="003412DB"/>
    <w:rsid w:val="003450EB"/>
    <w:rsid w:val="003458D0"/>
    <w:rsid w:val="00346051"/>
    <w:rsid w:val="0034660B"/>
    <w:rsid w:val="00347490"/>
    <w:rsid w:val="00351B7B"/>
    <w:rsid w:val="00353C24"/>
    <w:rsid w:val="003549FD"/>
    <w:rsid w:val="003551E5"/>
    <w:rsid w:val="00364154"/>
    <w:rsid w:val="00364A56"/>
    <w:rsid w:val="00364C0D"/>
    <w:rsid w:val="00366C0D"/>
    <w:rsid w:val="003677B6"/>
    <w:rsid w:val="003678ED"/>
    <w:rsid w:val="00370697"/>
    <w:rsid w:val="00372413"/>
    <w:rsid w:val="003817E8"/>
    <w:rsid w:val="00381CF2"/>
    <w:rsid w:val="00382199"/>
    <w:rsid w:val="003828C1"/>
    <w:rsid w:val="0038320C"/>
    <w:rsid w:val="003833B8"/>
    <w:rsid w:val="00384896"/>
    <w:rsid w:val="00386C32"/>
    <w:rsid w:val="003925D6"/>
    <w:rsid w:val="003933C1"/>
    <w:rsid w:val="00395E98"/>
    <w:rsid w:val="003A5737"/>
    <w:rsid w:val="003A5E37"/>
    <w:rsid w:val="003A6254"/>
    <w:rsid w:val="003A6C35"/>
    <w:rsid w:val="003A74CB"/>
    <w:rsid w:val="003B1558"/>
    <w:rsid w:val="003B19DE"/>
    <w:rsid w:val="003B34E4"/>
    <w:rsid w:val="003B4082"/>
    <w:rsid w:val="003B509A"/>
    <w:rsid w:val="003C1CF0"/>
    <w:rsid w:val="003C50A8"/>
    <w:rsid w:val="003C52F7"/>
    <w:rsid w:val="003C5758"/>
    <w:rsid w:val="003C6340"/>
    <w:rsid w:val="003D119A"/>
    <w:rsid w:val="003D1237"/>
    <w:rsid w:val="003D23D8"/>
    <w:rsid w:val="003D5332"/>
    <w:rsid w:val="003D6502"/>
    <w:rsid w:val="003D6CC5"/>
    <w:rsid w:val="003E03C9"/>
    <w:rsid w:val="003E28DD"/>
    <w:rsid w:val="003E2D5F"/>
    <w:rsid w:val="003E3767"/>
    <w:rsid w:val="003E3B5C"/>
    <w:rsid w:val="003E47A9"/>
    <w:rsid w:val="003E58A7"/>
    <w:rsid w:val="003E6F24"/>
    <w:rsid w:val="003F418D"/>
    <w:rsid w:val="003F7870"/>
    <w:rsid w:val="004029F5"/>
    <w:rsid w:val="0040461A"/>
    <w:rsid w:val="0040465E"/>
    <w:rsid w:val="00404870"/>
    <w:rsid w:val="00405EB0"/>
    <w:rsid w:val="0041049C"/>
    <w:rsid w:val="0041378D"/>
    <w:rsid w:val="0041528C"/>
    <w:rsid w:val="004159A3"/>
    <w:rsid w:val="00416104"/>
    <w:rsid w:val="00421A3D"/>
    <w:rsid w:val="00423FD7"/>
    <w:rsid w:val="00424FDC"/>
    <w:rsid w:val="0042508D"/>
    <w:rsid w:val="004257EE"/>
    <w:rsid w:val="00427827"/>
    <w:rsid w:val="00430FC1"/>
    <w:rsid w:val="004320E8"/>
    <w:rsid w:val="00432475"/>
    <w:rsid w:val="00432BDB"/>
    <w:rsid w:val="00432DF1"/>
    <w:rsid w:val="004361F5"/>
    <w:rsid w:val="00436F00"/>
    <w:rsid w:val="004404B3"/>
    <w:rsid w:val="004406A3"/>
    <w:rsid w:val="004418C2"/>
    <w:rsid w:val="00441A79"/>
    <w:rsid w:val="00442C1E"/>
    <w:rsid w:val="00443681"/>
    <w:rsid w:val="00443B8E"/>
    <w:rsid w:val="00447870"/>
    <w:rsid w:val="00447CC7"/>
    <w:rsid w:val="004524B9"/>
    <w:rsid w:val="00460531"/>
    <w:rsid w:val="0046237D"/>
    <w:rsid w:val="00462A12"/>
    <w:rsid w:val="00464EE6"/>
    <w:rsid w:val="00465FEC"/>
    <w:rsid w:val="0046632E"/>
    <w:rsid w:val="00470143"/>
    <w:rsid w:val="004747AA"/>
    <w:rsid w:val="0047518C"/>
    <w:rsid w:val="00475DF6"/>
    <w:rsid w:val="00476217"/>
    <w:rsid w:val="00477252"/>
    <w:rsid w:val="00477FAE"/>
    <w:rsid w:val="004801E0"/>
    <w:rsid w:val="00483BBF"/>
    <w:rsid w:val="0048585D"/>
    <w:rsid w:val="00486400"/>
    <w:rsid w:val="004876A1"/>
    <w:rsid w:val="00492A94"/>
    <w:rsid w:val="00493E3B"/>
    <w:rsid w:val="00496DC4"/>
    <w:rsid w:val="00497B72"/>
    <w:rsid w:val="004A15E9"/>
    <w:rsid w:val="004A1F57"/>
    <w:rsid w:val="004A3DE3"/>
    <w:rsid w:val="004B1108"/>
    <w:rsid w:val="004B3199"/>
    <w:rsid w:val="004B6136"/>
    <w:rsid w:val="004B6AF8"/>
    <w:rsid w:val="004B7ECA"/>
    <w:rsid w:val="004C1EC2"/>
    <w:rsid w:val="004C3A1A"/>
    <w:rsid w:val="004C42E0"/>
    <w:rsid w:val="004C5F39"/>
    <w:rsid w:val="004C7C3C"/>
    <w:rsid w:val="004D0FF8"/>
    <w:rsid w:val="004D1960"/>
    <w:rsid w:val="004D28C6"/>
    <w:rsid w:val="004D620E"/>
    <w:rsid w:val="004D74BE"/>
    <w:rsid w:val="004E3227"/>
    <w:rsid w:val="004E39FA"/>
    <w:rsid w:val="004E4176"/>
    <w:rsid w:val="004E51B3"/>
    <w:rsid w:val="004E52D6"/>
    <w:rsid w:val="004E58E8"/>
    <w:rsid w:val="004E5C9A"/>
    <w:rsid w:val="004E69CE"/>
    <w:rsid w:val="004E7A98"/>
    <w:rsid w:val="004F098F"/>
    <w:rsid w:val="004F4509"/>
    <w:rsid w:val="004F6082"/>
    <w:rsid w:val="004F608E"/>
    <w:rsid w:val="004F611B"/>
    <w:rsid w:val="004F6FC2"/>
    <w:rsid w:val="005022F7"/>
    <w:rsid w:val="00505DEB"/>
    <w:rsid w:val="005074C1"/>
    <w:rsid w:val="00511D4E"/>
    <w:rsid w:val="00515113"/>
    <w:rsid w:val="0051595B"/>
    <w:rsid w:val="00516A7B"/>
    <w:rsid w:val="00517079"/>
    <w:rsid w:val="00517762"/>
    <w:rsid w:val="005200D5"/>
    <w:rsid w:val="00521BC0"/>
    <w:rsid w:val="005251C0"/>
    <w:rsid w:val="0052535A"/>
    <w:rsid w:val="00530A0B"/>
    <w:rsid w:val="00531AE9"/>
    <w:rsid w:val="0053205D"/>
    <w:rsid w:val="00532B64"/>
    <w:rsid w:val="00537F5E"/>
    <w:rsid w:val="00540515"/>
    <w:rsid w:val="0054180F"/>
    <w:rsid w:val="0054290C"/>
    <w:rsid w:val="00542DD1"/>
    <w:rsid w:val="00543360"/>
    <w:rsid w:val="005446CA"/>
    <w:rsid w:val="0054471F"/>
    <w:rsid w:val="005472FF"/>
    <w:rsid w:val="005506DE"/>
    <w:rsid w:val="005532A2"/>
    <w:rsid w:val="0055499C"/>
    <w:rsid w:val="00555BA0"/>
    <w:rsid w:val="00556732"/>
    <w:rsid w:val="005604EB"/>
    <w:rsid w:val="00561F40"/>
    <w:rsid w:val="0056394C"/>
    <w:rsid w:val="005641E0"/>
    <w:rsid w:val="00564B65"/>
    <w:rsid w:val="00564D88"/>
    <w:rsid w:val="0056648C"/>
    <w:rsid w:val="005668F5"/>
    <w:rsid w:val="005700AD"/>
    <w:rsid w:val="005726ED"/>
    <w:rsid w:val="0057302C"/>
    <w:rsid w:val="00573819"/>
    <w:rsid w:val="00573A2E"/>
    <w:rsid w:val="00576196"/>
    <w:rsid w:val="00577CF0"/>
    <w:rsid w:val="00580AA1"/>
    <w:rsid w:val="00580D91"/>
    <w:rsid w:val="005828D4"/>
    <w:rsid w:val="0058376D"/>
    <w:rsid w:val="00583E72"/>
    <w:rsid w:val="00586A77"/>
    <w:rsid w:val="00587CE9"/>
    <w:rsid w:val="005903D1"/>
    <w:rsid w:val="005919F0"/>
    <w:rsid w:val="00592265"/>
    <w:rsid w:val="00592350"/>
    <w:rsid w:val="0059634C"/>
    <w:rsid w:val="005A0311"/>
    <w:rsid w:val="005A3BC6"/>
    <w:rsid w:val="005A7CB8"/>
    <w:rsid w:val="005B3811"/>
    <w:rsid w:val="005B416A"/>
    <w:rsid w:val="005B4363"/>
    <w:rsid w:val="005B7A70"/>
    <w:rsid w:val="005C130C"/>
    <w:rsid w:val="005C1733"/>
    <w:rsid w:val="005C1C82"/>
    <w:rsid w:val="005C42D4"/>
    <w:rsid w:val="005C4F4D"/>
    <w:rsid w:val="005C5B65"/>
    <w:rsid w:val="005C6907"/>
    <w:rsid w:val="005C6F09"/>
    <w:rsid w:val="005D092E"/>
    <w:rsid w:val="005D4B04"/>
    <w:rsid w:val="005D5645"/>
    <w:rsid w:val="005D6F95"/>
    <w:rsid w:val="005D7C61"/>
    <w:rsid w:val="005D7DF5"/>
    <w:rsid w:val="005D7FE0"/>
    <w:rsid w:val="005E2856"/>
    <w:rsid w:val="005E3105"/>
    <w:rsid w:val="005E4150"/>
    <w:rsid w:val="005E4270"/>
    <w:rsid w:val="005E5261"/>
    <w:rsid w:val="005E62C8"/>
    <w:rsid w:val="005E6F59"/>
    <w:rsid w:val="005F196A"/>
    <w:rsid w:val="005F3700"/>
    <w:rsid w:val="005F3F3B"/>
    <w:rsid w:val="006023B0"/>
    <w:rsid w:val="00602C9B"/>
    <w:rsid w:val="0060333E"/>
    <w:rsid w:val="006047E3"/>
    <w:rsid w:val="006061F0"/>
    <w:rsid w:val="006079C1"/>
    <w:rsid w:val="006118B3"/>
    <w:rsid w:val="0061306D"/>
    <w:rsid w:val="006133E5"/>
    <w:rsid w:val="0061389B"/>
    <w:rsid w:val="00614ED2"/>
    <w:rsid w:val="00620320"/>
    <w:rsid w:val="00622694"/>
    <w:rsid w:val="006233D3"/>
    <w:rsid w:val="00625EE4"/>
    <w:rsid w:val="0063180D"/>
    <w:rsid w:val="0063439A"/>
    <w:rsid w:val="00634D72"/>
    <w:rsid w:val="0063672A"/>
    <w:rsid w:val="006407C3"/>
    <w:rsid w:val="006408DC"/>
    <w:rsid w:val="00640A33"/>
    <w:rsid w:val="00641F5B"/>
    <w:rsid w:val="006427FB"/>
    <w:rsid w:val="00643CBB"/>
    <w:rsid w:val="006440B9"/>
    <w:rsid w:val="0064748B"/>
    <w:rsid w:val="00650958"/>
    <w:rsid w:val="006510AB"/>
    <w:rsid w:val="006557B9"/>
    <w:rsid w:val="006570F1"/>
    <w:rsid w:val="00657CD5"/>
    <w:rsid w:val="0066019A"/>
    <w:rsid w:val="00662809"/>
    <w:rsid w:val="00662DCD"/>
    <w:rsid w:val="0066333A"/>
    <w:rsid w:val="006635F0"/>
    <w:rsid w:val="00663618"/>
    <w:rsid w:val="00663BF7"/>
    <w:rsid w:val="006724B5"/>
    <w:rsid w:val="00672F93"/>
    <w:rsid w:val="00673629"/>
    <w:rsid w:val="00674F96"/>
    <w:rsid w:val="00676CEA"/>
    <w:rsid w:val="006808EF"/>
    <w:rsid w:val="00680EF1"/>
    <w:rsid w:val="006814AD"/>
    <w:rsid w:val="00681A26"/>
    <w:rsid w:val="0068231A"/>
    <w:rsid w:val="00682AF6"/>
    <w:rsid w:val="00683028"/>
    <w:rsid w:val="00686F67"/>
    <w:rsid w:val="00687B21"/>
    <w:rsid w:val="00687C6D"/>
    <w:rsid w:val="0069469D"/>
    <w:rsid w:val="0069537C"/>
    <w:rsid w:val="00695512"/>
    <w:rsid w:val="00695812"/>
    <w:rsid w:val="006A0A61"/>
    <w:rsid w:val="006A0B07"/>
    <w:rsid w:val="006A1A9F"/>
    <w:rsid w:val="006A4BDB"/>
    <w:rsid w:val="006A5648"/>
    <w:rsid w:val="006B0AC1"/>
    <w:rsid w:val="006B386A"/>
    <w:rsid w:val="006B7508"/>
    <w:rsid w:val="006B7558"/>
    <w:rsid w:val="006C0F8F"/>
    <w:rsid w:val="006C2C7B"/>
    <w:rsid w:val="006C34FD"/>
    <w:rsid w:val="006C54F0"/>
    <w:rsid w:val="006D0215"/>
    <w:rsid w:val="006D2CC3"/>
    <w:rsid w:val="006D3B82"/>
    <w:rsid w:val="006D3BEA"/>
    <w:rsid w:val="006D4809"/>
    <w:rsid w:val="006D51E6"/>
    <w:rsid w:val="006D53EB"/>
    <w:rsid w:val="006D61FA"/>
    <w:rsid w:val="006E0668"/>
    <w:rsid w:val="006E0D56"/>
    <w:rsid w:val="006E1DB6"/>
    <w:rsid w:val="006E227D"/>
    <w:rsid w:val="006E28CB"/>
    <w:rsid w:val="006E32F4"/>
    <w:rsid w:val="006E584A"/>
    <w:rsid w:val="006F0832"/>
    <w:rsid w:val="006F283B"/>
    <w:rsid w:val="006F33E9"/>
    <w:rsid w:val="006F6261"/>
    <w:rsid w:val="006F661F"/>
    <w:rsid w:val="006F6958"/>
    <w:rsid w:val="00701040"/>
    <w:rsid w:val="0070227D"/>
    <w:rsid w:val="00702AE4"/>
    <w:rsid w:val="00703C24"/>
    <w:rsid w:val="00704ED9"/>
    <w:rsid w:val="007050C9"/>
    <w:rsid w:val="00706AE0"/>
    <w:rsid w:val="007100ED"/>
    <w:rsid w:val="007102A2"/>
    <w:rsid w:val="00711AB6"/>
    <w:rsid w:val="007160DF"/>
    <w:rsid w:val="007233DA"/>
    <w:rsid w:val="00724524"/>
    <w:rsid w:val="007253D7"/>
    <w:rsid w:val="00726430"/>
    <w:rsid w:val="00727197"/>
    <w:rsid w:val="00730FBF"/>
    <w:rsid w:val="007318C5"/>
    <w:rsid w:val="0073343B"/>
    <w:rsid w:val="0073566D"/>
    <w:rsid w:val="007400F0"/>
    <w:rsid w:val="0074033E"/>
    <w:rsid w:val="00742B8E"/>
    <w:rsid w:val="00742F9A"/>
    <w:rsid w:val="00743F25"/>
    <w:rsid w:val="00746F13"/>
    <w:rsid w:val="007505DB"/>
    <w:rsid w:val="0075257F"/>
    <w:rsid w:val="00753D2E"/>
    <w:rsid w:val="00754EF0"/>
    <w:rsid w:val="00756001"/>
    <w:rsid w:val="007561DD"/>
    <w:rsid w:val="00756830"/>
    <w:rsid w:val="00756AA0"/>
    <w:rsid w:val="00757E97"/>
    <w:rsid w:val="00761641"/>
    <w:rsid w:val="00763245"/>
    <w:rsid w:val="007643E5"/>
    <w:rsid w:val="007646BC"/>
    <w:rsid w:val="00765F6B"/>
    <w:rsid w:val="0076761F"/>
    <w:rsid w:val="007714E6"/>
    <w:rsid w:val="00772014"/>
    <w:rsid w:val="00772C6D"/>
    <w:rsid w:val="00774E88"/>
    <w:rsid w:val="00780841"/>
    <w:rsid w:val="00780F13"/>
    <w:rsid w:val="00781BA6"/>
    <w:rsid w:val="00782B6A"/>
    <w:rsid w:val="00791A6D"/>
    <w:rsid w:val="00793358"/>
    <w:rsid w:val="00795C23"/>
    <w:rsid w:val="007964FA"/>
    <w:rsid w:val="007965B8"/>
    <w:rsid w:val="007969B3"/>
    <w:rsid w:val="00796BA6"/>
    <w:rsid w:val="00797746"/>
    <w:rsid w:val="00797A81"/>
    <w:rsid w:val="007A03DC"/>
    <w:rsid w:val="007A11DF"/>
    <w:rsid w:val="007A2DA4"/>
    <w:rsid w:val="007A452A"/>
    <w:rsid w:val="007A45C6"/>
    <w:rsid w:val="007A56C4"/>
    <w:rsid w:val="007A71EF"/>
    <w:rsid w:val="007B0619"/>
    <w:rsid w:val="007B2A19"/>
    <w:rsid w:val="007B3A36"/>
    <w:rsid w:val="007C1C7C"/>
    <w:rsid w:val="007D092F"/>
    <w:rsid w:val="007D0EA3"/>
    <w:rsid w:val="007D1688"/>
    <w:rsid w:val="007D1AE4"/>
    <w:rsid w:val="007D1AF0"/>
    <w:rsid w:val="007D1EFE"/>
    <w:rsid w:val="007D1F30"/>
    <w:rsid w:val="007D3B3F"/>
    <w:rsid w:val="007D41C0"/>
    <w:rsid w:val="007D61D3"/>
    <w:rsid w:val="007D71B2"/>
    <w:rsid w:val="007D7C53"/>
    <w:rsid w:val="007E0FAB"/>
    <w:rsid w:val="007E13C2"/>
    <w:rsid w:val="007E1858"/>
    <w:rsid w:val="007E1E1D"/>
    <w:rsid w:val="007E3131"/>
    <w:rsid w:val="007E359F"/>
    <w:rsid w:val="007E47AE"/>
    <w:rsid w:val="007E4B05"/>
    <w:rsid w:val="007E5BFB"/>
    <w:rsid w:val="007E6A22"/>
    <w:rsid w:val="007E7A10"/>
    <w:rsid w:val="007E7FA0"/>
    <w:rsid w:val="007F167C"/>
    <w:rsid w:val="007F2BAA"/>
    <w:rsid w:val="007F2D55"/>
    <w:rsid w:val="00800CBD"/>
    <w:rsid w:val="0080223A"/>
    <w:rsid w:val="0080498B"/>
    <w:rsid w:val="00804DBA"/>
    <w:rsid w:val="00806876"/>
    <w:rsid w:val="00806890"/>
    <w:rsid w:val="0081311D"/>
    <w:rsid w:val="00813D2E"/>
    <w:rsid w:val="008146F9"/>
    <w:rsid w:val="008156FC"/>
    <w:rsid w:val="00815CDF"/>
    <w:rsid w:val="00817D4F"/>
    <w:rsid w:val="00823076"/>
    <w:rsid w:val="0082380C"/>
    <w:rsid w:val="00823BD5"/>
    <w:rsid w:val="008274FC"/>
    <w:rsid w:val="00832286"/>
    <w:rsid w:val="00834B7F"/>
    <w:rsid w:val="00834EA6"/>
    <w:rsid w:val="008374BF"/>
    <w:rsid w:val="00837BA0"/>
    <w:rsid w:val="00840529"/>
    <w:rsid w:val="00840983"/>
    <w:rsid w:val="00843C12"/>
    <w:rsid w:val="00847903"/>
    <w:rsid w:val="008479F5"/>
    <w:rsid w:val="00853580"/>
    <w:rsid w:val="008545F1"/>
    <w:rsid w:val="00854644"/>
    <w:rsid w:val="00854E68"/>
    <w:rsid w:val="00855C2F"/>
    <w:rsid w:val="00855EFD"/>
    <w:rsid w:val="008571D8"/>
    <w:rsid w:val="00861E01"/>
    <w:rsid w:val="00864102"/>
    <w:rsid w:val="008653DE"/>
    <w:rsid w:val="00867EA6"/>
    <w:rsid w:val="00870CAB"/>
    <w:rsid w:val="0087192B"/>
    <w:rsid w:val="0087228D"/>
    <w:rsid w:val="00873442"/>
    <w:rsid w:val="00873EBD"/>
    <w:rsid w:val="008747D3"/>
    <w:rsid w:val="00874D6B"/>
    <w:rsid w:val="00874FB9"/>
    <w:rsid w:val="00875CB1"/>
    <w:rsid w:val="00882519"/>
    <w:rsid w:val="008827B9"/>
    <w:rsid w:val="008852E8"/>
    <w:rsid w:val="00886C29"/>
    <w:rsid w:val="00886EB9"/>
    <w:rsid w:val="008872EB"/>
    <w:rsid w:val="00890D4C"/>
    <w:rsid w:val="008919C9"/>
    <w:rsid w:val="00892CB5"/>
    <w:rsid w:val="00892F32"/>
    <w:rsid w:val="00896C7B"/>
    <w:rsid w:val="008A7099"/>
    <w:rsid w:val="008B4D27"/>
    <w:rsid w:val="008B5676"/>
    <w:rsid w:val="008B5E59"/>
    <w:rsid w:val="008C4057"/>
    <w:rsid w:val="008C5A02"/>
    <w:rsid w:val="008C7211"/>
    <w:rsid w:val="008D04B7"/>
    <w:rsid w:val="008D0B27"/>
    <w:rsid w:val="008D0F43"/>
    <w:rsid w:val="008D1D53"/>
    <w:rsid w:val="008D3554"/>
    <w:rsid w:val="008D3604"/>
    <w:rsid w:val="008D521D"/>
    <w:rsid w:val="008D5F8A"/>
    <w:rsid w:val="008D6F7F"/>
    <w:rsid w:val="008E145C"/>
    <w:rsid w:val="008E4701"/>
    <w:rsid w:val="008E4AD5"/>
    <w:rsid w:val="008E7606"/>
    <w:rsid w:val="008F1320"/>
    <w:rsid w:val="008F4F1E"/>
    <w:rsid w:val="008F5B15"/>
    <w:rsid w:val="008F6D17"/>
    <w:rsid w:val="008F6E27"/>
    <w:rsid w:val="009001F6"/>
    <w:rsid w:val="009007AD"/>
    <w:rsid w:val="00900AAE"/>
    <w:rsid w:val="00902AAA"/>
    <w:rsid w:val="009033CD"/>
    <w:rsid w:val="00903F72"/>
    <w:rsid w:val="009062C3"/>
    <w:rsid w:val="0090696C"/>
    <w:rsid w:val="009073FD"/>
    <w:rsid w:val="00911D26"/>
    <w:rsid w:val="00914A67"/>
    <w:rsid w:val="009159A9"/>
    <w:rsid w:val="0091773A"/>
    <w:rsid w:val="00920CF2"/>
    <w:rsid w:val="0092103A"/>
    <w:rsid w:val="0092342B"/>
    <w:rsid w:val="009256D7"/>
    <w:rsid w:val="00925C1F"/>
    <w:rsid w:val="00925C88"/>
    <w:rsid w:val="0092614F"/>
    <w:rsid w:val="00927AC0"/>
    <w:rsid w:val="00930D31"/>
    <w:rsid w:val="0093131E"/>
    <w:rsid w:val="00932FA7"/>
    <w:rsid w:val="009359F8"/>
    <w:rsid w:val="00937B9C"/>
    <w:rsid w:val="00940873"/>
    <w:rsid w:val="00943460"/>
    <w:rsid w:val="009439BC"/>
    <w:rsid w:val="009451C5"/>
    <w:rsid w:val="00945BD1"/>
    <w:rsid w:val="00945F43"/>
    <w:rsid w:val="0094632E"/>
    <w:rsid w:val="00946B8A"/>
    <w:rsid w:val="00947C9C"/>
    <w:rsid w:val="0095051F"/>
    <w:rsid w:val="00952895"/>
    <w:rsid w:val="00953DDD"/>
    <w:rsid w:val="00957634"/>
    <w:rsid w:val="00957DAE"/>
    <w:rsid w:val="0096430C"/>
    <w:rsid w:val="00964978"/>
    <w:rsid w:val="0096687B"/>
    <w:rsid w:val="00970A01"/>
    <w:rsid w:val="00973EB3"/>
    <w:rsid w:val="00974DE9"/>
    <w:rsid w:val="0097628C"/>
    <w:rsid w:val="00977193"/>
    <w:rsid w:val="0098393B"/>
    <w:rsid w:val="00984562"/>
    <w:rsid w:val="009848B9"/>
    <w:rsid w:val="00984D75"/>
    <w:rsid w:val="00990EE2"/>
    <w:rsid w:val="00991961"/>
    <w:rsid w:val="0099280A"/>
    <w:rsid w:val="009953EC"/>
    <w:rsid w:val="00997857"/>
    <w:rsid w:val="009A1CF7"/>
    <w:rsid w:val="009A2251"/>
    <w:rsid w:val="009A62AB"/>
    <w:rsid w:val="009A7752"/>
    <w:rsid w:val="009B08EA"/>
    <w:rsid w:val="009B655A"/>
    <w:rsid w:val="009C03B5"/>
    <w:rsid w:val="009C3829"/>
    <w:rsid w:val="009C383F"/>
    <w:rsid w:val="009C4550"/>
    <w:rsid w:val="009C4A37"/>
    <w:rsid w:val="009C65BD"/>
    <w:rsid w:val="009D0CAB"/>
    <w:rsid w:val="009D2703"/>
    <w:rsid w:val="009D32A7"/>
    <w:rsid w:val="009D6028"/>
    <w:rsid w:val="009E0CE4"/>
    <w:rsid w:val="009E50BA"/>
    <w:rsid w:val="009F3CED"/>
    <w:rsid w:val="009F3F4B"/>
    <w:rsid w:val="009F4AF8"/>
    <w:rsid w:val="009F6225"/>
    <w:rsid w:val="009F6510"/>
    <w:rsid w:val="009F6799"/>
    <w:rsid w:val="009F78F9"/>
    <w:rsid w:val="00A03C6C"/>
    <w:rsid w:val="00A07BD6"/>
    <w:rsid w:val="00A11175"/>
    <w:rsid w:val="00A123D0"/>
    <w:rsid w:val="00A12499"/>
    <w:rsid w:val="00A14614"/>
    <w:rsid w:val="00A14A05"/>
    <w:rsid w:val="00A1683F"/>
    <w:rsid w:val="00A20998"/>
    <w:rsid w:val="00A21855"/>
    <w:rsid w:val="00A241A0"/>
    <w:rsid w:val="00A3069B"/>
    <w:rsid w:val="00A30F6A"/>
    <w:rsid w:val="00A342DD"/>
    <w:rsid w:val="00A35C48"/>
    <w:rsid w:val="00A374AB"/>
    <w:rsid w:val="00A3772D"/>
    <w:rsid w:val="00A40983"/>
    <w:rsid w:val="00A44163"/>
    <w:rsid w:val="00A506C8"/>
    <w:rsid w:val="00A54A9D"/>
    <w:rsid w:val="00A54D43"/>
    <w:rsid w:val="00A56286"/>
    <w:rsid w:val="00A56D37"/>
    <w:rsid w:val="00A56FDD"/>
    <w:rsid w:val="00A5726B"/>
    <w:rsid w:val="00A57544"/>
    <w:rsid w:val="00A577E7"/>
    <w:rsid w:val="00A61657"/>
    <w:rsid w:val="00A6233D"/>
    <w:rsid w:val="00A62DAC"/>
    <w:rsid w:val="00A66E3A"/>
    <w:rsid w:val="00A67105"/>
    <w:rsid w:val="00A674D7"/>
    <w:rsid w:val="00A6757C"/>
    <w:rsid w:val="00A67A22"/>
    <w:rsid w:val="00A67A62"/>
    <w:rsid w:val="00A72E41"/>
    <w:rsid w:val="00A80273"/>
    <w:rsid w:val="00A80609"/>
    <w:rsid w:val="00A8249A"/>
    <w:rsid w:val="00A8402D"/>
    <w:rsid w:val="00A853AB"/>
    <w:rsid w:val="00A861DE"/>
    <w:rsid w:val="00A87899"/>
    <w:rsid w:val="00A87C46"/>
    <w:rsid w:val="00A90937"/>
    <w:rsid w:val="00A92A81"/>
    <w:rsid w:val="00A94595"/>
    <w:rsid w:val="00A94939"/>
    <w:rsid w:val="00A95B2F"/>
    <w:rsid w:val="00A9613F"/>
    <w:rsid w:val="00A97981"/>
    <w:rsid w:val="00AA047B"/>
    <w:rsid w:val="00AA0831"/>
    <w:rsid w:val="00AA1B65"/>
    <w:rsid w:val="00AA5225"/>
    <w:rsid w:val="00AA65BF"/>
    <w:rsid w:val="00AB70E6"/>
    <w:rsid w:val="00AC1589"/>
    <w:rsid w:val="00AC179C"/>
    <w:rsid w:val="00AC503C"/>
    <w:rsid w:val="00AC629D"/>
    <w:rsid w:val="00AC6473"/>
    <w:rsid w:val="00AC654B"/>
    <w:rsid w:val="00AC692C"/>
    <w:rsid w:val="00AC788A"/>
    <w:rsid w:val="00AC7A91"/>
    <w:rsid w:val="00AD1D8A"/>
    <w:rsid w:val="00AD29F9"/>
    <w:rsid w:val="00AD2A4E"/>
    <w:rsid w:val="00AD3DCC"/>
    <w:rsid w:val="00AD5168"/>
    <w:rsid w:val="00AD5937"/>
    <w:rsid w:val="00AD5E63"/>
    <w:rsid w:val="00AD6028"/>
    <w:rsid w:val="00AE0692"/>
    <w:rsid w:val="00AE0BAE"/>
    <w:rsid w:val="00AE2917"/>
    <w:rsid w:val="00AE2981"/>
    <w:rsid w:val="00AE2AD9"/>
    <w:rsid w:val="00AE4824"/>
    <w:rsid w:val="00AE5181"/>
    <w:rsid w:val="00AE5D2C"/>
    <w:rsid w:val="00AE63FE"/>
    <w:rsid w:val="00AE6D1A"/>
    <w:rsid w:val="00AF15B7"/>
    <w:rsid w:val="00AF29CD"/>
    <w:rsid w:val="00AF6991"/>
    <w:rsid w:val="00B017D7"/>
    <w:rsid w:val="00B03B1F"/>
    <w:rsid w:val="00B03B4A"/>
    <w:rsid w:val="00B04DEA"/>
    <w:rsid w:val="00B054C0"/>
    <w:rsid w:val="00B06508"/>
    <w:rsid w:val="00B06F0D"/>
    <w:rsid w:val="00B101F9"/>
    <w:rsid w:val="00B10C84"/>
    <w:rsid w:val="00B14AE5"/>
    <w:rsid w:val="00B1587F"/>
    <w:rsid w:val="00B1596C"/>
    <w:rsid w:val="00B17AE1"/>
    <w:rsid w:val="00B225F1"/>
    <w:rsid w:val="00B235DA"/>
    <w:rsid w:val="00B25A32"/>
    <w:rsid w:val="00B26E9F"/>
    <w:rsid w:val="00B30BEF"/>
    <w:rsid w:val="00B31292"/>
    <w:rsid w:val="00B329DB"/>
    <w:rsid w:val="00B3413A"/>
    <w:rsid w:val="00B34AA2"/>
    <w:rsid w:val="00B4030F"/>
    <w:rsid w:val="00B40318"/>
    <w:rsid w:val="00B420FD"/>
    <w:rsid w:val="00B45703"/>
    <w:rsid w:val="00B45705"/>
    <w:rsid w:val="00B4723C"/>
    <w:rsid w:val="00B55BD5"/>
    <w:rsid w:val="00B55D0D"/>
    <w:rsid w:val="00B55EE2"/>
    <w:rsid w:val="00B600B0"/>
    <w:rsid w:val="00B6194F"/>
    <w:rsid w:val="00B6215F"/>
    <w:rsid w:val="00B624B3"/>
    <w:rsid w:val="00B628B2"/>
    <w:rsid w:val="00B670A4"/>
    <w:rsid w:val="00B708F0"/>
    <w:rsid w:val="00B7204A"/>
    <w:rsid w:val="00B7256C"/>
    <w:rsid w:val="00B74414"/>
    <w:rsid w:val="00B76660"/>
    <w:rsid w:val="00B766A5"/>
    <w:rsid w:val="00B8186E"/>
    <w:rsid w:val="00B82000"/>
    <w:rsid w:val="00B83E12"/>
    <w:rsid w:val="00B84DAB"/>
    <w:rsid w:val="00B85406"/>
    <w:rsid w:val="00B9015A"/>
    <w:rsid w:val="00B93D9D"/>
    <w:rsid w:val="00B96FDE"/>
    <w:rsid w:val="00BA0258"/>
    <w:rsid w:val="00BA254B"/>
    <w:rsid w:val="00BA321D"/>
    <w:rsid w:val="00BA32FC"/>
    <w:rsid w:val="00BA3C12"/>
    <w:rsid w:val="00BA3CD8"/>
    <w:rsid w:val="00BA3DC1"/>
    <w:rsid w:val="00BA4BD0"/>
    <w:rsid w:val="00BA6C4B"/>
    <w:rsid w:val="00BA74AE"/>
    <w:rsid w:val="00BB0BDF"/>
    <w:rsid w:val="00BB11A9"/>
    <w:rsid w:val="00BB433A"/>
    <w:rsid w:val="00BB4877"/>
    <w:rsid w:val="00BB59DF"/>
    <w:rsid w:val="00BB7842"/>
    <w:rsid w:val="00BC1749"/>
    <w:rsid w:val="00BC2318"/>
    <w:rsid w:val="00BC23B4"/>
    <w:rsid w:val="00BC2712"/>
    <w:rsid w:val="00BC28F2"/>
    <w:rsid w:val="00BC2FCA"/>
    <w:rsid w:val="00BC31C0"/>
    <w:rsid w:val="00BC5398"/>
    <w:rsid w:val="00BC6C6A"/>
    <w:rsid w:val="00BC77FB"/>
    <w:rsid w:val="00BD128B"/>
    <w:rsid w:val="00BD1D33"/>
    <w:rsid w:val="00BD2992"/>
    <w:rsid w:val="00BD2D15"/>
    <w:rsid w:val="00BD3182"/>
    <w:rsid w:val="00BD73F8"/>
    <w:rsid w:val="00BD7983"/>
    <w:rsid w:val="00BE18B4"/>
    <w:rsid w:val="00BE20DF"/>
    <w:rsid w:val="00BE23B4"/>
    <w:rsid w:val="00BE252C"/>
    <w:rsid w:val="00BE35A8"/>
    <w:rsid w:val="00BE37EB"/>
    <w:rsid w:val="00BE3E90"/>
    <w:rsid w:val="00BE4EE6"/>
    <w:rsid w:val="00BE5EA8"/>
    <w:rsid w:val="00BF005B"/>
    <w:rsid w:val="00BF02C7"/>
    <w:rsid w:val="00BF08D5"/>
    <w:rsid w:val="00BF0C0E"/>
    <w:rsid w:val="00BF452F"/>
    <w:rsid w:val="00BF473E"/>
    <w:rsid w:val="00BF5489"/>
    <w:rsid w:val="00BF57BA"/>
    <w:rsid w:val="00C00B87"/>
    <w:rsid w:val="00C01B74"/>
    <w:rsid w:val="00C01F3F"/>
    <w:rsid w:val="00C02A87"/>
    <w:rsid w:val="00C05E48"/>
    <w:rsid w:val="00C106C7"/>
    <w:rsid w:val="00C10779"/>
    <w:rsid w:val="00C11335"/>
    <w:rsid w:val="00C140EB"/>
    <w:rsid w:val="00C14EB0"/>
    <w:rsid w:val="00C15F54"/>
    <w:rsid w:val="00C1642C"/>
    <w:rsid w:val="00C1643D"/>
    <w:rsid w:val="00C16F78"/>
    <w:rsid w:val="00C177B7"/>
    <w:rsid w:val="00C21903"/>
    <w:rsid w:val="00C2245B"/>
    <w:rsid w:val="00C25226"/>
    <w:rsid w:val="00C26BFF"/>
    <w:rsid w:val="00C30487"/>
    <w:rsid w:val="00C3081B"/>
    <w:rsid w:val="00C3243F"/>
    <w:rsid w:val="00C3366E"/>
    <w:rsid w:val="00C373C4"/>
    <w:rsid w:val="00C42DBC"/>
    <w:rsid w:val="00C42E8B"/>
    <w:rsid w:val="00C42E95"/>
    <w:rsid w:val="00C435F3"/>
    <w:rsid w:val="00C51D6C"/>
    <w:rsid w:val="00C5253C"/>
    <w:rsid w:val="00C5273E"/>
    <w:rsid w:val="00C52C80"/>
    <w:rsid w:val="00C53010"/>
    <w:rsid w:val="00C545A3"/>
    <w:rsid w:val="00C54DDF"/>
    <w:rsid w:val="00C61710"/>
    <w:rsid w:val="00C6286F"/>
    <w:rsid w:val="00C62D09"/>
    <w:rsid w:val="00C64EF3"/>
    <w:rsid w:val="00C659DA"/>
    <w:rsid w:val="00C676EA"/>
    <w:rsid w:val="00C7033C"/>
    <w:rsid w:val="00C70E48"/>
    <w:rsid w:val="00C72DA8"/>
    <w:rsid w:val="00C73746"/>
    <w:rsid w:val="00C75003"/>
    <w:rsid w:val="00C750D7"/>
    <w:rsid w:val="00C752AB"/>
    <w:rsid w:val="00C75B03"/>
    <w:rsid w:val="00C75D37"/>
    <w:rsid w:val="00C762A2"/>
    <w:rsid w:val="00C7721E"/>
    <w:rsid w:val="00C8240B"/>
    <w:rsid w:val="00C82CC2"/>
    <w:rsid w:val="00C84078"/>
    <w:rsid w:val="00C8444D"/>
    <w:rsid w:val="00C84B65"/>
    <w:rsid w:val="00C85092"/>
    <w:rsid w:val="00C8773A"/>
    <w:rsid w:val="00C87B72"/>
    <w:rsid w:val="00C905A8"/>
    <w:rsid w:val="00C94AEC"/>
    <w:rsid w:val="00C951F4"/>
    <w:rsid w:val="00C957E0"/>
    <w:rsid w:val="00C97D2D"/>
    <w:rsid w:val="00CA0062"/>
    <w:rsid w:val="00CA158E"/>
    <w:rsid w:val="00CA15E0"/>
    <w:rsid w:val="00CA2E36"/>
    <w:rsid w:val="00CA3EB1"/>
    <w:rsid w:val="00CA4210"/>
    <w:rsid w:val="00CA443B"/>
    <w:rsid w:val="00CA5667"/>
    <w:rsid w:val="00CA6208"/>
    <w:rsid w:val="00CB105E"/>
    <w:rsid w:val="00CB299A"/>
    <w:rsid w:val="00CB2C32"/>
    <w:rsid w:val="00CB58ED"/>
    <w:rsid w:val="00CB74DB"/>
    <w:rsid w:val="00CC0DBA"/>
    <w:rsid w:val="00CC0E11"/>
    <w:rsid w:val="00CC0F19"/>
    <w:rsid w:val="00CC1121"/>
    <w:rsid w:val="00CC1905"/>
    <w:rsid w:val="00CC400F"/>
    <w:rsid w:val="00CC4C57"/>
    <w:rsid w:val="00CC580E"/>
    <w:rsid w:val="00CC6FA8"/>
    <w:rsid w:val="00CD0EB8"/>
    <w:rsid w:val="00CD1F10"/>
    <w:rsid w:val="00CD2344"/>
    <w:rsid w:val="00CD2D88"/>
    <w:rsid w:val="00CD3877"/>
    <w:rsid w:val="00CD5DEC"/>
    <w:rsid w:val="00CD5E4E"/>
    <w:rsid w:val="00CD7901"/>
    <w:rsid w:val="00CE1B96"/>
    <w:rsid w:val="00CE1C13"/>
    <w:rsid w:val="00CE3DEB"/>
    <w:rsid w:val="00CE57F6"/>
    <w:rsid w:val="00CE5C58"/>
    <w:rsid w:val="00CE6E8F"/>
    <w:rsid w:val="00CF1F0A"/>
    <w:rsid w:val="00CF788E"/>
    <w:rsid w:val="00D016E9"/>
    <w:rsid w:val="00D02FDC"/>
    <w:rsid w:val="00D03195"/>
    <w:rsid w:val="00D05A32"/>
    <w:rsid w:val="00D10690"/>
    <w:rsid w:val="00D1222D"/>
    <w:rsid w:val="00D13007"/>
    <w:rsid w:val="00D137C2"/>
    <w:rsid w:val="00D14279"/>
    <w:rsid w:val="00D16974"/>
    <w:rsid w:val="00D2011F"/>
    <w:rsid w:val="00D202F3"/>
    <w:rsid w:val="00D22BE1"/>
    <w:rsid w:val="00D23525"/>
    <w:rsid w:val="00D247F0"/>
    <w:rsid w:val="00D2510E"/>
    <w:rsid w:val="00D25EAA"/>
    <w:rsid w:val="00D26CA8"/>
    <w:rsid w:val="00D2751D"/>
    <w:rsid w:val="00D3035D"/>
    <w:rsid w:val="00D32AF3"/>
    <w:rsid w:val="00D340BA"/>
    <w:rsid w:val="00D35FED"/>
    <w:rsid w:val="00D40371"/>
    <w:rsid w:val="00D40BD6"/>
    <w:rsid w:val="00D41E30"/>
    <w:rsid w:val="00D44065"/>
    <w:rsid w:val="00D44D69"/>
    <w:rsid w:val="00D456B0"/>
    <w:rsid w:val="00D509BD"/>
    <w:rsid w:val="00D513E5"/>
    <w:rsid w:val="00D52481"/>
    <w:rsid w:val="00D52EC1"/>
    <w:rsid w:val="00D561A8"/>
    <w:rsid w:val="00D64412"/>
    <w:rsid w:val="00D66503"/>
    <w:rsid w:val="00D66728"/>
    <w:rsid w:val="00D725D6"/>
    <w:rsid w:val="00D73F2A"/>
    <w:rsid w:val="00D77042"/>
    <w:rsid w:val="00D77643"/>
    <w:rsid w:val="00D77C57"/>
    <w:rsid w:val="00D86436"/>
    <w:rsid w:val="00D86832"/>
    <w:rsid w:val="00D8759C"/>
    <w:rsid w:val="00D91588"/>
    <w:rsid w:val="00D9482D"/>
    <w:rsid w:val="00D95027"/>
    <w:rsid w:val="00D95A0A"/>
    <w:rsid w:val="00DA0AA1"/>
    <w:rsid w:val="00DA20B4"/>
    <w:rsid w:val="00DA34B7"/>
    <w:rsid w:val="00DA3811"/>
    <w:rsid w:val="00DA396A"/>
    <w:rsid w:val="00DA54FD"/>
    <w:rsid w:val="00DA6C96"/>
    <w:rsid w:val="00DB010E"/>
    <w:rsid w:val="00DB107B"/>
    <w:rsid w:val="00DB24B9"/>
    <w:rsid w:val="00DB2768"/>
    <w:rsid w:val="00DB54B3"/>
    <w:rsid w:val="00DB5DC2"/>
    <w:rsid w:val="00DB718A"/>
    <w:rsid w:val="00DB7B16"/>
    <w:rsid w:val="00DC3C8D"/>
    <w:rsid w:val="00DC3ED8"/>
    <w:rsid w:val="00DC4B13"/>
    <w:rsid w:val="00DC7620"/>
    <w:rsid w:val="00DD27E8"/>
    <w:rsid w:val="00DD321D"/>
    <w:rsid w:val="00DD624F"/>
    <w:rsid w:val="00DE02FE"/>
    <w:rsid w:val="00DE1033"/>
    <w:rsid w:val="00DE3B36"/>
    <w:rsid w:val="00DE4724"/>
    <w:rsid w:val="00DE595E"/>
    <w:rsid w:val="00DE6156"/>
    <w:rsid w:val="00DE6B9D"/>
    <w:rsid w:val="00DF04BA"/>
    <w:rsid w:val="00DF0668"/>
    <w:rsid w:val="00DF0C63"/>
    <w:rsid w:val="00DF0D7F"/>
    <w:rsid w:val="00DF24F9"/>
    <w:rsid w:val="00DF471A"/>
    <w:rsid w:val="00DF4A8F"/>
    <w:rsid w:val="00DF72DA"/>
    <w:rsid w:val="00E00B78"/>
    <w:rsid w:val="00E018BF"/>
    <w:rsid w:val="00E01C85"/>
    <w:rsid w:val="00E023DE"/>
    <w:rsid w:val="00E03575"/>
    <w:rsid w:val="00E0666A"/>
    <w:rsid w:val="00E067B0"/>
    <w:rsid w:val="00E07FE5"/>
    <w:rsid w:val="00E12A3C"/>
    <w:rsid w:val="00E15994"/>
    <w:rsid w:val="00E16562"/>
    <w:rsid w:val="00E17503"/>
    <w:rsid w:val="00E20167"/>
    <w:rsid w:val="00E23C80"/>
    <w:rsid w:val="00E23F35"/>
    <w:rsid w:val="00E32704"/>
    <w:rsid w:val="00E34D69"/>
    <w:rsid w:val="00E369A7"/>
    <w:rsid w:val="00E41115"/>
    <w:rsid w:val="00E44FC7"/>
    <w:rsid w:val="00E45095"/>
    <w:rsid w:val="00E468C0"/>
    <w:rsid w:val="00E5276B"/>
    <w:rsid w:val="00E549A3"/>
    <w:rsid w:val="00E60D42"/>
    <w:rsid w:val="00E60E4B"/>
    <w:rsid w:val="00E61625"/>
    <w:rsid w:val="00E63BE1"/>
    <w:rsid w:val="00E63D97"/>
    <w:rsid w:val="00E6405A"/>
    <w:rsid w:val="00E668DA"/>
    <w:rsid w:val="00E7180A"/>
    <w:rsid w:val="00E72583"/>
    <w:rsid w:val="00E730B3"/>
    <w:rsid w:val="00E730B5"/>
    <w:rsid w:val="00E73449"/>
    <w:rsid w:val="00E81199"/>
    <w:rsid w:val="00E8365B"/>
    <w:rsid w:val="00E83787"/>
    <w:rsid w:val="00E86CC7"/>
    <w:rsid w:val="00E90054"/>
    <w:rsid w:val="00E91959"/>
    <w:rsid w:val="00E91FEB"/>
    <w:rsid w:val="00E929A2"/>
    <w:rsid w:val="00E9307E"/>
    <w:rsid w:val="00E94701"/>
    <w:rsid w:val="00E95E2C"/>
    <w:rsid w:val="00E96C0C"/>
    <w:rsid w:val="00E97F76"/>
    <w:rsid w:val="00EA231B"/>
    <w:rsid w:val="00EA2714"/>
    <w:rsid w:val="00EA2AEB"/>
    <w:rsid w:val="00EA2C02"/>
    <w:rsid w:val="00EA2F30"/>
    <w:rsid w:val="00EA55FB"/>
    <w:rsid w:val="00EB5C09"/>
    <w:rsid w:val="00EB72D8"/>
    <w:rsid w:val="00EC2573"/>
    <w:rsid w:val="00EC278D"/>
    <w:rsid w:val="00EC39B1"/>
    <w:rsid w:val="00EC5EB2"/>
    <w:rsid w:val="00EC72DB"/>
    <w:rsid w:val="00EC7C6F"/>
    <w:rsid w:val="00ED01B2"/>
    <w:rsid w:val="00ED18B0"/>
    <w:rsid w:val="00ED3FBE"/>
    <w:rsid w:val="00ED44E3"/>
    <w:rsid w:val="00ED560A"/>
    <w:rsid w:val="00ED744F"/>
    <w:rsid w:val="00EE0F8B"/>
    <w:rsid w:val="00EE2FF2"/>
    <w:rsid w:val="00EE3ABB"/>
    <w:rsid w:val="00EE3DE6"/>
    <w:rsid w:val="00EE5AD0"/>
    <w:rsid w:val="00EE65BF"/>
    <w:rsid w:val="00EE674F"/>
    <w:rsid w:val="00EF1E61"/>
    <w:rsid w:val="00EF48C4"/>
    <w:rsid w:val="00EF6103"/>
    <w:rsid w:val="00EF7FA2"/>
    <w:rsid w:val="00F00601"/>
    <w:rsid w:val="00F012FC"/>
    <w:rsid w:val="00F01AD0"/>
    <w:rsid w:val="00F01C2D"/>
    <w:rsid w:val="00F03A67"/>
    <w:rsid w:val="00F106D8"/>
    <w:rsid w:val="00F11D66"/>
    <w:rsid w:val="00F11FC4"/>
    <w:rsid w:val="00F133BD"/>
    <w:rsid w:val="00F138DE"/>
    <w:rsid w:val="00F13D9D"/>
    <w:rsid w:val="00F175ED"/>
    <w:rsid w:val="00F207A3"/>
    <w:rsid w:val="00F21E74"/>
    <w:rsid w:val="00F24538"/>
    <w:rsid w:val="00F25385"/>
    <w:rsid w:val="00F260C7"/>
    <w:rsid w:val="00F30A35"/>
    <w:rsid w:val="00F33420"/>
    <w:rsid w:val="00F34F25"/>
    <w:rsid w:val="00F35541"/>
    <w:rsid w:val="00F37137"/>
    <w:rsid w:val="00F401C0"/>
    <w:rsid w:val="00F4033A"/>
    <w:rsid w:val="00F40D03"/>
    <w:rsid w:val="00F433EA"/>
    <w:rsid w:val="00F52274"/>
    <w:rsid w:val="00F522DB"/>
    <w:rsid w:val="00F522EB"/>
    <w:rsid w:val="00F53E99"/>
    <w:rsid w:val="00F541FF"/>
    <w:rsid w:val="00F549F6"/>
    <w:rsid w:val="00F55CF9"/>
    <w:rsid w:val="00F5705C"/>
    <w:rsid w:val="00F60296"/>
    <w:rsid w:val="00F60731"/>
    <w:rsid w:val="00F64A78"/>
    <w:rsid w:val="00F65777"/>
    <w:rsid w:val="00F719F1"/>
    <w:rsid w:val="00F727D7"/>
    <w:rsid w:val="00F73492"/>
    <w:rsid w:val="00F74964"/>
    <w:rsid w:val="00F74B41"/>
    <w:rsid w:val="00F8167C"/>
    <w:rsid w:val="00F82BDF"/>
    <w:rsid w:val="00F84A50"/>
    <w:rsid w:val="00F86BC5"/>
    <w:rsid w:val="00F872E2"/>
    <w:rsid w:val="00F90417"/>
    <w:rsid w:val="00F91FEE"/>
    <w:rsid w:val="00F938F5"/>
    <w:rsid w:val="00F940E2"/>
    <w:rsid w:val="00F940FA"/>
    <w:rsid w:val="00F94A6E"/>
    <w:rsid w:val="00F94FD7"/>
    <w:rsid w:val="00F962AC"/>
    <w:rsid w:val="00F9675C"/>
    <w:rsid w:val="00F97D09"/>
    <w:rsid w:val="00FA11D5"/>
    <w:rsid w:val="00FA2467"/>
    <w:rsid w:val="00FA27D5"/>
    <w:rsid w:val="00FA436C"/>
    <w:rsid w:val="00FA53F6"/>
    <w:rsid w:val="00FA5A2B"/>
    <w:rsid w:val="00FA61C8"/>
    <w:rsid w:val="00FA7558"/>
    <w:rsid w:val="00FA7E0A"/>
    <w:rsid w:val="00FB3610"/>
    <w:rsid w:val="00FB42E0"/>
    <w:rsid w:val="00FB4369"/>
    <w:rsid w:val="00FB4EF7"/>
    <w:rsid w:val="00FB50CC"/>
    <w:rsid w:val="00FB5BB6"/>
    <w:rsid w:val="00FB7E0E"/>
    <w:rsid w:val="00FC0C2E"/>
    <w:rsid w:val="00FC0D97"/>
    <w:rsid w:val="00FC36F2"/>
    <w:rsid w:val="00FC71A5"/>
    <w:rsid w:val="00FC7541"/>
    <w:rsid w:val="00FD0755"/>
    <w:rsid w:val="00FD0C6F"/>
    <w:rsid w:val="00FD1967"/>
    <w:rsid w:val="00FD33A1"/>
    <w:rsid w:val="00FD3C35"/>
    <w:rsid w:val="00FD484B"/>
    <w:rsid w:val="00FD6040"/>
    <w:rsid w:val="00FD6E5F"/>
    <w:rsid w:val="00FE0407"/>
    <w:rsid w:val="00FE1BFA"/>
    <w:rsid w:val="00FE2A0A"/>
    <w:rsid w:val="00FE40CC"/>
    <w:rsid w:val="00FE55B1"/>
    <w:rsid w:val="00FE5C46"/>
    <w:rsid w:val="00FE6F21"/>
    <w:rsid w:val="00FF3237"/>
    <w:rsid w:val="00FF3849"/>
    <w:rsid w:val="00FF5E15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02224B67"/>
  <w15:chartTrackingRefBased/>
  <w15:docId w15:val="{6235AB3F-3269-4A3B-B59D-527EF2C0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5A8"/>
  </w:style>
  <w:style w:type="paragraph" w:styleId="Heading1">
    <w:name w:val="heading 1"/>
    <w:basedOn w:val="Normal"/>
    <w:next w:val="Normal"/>
    <w:link w:val="Heading1Char"/>
    <w:uiPriority w:val="9"/>
    <w:qFormat/>
    <w:rsid w:val="00BE3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D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4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5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1D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E4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7A9"/>
  </w:style>
  <w:style w:type="paragraph" w:styleId="Footer">
    <w:name w:val="footer"/>
    <w:basedOn w:val="Normal"/>
    <w:link w:val="FooterChar"/>
    <w:uiPriority w:val="99"/>
    <w:unhideWhenUsed/>
    <w:rsid w:val="003E4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7A9"/>
  </w:style>
  <w:style w:type="character" w:styleId="LineNumber">
    <w:name w:val="line number"/>
    <w:basedOn w:val="DefaultParagraphFont"/>
    <w:uiPriority w:val="99"/>
    <w:semiHidden/>
    <w:unhideWhenUsed/>
    <w:rsid w:val="003E47A9"/>
  </w:style>
  <w:style w:type="character" w:styleId="CommentReference">
    <w:name w:val="annotation reference"/>
    <w:basedOn w:val="DefaultParagraphFont"/>
    <w:uiPriority w:val="99"/>
    <w:semiHidden/>
    <w:unhideWhenUsed/>
    <w:rsid w:val="00BE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5A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5A8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35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5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35A8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35A8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B15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B1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66D0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6D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A62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D0E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CD0EB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D0EB8"/>
  </w:style>
  <w:style w:type="paragraph" w:styleId="BalloonText">
    <w:name w:val="Balloon Text"/>
    <w:basedOn w:val="Normal"/>
    <w:link w:val="BalloonTextChar"/>
    <w:uiPriority w:val="99"/>
    <w:unhideWhenUsed/>
    <w:rsid w:val="00CD0EB8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0EB8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CD0E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D0EB8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CD0EB8"/>
    <w:rPr>
      <w:b/>
      <w:bCs/>
    </w:rPr>
  </w:style>
  <w:style w:type="character" w:customStyle="1" w:styleId="apple-converted-space">
    <w:name w:val="apple-converted-space"/>
    <w:basedOn w:val="DefaultParagraphFont"/>
    <w:rsid w:val="00CD0EB8"/>
  </w:style>
  <w:style w:type="paragraph" w:customStyle="1" w:styleId="Default">
    <w:name w:val="Default"/>
    <w:rsid w:val="00CD0EB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identifier">
    <w:name w:val="identifier"/>
    <w:basedOn w:val="DefaultParagraphFont"/>
    <w:rsid w:val="00CD0EB8"/>
  </w:style>
  <w:style w:type="character" w:customStyle="1" w:styleId="id-label">
    <w:name w:val="id-label"/>
    <w:basedOn w:val="DefaultParagraphFont"/>
    <w:rsid w:val="00CD0EB8"/>
  </w:style>
  <w:style w:type="paragraph" w:styleId="Revision">
    <w:name w:val="Revision"/>
    <w:hidden/>
    <w:uiPriority w:val="99"/>
    <w:semiHidden/>
    <w:rsid w:val="007400F0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A34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A5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4EE6"/>
    <w:rPr>
      <w:color w:val="954F72"/>
      <w:u w:val="single"/>
    </w:rPr>
  </w:style>
  <w:style w:type="paragraph" w:customStyle="1" w:styleId="msonormal0">
    <w:name w:val="msonormal"/>
    <w:basedOn w:val="Normal"/>
    <w:rsid w:val="00BE4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E4EE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BE4EE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xl65">
    <w:name w:val="xl65"/>
    <w:basedOn w:val="Normal"/>
    <w:rsid w:val="00BE4EE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BE4E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BE4E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BE4E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BE4EE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BE4E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BE4E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BE4EE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BE4E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BE4E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font0">
    <w:name w:val="font0"/>
    <w:basedOn w:val="Normal"/>
    <w:rsid w:val="00B83E1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7">
    <w:name w:val="font7"/>
    <w:basedOn w:val="Normal"/>
    <w:rsid w:val="00B83E1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A67A62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D86832"/>
  </w:style>
  <w:style w:type="character" w:customStyle="1" w:styleId="docsum-pmid">
    <w:name w:val="docsum-pmid"/>
    <w:basedOn w:val="DefaultParagraphFont"/>
    <w:rsid w:val="00D86832"/>
  </w:style>
  <w:style w:type="character" w:customStyle="1" w:styleId="anchor-text">
    <w:name w:val="anchor-text"/>
    <w:basedOn w:val="DefaultParagraphFont"/>
    <w:rsid w:val="00C2522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4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5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package" Target="embeddings/Microsoft_Excel_Worksheet2.xlsx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package" Target="embeddings/Microsoft_Excel_Worksheet1.xlsx"/><Relationship Id="rId10" Type="http://schemas.openxmlformats.org/officeDocument/2006/relationships/endnotes" Target="endnotes.xml"/><Relationship Id="rId19" Type="http://schemas.openxmlformats.org/officeDocument/2006/relationships/package" Target="embeddings/Microsoft_Excel_Worksheet3.xlsx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6BA83-FF34-4055-8B2E-17FA332F4B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C7F935-B014-46BC-B736-8ACF475C2FCF}">
  <ds:schemaRefs>
    <ds:schemaRef ds:uri="http://schemas.microsoft.com/office/2006/metadata/properties"/>
    <ds:schemaRef ds:uri="http://schemas.microsoft.com/office/infopath/2007/PartnerControls"/>
    <ds:schemaRef ds:uri="76aac337-73dc-4b95-b89b-e96aac086adc"/>
    <ds:schemaRef ds:uri="37f2f237-a865-421f-86a3-5f2741ee6026"/>
  </ds:schemaRefs>
</ds:datastoreItem>
</file>

<file path=customXml/itemProps3.xml><?xml version="1.0" encoding="utf-8"?>
<ds:datastoreItem xmlns:ds="http://schemas.openxmlformats.org/officeDocument/2006/customXml" ds:itemID="{CDE09AC6-F973-428E-855A-E9937162FA3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E5BD7D2-FF6C-4855-BA93-D2E33B64A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7</Pages>
  <Words>2090</Words>
  <Characters>11913</Characters>
  <Application>Microsoft Office Word</Application>
  <DocSecurity>0</DocSecurity>
  <Lines>99</Lines>
  <Paragraphs>27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ian</dc:creator>
  <cp:keywords/>
  <dc:description/>
  <cp:lastModifiedBy>Prasanth N.</cp:lastModifiedBy>
  <cp:revision>20</cp:revision>
  <cp:lastPrinted>2023-08-24T08:59:00Z</cp:lastPrinted>
  <dcterms:created xsi:type="dcterms:W3CDTF">2023-12-12T08:18:00Z</dcterms:created>
  <dcterms:modified xsi:type="dcterms:W3CDTF">2024-02-1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MediaServiceImageTags">
    <vt:lpwstr/>
  </property>
</Properties>
</file>